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F1E265" w14:textId="5D9C44D0" w:rsidR="00D04C7A" w:rsidRPr="00AF08A0" w:rsidRDefault="00283041" w:rsidP="00AF08A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F08A0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4F08CAC9" w14:textId="0B5A33F3" w:rsidR="00283041" w:rsidRDefault="003E332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08A0">
        <w:rPr>
          <w:rFonts w:ascii="Times New Roman" w:hAnsi="Times New Roman" w:cs="Times New Roman"/>
          <w:b/>
          <w:bCs/>
          <w:sz w:val="24"/>
          <w:szCs w:val="24"/>
        </w:rPr>
        <w:t>Demographic Differences</w:t>
      </w:r>
      <w:r w:rsidR="001C47D1">
        <w:rPr>
          <w:rFonts w:ascii="Times New Roman" w:hAnsi="Times New Roman" w:cs="Times New Roman"/>
          <w:b/>
          <w:bCs/>
          <w:sz w:val="24"/>
          <w:szCs w:val="24"/>
        </w:rPr>
        <w:t xml:space="preserve"> by Condition</w:t>
      </w:r>
    </w:p>
    <w:p w14:paraId="546E293F" w14:textId="4C87120B" w:rsidR="001C47D1" w:rsidRPr="0000315B" w:rsidRDefault="001C47D1" w:rsidP="0000315B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1C47D1">
        <w:rPr>
          <w:rFonts w:ascii="Times New Roman" w:hAnsi="Times New Roman" w:cs="Times New Roman"/>
          <w:sz w:val="24"/>
          <w:szCs w:val="24"/>
        </w:rPr>
        <w:t xml:space="preserve">We ran a series of Chi-Squared association tests and ANOVA by condition on </w:t>
      </w:r>
      <w:r w:rsidR="004F3072">
        <w:rPr>
          <w:rFonts w:ascii="Times New Roman" w:hAnsi="Times New Roman" w:cs="Times New Roman"/>
          <w:sz w:val="24"/>
          <w:szCs w:val="24"/>
        </w:rPr>
        <w:t xml:space="preserve">gender, age, ethnicity, education, UK region, </w:t>
      </w:r>
      <w:proofErr w:type="gramStart"/>
      <w:r w:rsidR="004F3072">
        <w:rPr>
          <w:rFonts w:ascii="Times New Roman" w:hAnsi="Times New Roman" w:cs="Times New Roman"/>
          <w:sz w:val="24"/>
          <w:szCs w:val="24"/>
        </w:rPr>
        <w:t>friends</w:t>
      </w:r>
      <w:proofErr w:type="gramEnd"/>
      <w:r w:rsidR="004F3072">
        <w:rPr>
          <w:rFonts w:ascii="Times New Roman" w:hAnsi="Times New Roman" w:cs="Times New Roman"/>
          <w:sz w:val="24"/>
          <w:szCs w:val="24"/>
        </w:rPr>
        <w:t xml:space="preserve"> or family with </w:t>
      </w:r>
      <w:r w:rsidR="008C4FD8">
        <w:rPr>
          <w:rFonts w:ascii="Times New Roman" w:hAnsi="Times New Roman" w:cs="Times New Roman"/>
          <w:sz w:val="24"/>
          <w:szCs w:val="24"/>
        </w:rPr>
        <w:t>L</w:t>
      </w:r>
      <w:r w:rsidR="004F3072">
        <w:rPr>
          <w:rFonts w:ascii="Times New Roman" w:hAnsi="Times New Roman" w:cs="Times New Roman"/>
          <w:sz w:val="24"/>
          <w:szCs w:val="24"/>
        </w:rPr>
        <w:t xml:space="preserve">ong COVID, baseline expected severity and baseline expected duration. The results (see Table 1) showed no significant differences </w:t>
      </w:r>
      <w:r w:rsidR="0000315B">
        <w:rPr>
          <w:rFonts w:ascii="Times New Roman" w:hAnsi="Times New Roman" w:cs="Times New Roman"/>
          <w:sz w:val="24"/>
          <w:szCs w:val="24"/>
        </w:rPr>
        <w:t xml:space="preserve">by condition on any demographics. </w:t>
      </w:r>
    </w:p>
    <w:p w14:paraId="7BA7E5ED" w14:textId="0D5CDE5D" w:rsidR="001C47D1" w:rsidRPr="00AF08A0" w:rsidRDefault="001C47D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he Effect of Demographics</w:t>
      </w:r>
    </w:p>
    <w:p w14:paraId="605D2B78" w14:textId="1C5E3780" w:rsidR="00903A55" w:rsidRDefault="005C335E" w:rsidP="001C47D1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assess the influence of age, we</w:t>
      </w:r>
      <w:r w:rsidR="00C76FAC" w:rsidRPr="00AF08A0">
        <w:rPr>
          <w:rFonts w:ascii="Times New Roman" w:hAnsi="Times New Roman" w:cs="Times New Roman"/>
          <w:sz w:val="24"/>
          <w:szCs w:val="24"/>
        </w:rPr>
        <w:t xml:space="preserve"> ran a</w:t>
      </w:r>
      <w:r w:rsidR="00B11068" w:rsidRPr="00AF08A0">
        <w:rPr>
          <w:rFonts w:ascii="Times New Roman" w:hAnsi="Times New Roman" w:cs="Times New Roman"/>
          <w:sz w:val="24"/>
          <w:szCs w:val="24"/>
        </w:rPr>
        <w:t xml:space="preserve"> series</w:t>
      </w:r>
      <w:r w:rsidR="00C76FAC" w:rsidRPr="00AF08A0">
        <w:rPr>
          <w:rFonts w:ascii="Times New Roman" w:hAnsi="Times New Roman" w:cs="Times New Roman"/>
          <w:sz w:val="24"/>
          <w:szCs w:val="24"/>
        </w:rPr>
        <w:t xml:space="preserve"> </w:t>
      </w:r>
      <w:r w:rsidR="00A06DFB" w:rsidRPr="00AF08A0">
        <w:rPr>
          <w:rFonts w:ascii="Times New Roman" w:hAnsi="Times New Roman" w:cs="Times New Roman"/>
          <w:sz w:val="24"/>
          <w:szCs w:val="24"/>
        </w:rPr>
        <w:t xml:space="preserve">2 (illness </w:t>
      </w:r>
      <w:r w:rsidR="007B2BF4">
        <w:rPr>
          <w:rFonts w:ascii="Times New Roman" w:hAnsi="Times New Roman" w:cs="Times New Roman"/>
          <w:sz w:val="24"/>
          <w:szCs w:val="24"/>
        </w:rPr>
        <w:t>description</w:t>
      </w:r>
      <w:r w:rsidR="00A06DFB" w:rsidRPr="00AF08A0">
        <w:rPr>
          <w:rFonts w:ascii="Times New Roman" w:hAnsi="Times New Roman" w:cs="Times New Roman"/>
          <w:sz w:val="24"/>
          <w:szCs w:val="24"/>
        </w:rPr>
        <w:t xml:space="preserve">: </w:t>
      </w:r>
      <w:r w:rsidR="00E173A6">
        <w:rPr>
          <w:rFonts w:ascii="Times New Roman" w:hAnsi="Times New Roman" w:cs="Times New Roman"/>
          <w:sz w:val="24"/>
          <w:szCs w:val="24"/>
        </w:rPr>
        <w:t>L</w:t>
      </w:r>
      <w:r w:rsidR="00A06DFB" w:rsidRPr="00AF08A0">
        <w:rPr>
          <w:rFonts w:ascii="Times New Roman" w:hAnsi="Times New Roman" w:cs="Times New Roman"/>
          <w:sz w:val="24"/>
          <w:szCs w:val="24"/>
        </w:rPr>
        <w:t>ong COVID vs. ongoing COVID</w:t>
      </w:r>
      <w:r w:rsidR="007B2BF4">
        <w:rPr>
          <w:rFonts w:ascii="Times New Roman" w:hAnsi="Times New Roman" w:cs="Times New Roman"/>
          <w:sz w:val="24"/>
          <w:szCs w:val="24"/>
        </w:rPr>
        <w:t>-19</w:t>
      </w:r>
      <w:r w:rsidR="00A06DFB" w:rsidRPr="00AF08A0">
        <w:rPr>
          <w:rFonts w:ascii="Times New Roman" w:hAnsi="Times New Roman" w:cs="Times New Roman"/>
          <w:sz w:val="24"/>
          <w:szCs w:val="24"/>
        </w:rPr>
        <w:t xml:space="preserve"> recovery) X 2 (uncertainty: uncertainty emphasised vs. uncertainty not emphasised) X 2 (</w:t>
      </w:r>
      <w:r w:rsidR="00437FFE">
        <w:rPr>
          <w:rFonts w:ascii="Times New Roman" w:hAnsi="Times New Roman" w:cs="Times New Roman"/>
          <w:sz w:val="24"/>
          <w:szCs w:val="24"/>
        </w:rPr>
        <w:t>efficacy of support</w:t>
      </w:r>
      <w:r w:rsidR="00A06DFB" w:rsidRPr="00AF08A0">
        <w:rPr>
          <w:rFonts w:ascii="Times New Roman" w:hAnsi="Times New Roman" w:cs="Times New Roman"/>
          <w:sz w:val="24"/>
          <w:szCs w:val="24"/>
        </w:rPr>
        <w:t xml:space="preserve">: </w:t>
      </w:r>
      <w:r w:rsidR="00437FFE">
        <w:rPr>
          <w:rFonts w:ascii="Times New Roman" w:hAnsi="Times New Roman" w:cs="Times New Roman"/>
          <w:sz w:val="24"/>
          <w:szCs w:val="24"/>
        </w:rPr>
        <w:t>enhanced support vs. basic support</w:t>
      </w:r>
      <w:r w:rsidR="00A06DFB" w:rsidRPr="00AF08A0">
        <w:rPr>
          <w:rFonts w:ascii="Times New Roman" w:hAnsi="Times New Roman" w:cs="Times New Roman"/>
          <w:sz w:val="24"/>
          <w:szCs w:val="24"/>
        </w:rPr>
        <w:t xml:space="preserve">) X </w:t>
      </w:r>
      <w:r w:rsidR="00806B5B" w:rsidRPr="00AF08A0">
        <w:rPr>
          <w:rFonts w:ascii="Times New Roman" w:hAnsi="Times New Roman" w:cs="Times New Roman"/>
          <w:sz w:val="24"/>
          <w:szCs w:val="24"/>
        </w:rPr>
        <w:t>7 (a</w:t>
      </w:r>
      <w:r w:rsidR="00A06DFB" w:rsidRPr="00AF08A0">
        <w:rPr>
          <w:rFonts w:ascii="Times New Roman" w:hAnsi="Times New Roman" w:cs="Times New Roman"/>
          <w:sz w:val="24"/>
          <w:szCs w:val="24"/>
        </w:rPr>
        <w:t>ge</w:t>
      </w:r>
      <w:r w:rsidR="0067138F" w:rsidRPr="00AF08A0">
        <w:rPr>
          <w:rFonts w:ascii="Times New Roman" w:hAnsi="Times New Roman" w:cs="Times New Roman"/>
          <w:sz w:val="24"/>
          <w:szCs w:val="24"/>
        </w:rPr>
        <w:t>: 18-24; 25-34; 35-44</w:t>
      </w:r>
      <w:r w:rsidR="00806B5B" w:rsidRPr="00AF08A0">
        <w:rPr>
          <w:rFonts w:ascii="Times New Roman" w:hAnsi="Times New Roman" w:cs="Times New Roman"/>
          <w:sz w:val="24"/>
          <w:szCs w:val="24"/>
        </w:rPr>
        <w:t xml:space="preserve">; 45-54; 55-64; 65-74; 75+) </w:t>
      </w:r>
      <w:r w:rsidR="00A06DFB" w:rsidRPr="00AF08A0">
        <w:rPr>
          <w:rFonts w:ascii="Times New Roman" w:hAnsi="Times New Roman" w:cs="Times New Roman"/>
          <w:sz w:val="24"/>
          <w:szCs w:val="24"/>
        </w:rPr>
        <w:t>ANOVAs</w:t>
      </w:r>
      <w:r w:rsidR="00B11068" w:rsidRPr="00AF08A0">
        <w:rPr>
          <w:rFonts w:ascii="Times New Roman" w:hAnsi="Times New Roman" w:cs="Times New Roman"/>
          <w:sz w:val="24"/>
          <w:szCs w:val="24"/>
        </w:rPr>
        <w:t xml:space="preserve"> on </w:t>
      </w:r>
      <w:r w:rsidR="00E173A6">
        <w:rPr>
          <w:rFonts w:ascii="Times New Roman" w:hAnsi="Times New Roman" w:cs="Times New Roman"/>
          <w:sz w:val="24"/>
          <w:szCs w:val="24"/>
        </w:rPr>
        <w:t xml:space="preserve">symptom </w:t>
      </w:r>
      <w:r w:rsidR="00B11068" w:rsidRPr="00AF08A0">
        <w:rPr>
          <w:rFonts w:ascii="Times New Roman" w:hAnsi="Times New Roman" w:cs="Times New Roman"/>
          <w:sz w:val="24"/>
          <w:szCs w:val="24"/>
        </w:rPr>
        <w:t>severity (</w:t>
      </w:r>
      <w:r w:rsidR="008C4FD8">
        <w:rPr>
          <w:rFonts w:ascii="Times New Roman" w:hAnsi="Times New Roman" w:cs="Times New Roman"/>
          <w:sz w:val="24"/>
          <w:szCs w:val="24"/>
        </w:rPr>
        <w:t>consequences</w:t>
      </w:r>
      <w:r w:rsidR="00B11068" w:rsidRPr="00AF08A0">
        <w:rPr>
          <w:rFonts w:ascii="Times New Roman" w:hAnsi="Times New Roman" w:cs="Times New Roman"/>
          <w:sz w:val="24"/>
          <w:szCs w:val="24"/>
        </w:rPr>
        <w:t xml:space="preserve"> and emotional</w:t>
      </w:r>
      <w:r w:rsidR="008C4FD8">
        <w:rPr>
          <w:rFonts w:ascii="Times New Roman" w:hAnsi="Times New Roman" w:cs="Times New Roman"/>
          <w:sz w:val="24"/>
          <w:szCs w:val="24"/>
        </w:rPr>
        <w:t xml:space="preserve"> representation</w:t>
      </w:r>
      <w:r w:rsidR="00B11068" w:rsidRPr="00AF08A0">
        <w:rPr>
          <w:rFonts w:ascii="Times New Roman" w:hAnsi="Times New Roman" w:cs="Times New Roman"/>
          <w:sz w:val="24"/>
          <w:szCs w:val="24"/>
        </w:rPr>
        <w:t>),</w:t>
      </w:r>
      <w:r w:rsidR="00E173A6">
        <w:rPr>
          <w:rFonts w:ascii="Times New Roman" w:hAnsi="Times New Roman" w:cs="Times New Roman"/>
          <w:sz w:val="24"/>
          <w:szCs w:val="24"/>
        </w:rPr>
        <w:t xml:space="preserve"> symptom</w:t>
      </w:r>
      <w:r w:rsidR="00B11068" w:rsidRPr="00AF08A0">
        <w:rPr>
          <w:rFonts w:ascii="Times New Roman" w:hAnsi="Times New Roman" w:cs="Times New Roman"/>
          <w:sz w:val="24"/>
          <w:szCs w:val="24"/>
        </w:rPr>
        <w:t xml:space="preserve"> duration, quality of life, personal control, treatment control, and illness </w:t>
      </w:r>
      <w:r w:rsidR="005921C9" w:rsidRPr="00AF08A0">
        <w:rPr>
          <w:rFonts w:ascii="Times New Roman" w:hAnsi="Times New Roman" w:cs="Times New Roman"/>
          <w:sz w:val="24"/>
          <w:szCs w:val="24"/>
        </w:rPr>
        <w:t xml:space="preserve">coherence. </w:t>
      </w:r>
      <w:r w:rsidR="00D90B64" w:rsidRPr="00AF08A0">
        <w:rPr>
          <w:rFonts w:ascii="Times New Roman" w:hAnsi="Times New Roman" w:cs="Times New Roman"/>
          <w:sz w:val="24"/>
          <w:szCs w:val="24"/>
        </w:rPr>
        <w:t xml:space="preserve">All results for these </w:t>
      </w:r>
      <w:r w:rsidR="009715E8" w:rsidRPr="00AF08A0">
        <w:rPr>
          <w:rFonts w:ascii="Times New Roman" w:hAnsi="Times New Roman" w:cs="Times New Roman"/>
          <w:sz w:val="24"/>
          <w:szCs w:val="24"/>
        </w:rPr>
        <w:t xml:space="preserve">analyses are presented in Table </w:t>
      </w:r>
      <w:r w:rsidR="001C47D1">
        <w:rPr>
          <w:rFonts w:ascii="Times New Roman" w:hAnsi="Times New Roman" w:cs="Times New Roman"/>
          <w:sz w:val="24"/>
          <w:szCs w:val="24"/>
        </w:rPr>
        <w:t>2</w:t>
      </w:r>
      <w:r w:rsidR="009715E8" w:rsidRPr="00AF08A0">
        <w:rPr>
          <w:rFonts w:ascii="Times New Roman" w:hAnsi="Times New Roman" w:cs="Times New Roman"/>
          <w:sz w:val="24"/>
          <w:szCs w:val="24"/>
        </w:rPr>
        <w:t xml:space="preserve">. </w:t>
      </w:r>
      <w:r w:rsidR="00D90B64" w:rsidRPr="00AF08A0">
        <w:rPr>
          <w:rFonts w:ascii="Times New Roman" w:hAnsi="Times New Roman" w:cs="Times New Roman"/>
          <w:sz w:val="24"/>
          <w:szCs w:val="24"/>
        </w:rPr>
        <w:t>We found a main effect of age on illness coherence</w:t>
      </w:r>
      <w:r w:rsidR="009715E8" w:rsidRPr="00AF08A0">
        <w:rPr>
          <w:rFonts w:ascii="Times New Roman" w:hAnsi="Times New Roman" w:cs="Times New Roman"/>
          <w:sz w:val="24"/>
          <w:szCs w:val="24"/>
        </w:rPr>
        <w:t xml:space="preserve">. First, illness coherence </w:t>
      </w:r>
      <w:r w:rsidR="00BE4DA1">
        <w:rPr>
          <w:rFonts w:ascii="Times New Roman" w:hAnsi="Times New Roman" w:cs="Times New Roman"/>
          <w:sz w:val="24"/>
          <w:szCs w:val="24"/>
        </w:rPr>
        <w:t xml:space="preserve">was </w:t>
      </w:r>
      <w:r w:rsidR="009715E8" w:rsidRPr="00AF08A0">
        <w:rPr>
          <w:rFonts w:ascii="Times New Roman" w:hAnsi="Times New Roman" w:cs="Times New Roman"/>
          <w:sz w:val="24"/>
          <w:szCs w:val="24"/>
        </w:rPr>
        <w:t xml:space="preserve">lower in </w:t>
      </w:r>
      <w:proofErr w:type="gramStart"/>
      <w:r w:rsidR="009715E8" w:rsidRPr="00AF08A0">
        <w:rPr>
          <w:rFonts w:ascii="Times New Roman" w:hAnsi="Times New Roman" w:cs="Times New Roman"/>
          <w:sz w:val="24"/>
          <w:szCs w:val="24"/>
        </w:rPr>
        <w:t>25-34 year</w:t>
      </w:r>
      <w:proofErr w:type="gramEnd"/>
      <w:r w:rsidR="009715E8" w:rsidRPr="00AF08A0">
        <w:rPr>
          <w:rFonts w:ascii="Times New Roman" w:hAnsi="Times New Roman" w:cs="Times New Roman"/>
          <w:sz w:val="24"/>
          <w:szCs w:val="24"/>
        </w:rPr>
        <w:t xml:space="preserve"> olds compared to 55-64 (p&lt;.001, d=-0.50) and 65-74 year olds (-p&lt;.001, d=-0.54). Second, illness coherence </w:t>
      </w:r>
      <w:r w:rsidR="00BE4DA1">
        <w:rPr>
          <w:rFonts w:ascii="Times New Roman" w:hAnsi="Times New Roman" w:cs="Times New Roman"/>
          <w:sz w:val="24"/>
          <w:szCs w:val="24"/>
        </w:rPr>
        <w:t xml:space="preserve">was </w:t>
      </w:r>
      <w:r w:rsidR="009715E8" w:rsidRPr="00AF08A0">
        <w:rPr>
          <w:rFonts w:ascii="Times New Roman" w:hAnsi="Times New Roman" w:cs="Times New Roman"/>
          <w:sz w:val="24"/>
          <w:szCs w:val="24"/>
        </w:rPr>
        <w:t xml:space="preserve">lower in </w:t>
      </w:r>
      <w:proofErr w:type="gramStart"/>
      <w:r w:rsidR="009715E8" w:rsidRPr="00AF08A0">
        <w:rPr>
          <w:rFonts w:ascii="Times New Roman" w:hAnsi="Times New Roman" w:cs="Times New Roman"/>
          <w:sz w:val="24"/>
          <w:szCs w:val="24"/>
        </w:rPr>
        <w:t>35-44 year</w:t>
      </w:r>
      <w:proofErr w:type="gramEnd"/>
      <w:r w:rsidR="009715E8" w:rsidRPr="00AF08A0">
        <w:rPr>
          <w:rFonts w:ascii="Times New Roman" w:hAnsi="Times New Roman" w:cs="Times New Roman"/>
          <w:sz w:val="24"/>
          <w:szCs w:val="24"/>
        </w:rPr>
        <w:t xml:space="preserve"> olds compared to 55-64 (p=.003, d=-0.36) and 65-74 year olds (p=.018, d=-0.40).</w:t>
      </w:r>
      <w:r w:rsidR="002A1B3E" w:rsidRPr="00AF08A0">
        <w:rPr>
          <w:rFonts w:ascii="Times New Roman" w:hAnsi="Times New Roman" w:cs="Times New Roman"/>
          <w:sz w:val="24"/>
          <w:szCs w:val="24"/>
        </w:rPr>
        <w:t xml:space="preserve"> </w:t>
      </w:r>
      <w:r w:rsidR="00FD3F06" w:rsidRPr="00AF08A0">
        <w:rPr>
          <w:rFonts w:ascii="Times New Roman" w:hAnsi="Times New Roman" w:cs="Times New Roman"/>
          <w:sz w:val="24"/>
          <w:szCs w:val="24"/>
        </w:rPr>
        <w:t xml:space="preserve">We also found an interaction </w:t>
      </w:r>
      <w:r w:rsidR="000C0986" w:rsidRPr="00AF08A0">
        <w:rPr>
          <w:rFonts w:ascii="Times New Roman" w:hAnsi="Times New Roman" w:cs="Times New Roman"/>
          <w:sz w:val="24"/>
          <w:szCs w:val="24"/>
        </w:rPr>
        <w:t xml:space="preserve">between </w:t>
      </w:r>
      <w:r w:rsidR="00AB66F7" w:rsidRPr="00AF08A0">
        <w:rPr>
          <w:rFonts w:ascii="Times New Roman" w:hAnsi="Times New Roman" w:cs="Times New Roman"/>
          <w:sz w:val="24"/>
          <w:szCs w:val="24"/>
        </w:rPr>
        <w:t xml:space="preserve">illness </w:t>
      </w:r>
      <w:r w:rsidR="00BD2A84">
        <w:rPr>
          <w:rFonts w:ascii="Times New Roman" w:hAnsi="Times New Roman" w:cs="Times New Roman"/>
          <w:sz w:val="24"/>
          <w:szCs w:val="24"/>
        </w:rPr>
        <w:t>description</w:t>
      </w:r>
      <w:r w:rsidR="00AB66F7" w:rsidRPr="00AF08A0">
        <w:rPr>
          <w:rFonts w:ascii="Times New Roman" w:hAnsi="Times New Roman" w:cs="Times New Roman"/>
          <w:sz w:val="24"/>
          <w:szCs w:val="24"/>
        </w:rPr>
        <w:t xml:space="preserve"> and age on </w:t>
      </w:r>
      <w:r w:rsidR="008404C9">
        <w:rPr>
          <w:rFonts w:ascii="Times New Roman" w:hAnsi="Times New Roman" w:cs="Times New Roman"/>
          <w:sz w:val="24"/>
          <w:szCs w:val="24"/>
        </w:rPr>
        <w:t>symptom</w:t>
      </w:r>
      <w:r w:rsidR="00E173A6">
        <w:rPr>
          <w:rFonts w:ascii="Times New Roman" w:hAnsi="Times New Roman" w:cs="Times New Roman"/>
          <w:sz w:val="24"/>
          <w:szCs w:val="24"/>
        </w:rPr>
        <w:t xml:space="preserve"> </w:t>
      </w:r>
      <w:r w:rsidR="00AB66F7" w:rsidRPr="00AF08A0">
        <w:rPr>
          <w:rFonts w:ascii="Times New Roman" w:hAnsi="Times New Roman" w:cs="Times New Roman"/>
          <w:sz w:val="24"/>
          <w:szCs w:val="24"/>
        </w:rPr>
        <w:t xml:space="preserve">duration and personal control. </w:t>
      </w:r>
      <w:r w:rsidR="000D7EB5" w:rsidRPr="00AF08A0">
        <w:rPr>
          <w:rFonts w:ascii="Times New Roman" w:hAnsi="Times New Roman" w:cs="Times New Roman"/>
          <w:sz w:val="24"/>
          <w:szCs w:val="24"/>
        </w:rPr>
        <w:t xml:space="preserve">In terms of </w:t>
      </w:r>
      <w:r w:rsidR="008404C9">
        <w:rPr>
          <w:rFonts w:ascii="Times New Roman" w:hAnsi="Times New Roman" w:cs="Times New Roman"/>
          <w:sz w:val="24"/>
          <w:szCs w:val="24"/>
        </w:rPr>
        <w:t xml:space="preserve">symptom </w:t>
      </w:r>
      <w:r w:rsidR="000D7EB5" w:rsidRPr="00AF08A0">
        <w:rPr>
          <w:rFonts w:ascii="Times New Roman" w:hAnsi="Times New Roman" w:cs="Times New Roman"/>
          <w:sz w:val="24"/>
          <w:szCs w:val="24"/>
        </w:rPr>
        <w:t xml:space="preserve">duration, 18-24 year olds in the </w:t>
      </w:r>
      <w:r w:rsidR="00E173A6">
        <w:rPr>
          <w:rFonts w:ascii="Times New Roman" w:hAnsi="Times New Roman" w:cs="Times New Roman"/>
          <w:sz w:val="24"/>
          <w:szCs w:val="24"/>
        </w:rPr>
        <w:t>L</w:t>
      </w:r>
      <w:r w:rsidR="000D7EB5" w:rsidRPr="00AF08A0">
        <w:rPr>
          <w:rFonts w:ascii="Times New Roman" w:hAnsi="Times New Roman" w:cs="Times New Roman"/>
          <w:sz w:val="24"/>
          <w:szCs w:val="24"/>
        </w:rPr>
        <w:t>ong</w:t>
      </w:r>
      <w:r w:rsidR="00E173A6">
        <w:rPr>
          <w:rFonts w:ascii="Times New Roman" w:hAnsi="Times New Roman" w:cs="Times New Roman"/>
          <w:sz w:val="24"/>
          <w:szCs w:val="24"/>
        </w:rPr>
        <w:t xml:space="preserve"> </w:t>
      </w:r>
      <w:r w:rsidR="000D7EB5" w:rsidRPr="00AF08A0">
        <w:rPr>
          <w:rFonts w:ascii="Times New Roman" w:hAnsi="Times New Roman" w:cs="Times New Roman"/>
          <w:sz w:val="24"/>
          <w:szCs w:val="24"/>
        </w:rPr>
        <w:t xml:space="preserve">COVID condition reported higher </w:t>
      </w:r>
      <w:r w:rsidR="00E173A6">
        <w:rPr>
          <w:rFonts w:ascii="Times New Roman" w:hAnsi="Times New Roman" w:cs="Times New Roman"/>
          <w:sz w:val="24"/>
          <w:szCs w:val="24"/>
        </w:rPr>
        <w:t xml:space="preserve">symptom </w:t>
      </w:r>
      <w:r w:rsidR="000D7EB5" w:rsidRPr="00AF08A0">
        <w:rPr>
          <w:rFonts w:ascii="Times New Roman" w:hAnsi="Times New Roman" w:cs="Times New Roman"/>
          <w:sz w:val="24"/>
          <w:szCs w:val="24"/>
        </w:rPr>
        <w:t>duration than 25-34 year olds</w:t>
      </w:r>
      <w:r w:rsidR="00E522F9" w:rsidRPr="00AF08A0">
        <w:rPr>
          <w:rFonts w:ascii="Times New Roman" w:hAnsi="Times New Roman" w:cs="Times New Roman"/>
          <w:sz w:val="24"/>
          <w:szCs w:val="24"/>
        </w:rPr>
        <w:t xml:space="preserve"> in the ongoing COVID</w:t>
      </w:r>
      <w:r w:rsidR="00957281">
        <w:rPr>
          <w:rFonts w:ascii="Times New Roman" w:hAnsi="Times New Roman" w:cs="Times New Roman"/>
          <w:sz w:val="24"/>
          <w:szCs w:val="24"/>
        </w:rPr>
        <w:t>-19 recovery</w:t>
      </w:r>
      <w:r w:rsidR="00E522F9" w:rsidRPr="00AF08A0">
        <w:rPr>
          <w:rFonts w:ascii="Times New Roman" w:hAnsi="Times New Roman" w:cs="Times New Roman"/>
          <w:sz w:val="24"/>
          <w:szCs w:val="24"/>
        </w:rPr>
        <w:t xml:space="preserve"> condition (p=.009, d=-0.59) and 35-44 year olds in the ongoing COVID</w:t>
      </w:r>
      <w:r w:rsidR="00D004FB">
        <w:rPr>
          <w:rFonts w:ascii="Times New Roman" w:hAnsi="Times New Roman" w:cs="Times New Roman"/>
          <w:sz w:val="24"/>
          <w:szCs w:val="24"/>
        </w:rPr>
        <w:t>-19</w:t>
      </w:r>
      <w:r w:rsidR="00E173A6">
        <w:rPr>
          <w:rFonts w:ascii="Times New Roman" w:hAnsi="Times New Roman" w:cs="Times New Roman"/>
          <w:sz w:val="24"/>
          <w:szCs w:val="24"/>
        </w:rPr>
        <w:t xml:space="preserve"> recovery</w:t>
      </w:r>
      <w:r w:rsidR="00E522F9" w:rsidRPr="00AF08A0">
        <w:rPr>
          <w:rFonts w:ascii="Times New Roman" w:hAnsi="Times New Roman" w:cs="Times New Roman"/>
          <w:sz w:val="24"/>
          <w:szCs w:val="24"/>
        </w:rPr>
        <w:t xml:space="preserve"> condition (p=.029, d=-0.55).</w:t>
      </w:r>
      <w:r w:rsidR="0062331C" w:rsidRPr="00AF08A0">
        <w:rPr>
          <w:rFonts w:ascii="Times New Roman" w:hAnsi="Times New Roman" w:cs="Times New Roman"/>
          <w:sz w:val="24"/>
          <w:szCs w:val="24"/>
        </w:rPr>
        <w:t xml:space="preserve"> </w:t>
      </w:r>
      <w:r w:rsidR="00E522F9" w:rsidRPr="00AF08A0">
        <w:rPr>
          <w:rFonts w:ascii="Times New Roman" w:hAnsi="Times New Roman" w:cs="Times New Roman"/>
          <w:sz w:val="24"/>
          <w:szCs w:val="24"/>
        </w:rPr>
        <w:t xml:space="preserve">In terms of personal control, we found </w:t>
      </w:r>
      <w:r w:rsidR="004901BE" w:rsidRPr="00AF08A0">
        <w:rPr>
          <w:rFonts w:ascii="Times New Roman" w:hAnsi="Times New Roman" w:cs="Times New Roman"/>
          <w:sz w:val="24"/>
          <w:szCs w:val="24"/>
        </w:rPr>
        <w:t xml:space="preserve">75+ year olds in the </w:t>
      </w:r>
      <w:r w:rsidR="00E173A6">
        <w:rPr>
          <w:rFonts w:ascii="Times New Roman" w:hAnsi="Times New Roman" w:cs="Times New Roman"/>
          <w:sz w:val="24"/>
          <w:szCs w:val="24"/>
        </w:rPr>
        <w:t>L</w:t>
      </w:r>
      <w:r w:rsidR="004901BE" w:rsidRPr="00AF08A0">
        <w:rPr>
          <w:rFonts w:ascii="Times New Roman" w:hAnsi="Times New Roman" w:cs="Times New Roman"/>
          <w:sz w:val="24"/>
          <w:szCs w:val="24"/>
        </w:rPr>
        <w:t xml:space="preserve">ong COVID </w:t>
      </w:r>
      <w:r w:rsidR="00CA28E7" w:rsidRPr="00AF08A0">
        <w:rPr>
          <w:rFonts w:ascii="Times New Roman" w:hAnsi="Times New Roman" w:cs="Times New Roman"/>
          <w:sz w:val="24"/>
          <w:szCs w:val="24"/>
        </w:rPr>
        <w:t xml:space="preserve">condition </w:t>
      </w:r>
      <w:r w:rsidR="0062331C" w:rsidRPr="00AF08A0">
        <w:rPr>
          <w:rFonts w:ascii="Times New Roman" w:hAnsi="Times New Roman" w:cs="Times New Roman"/>
          <w:sz w:val="24"/>
          <w:szCs w:val="24"/>
        </w:rPr>
        <w:t>reported</w:t>
      </w:r>
      <w:r w:rsidR="004901BE" w:rsidRPr="00AF08A0">
        <w:rPr>
          <w:rFonts w:ascii="Times New Roman" w:hAnsi="Times New Roman" w:cs="Times New Roman"/>
          <w:sz w:val="24"/>
          <w:szCs w:val="24"/>
        </w:rPr>
        <w:t xml:space="preserve"> less personal control</w:t>
      </w:r>
      <w:r w:rsidR="0062331C" w:rsidRPr="00AF08A0">
        <w:rPr>
          <w:rFonts w:ascii="Times New Roman" w:hAnsi="Times New Roman" w:cs="Times New Roman"/>
          <w:sz w:val="24"/>
          <w:szCs w:val="24"/>
        </w:rPr>
        <w:t xml:space="preserve"> than </w:t>
      </w:r>
      <w:proofErr w:type="gramStart"/>
      <w:r w:rsidR="0062331C" w:rsidRPr="00AF08A0">
        <w:rPr>
          <w:rFonts w:ascii="Times New Roman" w:hAnsi="Times New Roman" w:cs="Times New Roman"/>
          <w:sz w:val="24"/>
          <w:szCs w:val="24"/>
        </w:rPr>
        <w:t>65-74 year</w:t>
      </w:r>
      <w:proofErr w:type="gramEnd"/>
      <w:r w:rsidR="0062331C" w:rsidRPr="00AF08A0">
        <w:rPr>
          <w:rFonts w:ascii="Times New Roman" w:hAnsi="Times New Roman" w:cs="Times New Roman"/>
          <w:sz w:val="24"/>
          <w:szCs w:val="24"/>
        </w:rPr>
        <w:t xml:space="preserve"> olds in the</w:t>
      </w:r>
      <w:r w:rsidR="004901BE" w:rsidRPr="00AF08A0">
        <w:rPr>
          <w:rFonts w:ascii="Times New Roman" w:hAnsi="Times New Roman" w:cs="Times New Roman"/>
          <w:sz w:val="24"/>
          <w:szCs w:val="24"/>
        </w:rPr>
        <w:t xml:space="preserve"> ongoing </w:t>
      </w:r>
      <w:r w:rsidR="0062331C" w:rsidRPr="00AF08A0">
        <w:rPr>
          <w:rFonts w:ascii="Times New Roman" w:hAnsi="Times New Roman" w:cs="Times New Roman"/>
          <w:sz w:val="24"/>
          <w:szCs w:val="24"/>
        </w:rPr>
        <w:t>COVID</w:t>
      </w:r>
      <w:r w:rsidR="008404C9">
        <w:rPr>
          <w:rFonts w:ascii="Times New Roman" w:hAnsi="Times New Roman" w:cs="Times New Roman"/>
          <w:sz w:val="24"/>
          <w:szCs w:val="24"/>
        </w:rPr>
        <w:t xml:space="preserve">-19 recovery </w:t>
      </w:r>
      <w:r w:rsidR="0062331C" w:rsidRPr="00AF08A0">
        <w:rPr>
          <w:rFonts w:ascii="Times New Roman" w:hAnsi="Times New Roman" w:cs="Times New Roman"/>
          <w:sz w:val="24"/>
          <w:szCs w:val="24"/>
        </w:rPr>
        <w:t xml:space="preserve">condition </w:t>
      </w:r>
      <w:r w:rsidR="004901BE" w:rsidRPr="00AF08A0">
        <w:rPr>
          <w:rFonts w:ascii="Times New Roman" w:hAnsi="Times New Roman" w:cs="Times New Roman"/>
          <w:sz w:val="24"/>
          <w:szCs w:val="24"/>
        </w:rPr>
        <w:t>(p=.018, d=1.30)</w:t>
      </w:r>
      <w:r w:rsidR="0062331C" w:rsidRPr="00AF08A0">
        <w:rPr>
          <w:rFonts w:ascii="Times New Roman" w:hAnsi="Times New Roman" w:cs="Times New Roman"/>
          <w:sz w:val="24"/>
          <w:szCs w:val="24"/>
        </w:rPr>
        <w:t xml:space="preserve">. Although we did find a significant interaction of uncertainty condition and age on quality of life and personal control, post hoc tests for </w:t>
      </w:r>
      <w:proofErr w:type="gramStart"/>
      <w:r w:rsidR="0062331C" w:rsidRPr="00AF08A0">
        <w:rPr>
          <w:rFonts w:ascii="Times New Roman" w:hAnsi="Times New Roman" w:cs="Times New Roman"/>
          <w:sz w:val="24"/>
          <w:szCs w:val="24"/>
        </w:rPr>
        <w:t>both of these</w:t>
      </w:r>
      <w:proofErr w:type="gramEnd"/>
      <w:r w:rsidR="0062331C" w:rsidRPr="00AF08A0">
        <w:rPr>
          <w:rFonts w:ascii="Times New Roman" w:hAnsi="Times New Roman" w:cs="Times New Roman"/>
          <w:sz w:val="24"/>
          <w:szCs w:val="24"/>
        </w:rPr>
        <w:t xml:space="preserve"> results showed </w:t>
      </w:r>
      <w:r w:rsidR="00AF08A0" w:rsidRPr="00AF08A0">
        <w:rPr>
          <w:rFonts w:ascii="Times New Roman" w:hAnsi="Times New Roman" w:cs="Times New Roman"/>
          <w:sz w:val="24"/>
          <w:szCs w:val="24"/>
        </w:rPr>
        <w:t>non-significant differences.</w:t>
      </w:r>
    </w:p>
    <w:p w14:paraId="71598B35" w14:textId="2E742D0A" w:rsidR="008D1E04" w:rsidRPr="00043B48" w:rsidRDefault="00903A55" w:rsidP="007A1AA3">
      <w:pPr>
        <w:ind w:firstLine="720"/>
        <w:rPr>
          <w:rFonts w:ascii="Times New Roman" w:hAnsi="Times New Roman" w:cs="Times New Roman"/>
          <w:sz w:val="24"/>
          <w:szCs w:val="24"/>
        </w:rPr>
        <w:sectPr w:rsidR="008D1E04" w:rsidRPr="00043B48" w:rsidSect="00AF08A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33BCC">
        <w:rPr>
          <w:rFonts w:ascii="Times New Roman" w:hAnsi="Times New Roman" w:cs="Times New Roman"/>
          <w:sz w:val="24"/>
          <w:szCs w:val="24"/>
        </w:rPr>
        <w:t>To assess the influence of gender</w:t>
      </w:r>
      <w:r w:rsidR="005C335E" w:rsidRPr="00C33BCC">
        <w:rPr>
          <w:rFonts w:ascii="Times New Roman" w:hAnsi="Times New Roman" w:cs="Times New Roman"/>
          <w:sz w:val="24"/>
          <w:szCs w:val="24"/>
        </w:rPr>
        <w:t>,</w:t>
      </w:r>
      <w:r w:rsidRPr="00C33BCC">
        <w:rPr>
          <w:rFonts w:ascii="Times New Roman" w:hAnsi="Times New Roman" w:cs="Times New Roman"/>
          <w:sz w:val="24"/>
          <w:szCs w:val="24"/>
        </w:rPr>
        <w:t xml:space="preserve"> </w:t>
      </w:r>
      <w:r w:rsidR="005C335E" w:rsidRPr="00C33BCC">
        <w:rPr>
          <w:rFonts w:ascii="Times New Roman" w:hAnsi="Times New Roman" w:cs="Times New Roman"/>
          <w:sz w:val="24"/>
          <w:szCs w:val="24"/>
        </w:rPr>
        <w:t>we</w:t>
      </w:r>
      <w:r w:rsidRPr="00C33BCC">
        <w:rPr>
          <w:rFonts w:ascii="Times New Roman" w:hAnsi="Times New Roman" w:cs="Times New Roman"/>
          <w:sz w:val="24"/>
          <w:szCs w:val="24"/>
        </w:rPr>
        <w:t xml:space="preserve"> ran a series </w:t>
      </w:r>
      <w:r w:rsidR="0091213E" w:rsidRPr="00AF08A0">
        <w:rPr>
          <w:rFonts w:ascii="Times New Roman" w:hAnsi="Times New Roman" w:cs="Times New Roman"/>
          <w:sz w:val="24"/>
          <w:szCs w:val="24"/>
        </w:rPr>
        <w:t xml:space="preserve">2 (illness </w:t>
      </w:r>
      <w:r w:rsidR="0091213E">
        <w:rPr>
          <w:rFonts w:ascii="Times New Roman" w:hAnsi="Times New Roman" w:cs="Times New Roman"/>
          <w:sz w:val="24"/>
          <w:szCs w:val="24"/>
        </w:rPr>
        <w:t>description</w:t>
      </w:r>
      <w:r w:rsidR="0091213E" w:rsidRPr="00AF08A0">
        <w:rPr>
          <w:rFonts w:ascii="Times New Roman" w:hAnsi="Times New Roman" w:cs="Times New Roman"/>
          <w:sz w:val="24"/>
          <w:szCs w:val="24"/>
        </w:rPr>
        <w:t xml:space="preserve">: </w:t>
      </w:r>
      <w:r w:rsidR="0091213E">
        <w:rPr>
          <w:rFonts w:ascii="Times New Roman" w:hAnsi="Times New Roman" w:cs="Times New Roman"/>
          <w:sz w:val="24"/>
          <w:szCs w:val="24"/>
        </w:rPr>
        <w:t>L</w:t>
      </w:r>
      <w:r w:rsidR="0091213E" w:rsidRPr="00AF08A0">
        <w:rPr>
          <w:rFonts w:ascii="Times New Roman" w:hAnsi="Times New Roman" w:cs="Times New Roman"/>
          <w:sz w:val="24"/>
          <w:szCs w:val="24"/>
        </w:rPr>
        <w:t>ong COVID vs. ongoing COVID</w:t>
      </w:r>
      <w:r w:rsidR="0091213E">
        <w:rPr>
          <w:rFonts w:ascii="Times New Roman" w:hAnsi="Times New Roman" w:cs="Times New Roman"/>
          <w:sz w:val="24"/>
          <w:szCs w:val="24"/>
        </w:rPr>
        <w:t>-19</w:t>
      </w:r>
      <w:r w:rsidR="0091213E" w:rsidRPr="00AF08A0">
        <w:rPr>
          <w:rFonts w:ascii="Times New Roman" w:hAnsi="Times New Roman" w:cs="Times New Roman"/>
          <w:sz w:val="24"/>
          <w:szCs w:val="24"/>
        </w:rPr>
        <w:t xml:space="preserve"> recovery) X 2 (uncertainty: uncertainty emphasised vs. uncertainty not emphasised) X 2 (</w:t>
      </w:r>
      <w:r w:rsidR="0091213E">
        <w:rPr>
          <w:rFonts w:ascii="Times New Roman" w:hAnsi="Times New Roman" w:cs="Times New Roman"/>
          <w:sz w:val="24"/>
          <w:szCs w:val="24"/>
        </w:rPr>
        <w:t>efficacy of support</w:t>
      </w:r>
      <w:r w:rsidR="0091213E" w:rsidRPr="00AF08A0">
        <w:rPr>
          <w:rFonts w:ascii="Times New Roman" w:hAnsi="Times New Roman" w:cs="Times New Roman"/>
          <w:sz w:val="24"/>
          <w:szCs w:val="24"/>
        </w:rPr>
        <w:t xml:space="preserve">: </w:t>
      </w:r>
      <w:r w:rsidR="0091213E">
        <w:rPr>
          <w:rFonts w:ascii="Times New Roman" w:hAnsi="Times New Roman" w:cs="Times New Roman"/>
          <w:sz w:val="24"/>
          <w:szCs w:val="24"/>
        </w:rPr>
        <w:t>enhanced support vs. basic support</w:t>
      </w:r>
      <w:r w:rsidR="0091213E" w:rsidRPr="00AF08A0">
        <w:rPr>
          <w:rFonts w:ascii="Times New Roman" w:hAnsi="Times New Roman" w:cs="Times New Roman"/>
          <w:sz w:val="24"/>
          <w:szCs w:val="24"/>
        </w:rPr>
        <w:t xml:space="preserve">) </w:t>
      </w:r>
      <w:r w:rsidRPr="00C33BCC">
        <w:rPr>
          <w:rFonts w:ascii="Times New Roman" w:hAnsi="Times New Roman" w:cs="Times New Roman"/>
          <w:sz w:val="24"/>
          <w:szCs w:val="24"/>
        </w:rPr>
        <w:t xml:space="preserve">X </w:t>
      </w:r>
      <w:r w:rsidR="005C335E" w:rsidRPr="00C33BCC">
        <w:rPr>
          <w:rFonts w:ascii="Times New Roman" w:hAnsi="Times New Roman" w:cs="Times New Roman"/>
          <w:sz w:val="24"/>
          <w:szCs w:val="24"/>
        </w:rPr>
        <w:t>2</w:t>
      </w:r>
      <w:r w:rsidRPr="00C33BCC">
        <w:rPr>
          <w:rFonts w:ascii="Times New Roman" w:hAnsi="Times New Roman" w:cs="Times New Roman"/>
          <w:sz w:val="24"/>
          <w:szCs w:val="24"/>
        </w:rPr>
        <w:t xml:space="preserve"> (</w:t>
      </w:r>
      <w:r w:rsidR="005C335E" w:rsidRPr="00C33BCC">
        <w:rPr>
          <w:rFonts w:ascii="Times New Roman" w:hAnsi="Times New Roman" w:cs="Times New Roman"/>
          <w:sz w:val="24"/>
          <w:szCs w:val="24"/>
        </w:rPr>
        <w:t xml:space="preserve">gender: woman </w:t>
      </w:r>
      <w:r w:rsidR="00AE0D9F" w:rsidRPr="00C33BCC">
        <w:rPr>
          <w:rFonts w:ascii="Times New Roman" w:hAnsi="Times New Roman" w:cs="Times New Roman"/>
          <w:sz w:val="24"/>
          <w:szCs w:val="24"/>
        </w:rPr>
        <w:t xml:space="preserve">vs. man) </w:t>
      </w:r>
      <w:r w:rsidRPr="00C33BCC">
        <w:rPr>
          <w:rFonts w:ascii="Times New Roman" w:hAnsi="Times New Roman" w:cs="Times New Roman"/>
          <w:sz w:val="24"/>
          <w:szCs w:val="24"/>
        </w:rPr>
        <w:t>ANOVAs on s</w:t>
      </w:r>
      <w:r w:rsidR="008C4FD8">
        <w:rPr>
          <w:rFonts w:ascii="Times New Roman" w:hAnsi="Times New Roman" w:cs="Times New Roman"/>
          <w:sz w:val="24"/>
          <w:szCs w:val="24"/>
        </w:rPr>
        <w:t>ymptom s</w:t>
      </w:r>
      <w:r w:rsidRPr="00C33BCC">
        <w:rPr>
          <w:rFonts w:ascii="Times New Roman" w:hAnsi="Times New Roman" w:cs="Times New Roman"/>
          <w:sz w:val="24"/>
          <w:szCs w:val="24"/>
        </w:rPr>
        <w:t>everity (</w:t>
      </w:r>
      <w:r w:rsidR="008C4FD8">
        <w:rPr>
          <w:rFonts w:ascii="Times New Roman" w:hAnsi="Times New Roman" w:cs="Times New Roman"/>
          <w:sz w:val="24"/>
          <w:szCs w:val="24"/>
        </w:rPr>
        <w:t>consequences</w:t>
      </w:r>
      <w:r w:rsidRPr="00C33BCC">
        <w:rPr>
          <w:rFonts w:ascii="Times New Roman" w:hAnsi="Times New Roman" w:cs="Times New Roman"/>
          <w:sz w:val="24"/>
          <w:szCs w:val="24"/>
        </w:rPr>
        <w:t xml:space="preserve"> and emotional</w:t>
      </w:r>
      <w:r w:rsidR="008C4FD8">
        <w:rPr>
          <w:rFonts w:ascii="Times New Roman" w:hAnsi="Times New Roman" w:cs="Times New Roman"/>
          <w:sz w:val="24"/>
          <w:szCs w:val="24"/>
        </w:rPr>
        <w:t xml:space="preserve"> representation</w:t>
      </w:r>
      <w:r w:rsidRPr="00C33BCC">
        <w:rPr>
          <w:rFonts w:ascii="Times New Roman" w:hAnsi="Times New Roman" w:cs="Times New Roman"/>
          <w:sz w:val="24"/>
          <w:szCs w:val="24"/>
        </w:rPr>
        <w:t xml:space="preserve">), </w:t>
      </w:r>
      <w:r w:rsidR="008C4FD8">
        <w:rPr>
          <w:rFonts w:ascii="Times New Roman" w:hAnsi="Times New Roman" w:cs="Times New Roman"/>
          <w:sz w:val="24"/>
          <w:szCs w:val="24"/>
        </w:rPr>
        <w:t xml:space="preserve">symptom </w:t>
      </w:r>
      <w:r w:rsidRPr="00C33BCC">
        <w:rPr>
          <w:rFonts w:ascii="Times New Roman" w:hAnsi="Times New Roman" w:cs="Times New Roman"/>
          <w:sz w:val="24"/>
          <w:szCs w:val="24"/>
        </w:rPr>
        <w:t xml:space="preserve">duration, quality of life, personal control, treatment control, and illness coherence. </w:t>
      </w:r>
      <w:r w:rsidR="00F83829" w:rsidRPr="00C33BCC">
        <w:rPr>
          <w:rFonts w:ascii="Times New Roman" w:hAnsi="Times New Roman" w:cs="Times New Roman"/>
          <w:sz w:val="24"/>
          <w:szCs w:val="24"/>
        </w:rPr>
        <w:t>We only included women and men as there were</w:t>
      </w:r>
      <w:r w:rsidR="008C4FD8">
        <w:rPr>
          <w:rFonts w:ascii="Times New Roman" w:hAnsi="Times New Roman" w:cs="Times New Roman"/>
          <w:sz w:val="24"/>
          <w:szCs w:val="24"/>
        </w:rPr>
        <w:t xml:space="preserve"> not</w:t>
      </w:r>
      <w:r w:rsidR="00F83829" w:rsidRPr="00C33BCC">
        <w:rPr>
          <w:rFonts w:ascii="Times New Roman" w:hAnsi="Times New Roman" w:cs="Times New Roman"/>
          <w:sz w:val="24"/>
          <w:szCs w:val="24"/>
        </w:rPr>
        <w:t xml:space="preserve"> enough non-binary (</w:t>
      </w:r>
      <w:r w:rsidR="00F83829" w:rsidRPr="008C4FD8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F83829" w:rsidRPr="00C33BCC">
        <w:rPr>
          <w:rFonts w:ascii="Times New Roman" w:hAnsi="Times New Roman" w:cs="Times New Roman"/>
          <w:sz w:val="24"/>
          <w:szCs w:val="24"/>
        </w:rPr>
        <w:t>=6) for their own category.</w:t>
      </w:r>
      <w:r w:rsidR="008D1E04" w:rsidRPr="00C33BCC">
        <w:rPr>
          <w:rFonts w:ascii="Times New Roman" w:hAnsi="Times New Roman" w:cs="Times New Roman"/>
          <w:sz w:val="24"/>
          <w:szCs w:val="24"/>
        </w:rPr>
        <w:t xml:space="preserve"> </w:t>
      </w:r>
      <w:r w:rsidRPr="00C33BCC">
        <w:rPr>
          <w:rFonts w:ascii="Times New Roman" w:hAnsi="Times New Roman" w:cs="Times New Roman"/>
          <w:sz w:val="24"/>
          <w:szCs w:val="24"/>
        </w:rPr>
        <w:t xml:space="preserve">All results for these analyses are presented in Table </w:t>
      </w:r>
      <w:r w:rsidR="001C47D1">
        <w:rPr>
          <w:rFonts w:ascii="Times New Roman" w:hAnsi="Times New Roman" w:cs="Times New Roman"/>
          <w:sz w:val="24"/>
          <w:szCs w:val="24"/>
        </w:rPr>
        <w:t>3</w:t>
      </w:r>
      <w:r w:rsidRPr="00C33BCC">
        <w:rPr>
          <w:rFonts w:ascii="Times New Roman" w:hAnsi="Times New Roman" w:cs="Times New Roman"/>
          <w:sz w:val="24"/>
          <w:szCs w:val="24"/>
        </w:rPr>
        <w:t>. We foun</w:t>
      </w:r>
      <w:r w:rsidR="003C28BB" w:rsidRPr="00C33BCC">
        <w:rPr>
          <w:rFonts w:ascii="Times New Roman" w:hAnsi="Times New Roman" w:cs="Times New Roman"/>
          <w:sz w:val="24"/>
          <w:szCs w:val="24"/>
        </w:rPr>
        <w:t xml:space="preserve">d a main effect of gender on emotional </w:t>
      </w:r>
      <w:r w:rsidR="004048FA">
        <w:rPr>
          <w:rFonts w:ascii="Times New Roman" w:hAnsi="Times New Roman" w:cs="Times New Roman"/>
          <w:sz w:val="24"/>
          <w:szCs w:val="24"/>
        </w:rPr>
        <w:t>representation</w:t>
      </w:r>
      <w:r w:rsidR="008D1E04" w:rsidRPr="00C33BCC">
        <w:rPr>
          <w:rFonts w:ascii="Times New Roman" w:hAnsi="Times New Roman" w:cs="Times New Roman"/>
          <w:sz w:val="24"/>
          <w:szCs w:val="24"/>
        </w:rPr>
        <w:t xml:space="preserve">, </w:t>
      </w:r>
      <w:r w:rsidR="004048FA">
        <w:rPr>
          <w:rFonts w:ascii="Times New Roman" w:hAnsi="Times New Roman" w:cs="Times New Roman"/>
          <w:sz w:val="24"/>
          <w:szCs w:val="24"/>
        </w:rPr>
        <w:t xml:space="preserve">symptom </w:t>
      </w:r>
      <w:r w:rsidR="008D1E04" w:rsidRPr="00C33BCC">
        <w:rPr>
          <w:rFonts w:ascii="Times New Roman" w:hAnsi="Times New Roman" w:cs="Times New Roman"/>
          <w:sz w:val="24"/>
          <w:szCs w:val="24"/>
        </w:rPr>
        <w:t xml:space="preserve">duration, personal control, and treatment control. </w:t>
      </w:r>
      <w:r w:rsidR="00BD0E53" w:rsidRPr="00C33BCC">
        <w:rPr>
          <w:rFonts w:ascii="Times New Roman" w:hAnsi="Times New Roman" w:cs="Times New Roman"/>
          <w:sz w:val="24"/>
          <w:szCs w:val="24"/>
        </w:rPr>
        <w:t xml:space="preserve">Women reported higher emotional </w:t>
      </w:r>
      <w:r w:rsidR="00C444B0">
        <w:rPr>
          <w:rFonts w:ascii="Times New Roman" w:hAnsi="Times New Roman" w:cs="Times New Roman"/>
          <w:sz w:val="24"/>
          <w:szCs w:val="24"/>
        </w:rPr>
        <w:t>representation</w:t>
      </w:r>
      <w:r w:rsidR="00BD0E53" w:rsidRPr="00C33BCC">
        <w:rPr>
          <w:rFonts w:ascii="Times New Roman" w:hAnsi="Times New Roman" w:cs="Times New Roman"/>
          <w:sz w:val="24"/>
          <w:szCs w:val="24"/>
        </w:rPr>
        <w:t xml:space="preserve"> (p=.002, d=-0.19)</w:t>
      </w:r>
      <w:r w:rsidR="00DF4FC0" w:rsidRPr="00C33BCC">
        <w:rPr>
          <w:rFonts w:ascii="Times New Roman" w:hAnsi="Times New Roman" w:cs="Times New Roman"/>
          <w:sz w:val="24"/>
          <w:szCs w:val="24"/>
        </w:rPr>
        <w:t xml:space="preserve">, longer </w:t>
      </w:r>
      <w:r w:rsidR="00C444B0">
        <w:rPr>
          <w:rFonts w:ascii="Times New Roman" w:hAnsi="Times New Roman" w:cs="Times New Roman"/>
          <w:sz w:val="24"/>
          <w:szCs w:val="24"/>
        </w:rPr>
        <w:t>symptom</w:t>
      </w:r>
      <w:r w:rsidR="00DF4FC0" w:rsidRPr="00C33BCC">
        <w:rPr>
          <w:rFonts w:ascii="Times New Roman" w:hAnsi="Times New Roman" w:cs="Times New Roman"/>
          <w:sz w:val="24"/>
          <w:szCs w:val="24"/>
        </w:rPr>
        <w:t xml:space="preserve"> duration (p&lt;.001, d=-0.20), but less personal control </w:t>
      </w:r>
      <w:r w:rsidR="00AA2F5D" w:rsidRPr="00C33BCC">
        <w:rPr>
          <w:rFonts w:ascii="Times New Roman" w:hAnsi="Times New Roman" w:cs="Times New Roman"/>
          <w:sz w:val="24"/>
          <w:szCs w:val="24"/>
        </w:rPr>
        <w:t xml:space="preserve">(p&lt;.001, d=0.23) and less treatment control (p&lt;.001, d=0.21) </w:t>
      </w:r>
      <w:r w:rsidR="00DF4FC0" w:rsidRPr="00C33BCC">
        <w:rPr>
          <w:rFonts w:ascii="Times New Roman" w:hAnsi="Times New Roman" w:cs="Times New Roman"/>
          <w:sz w:val="24"/>
          <w:szCs w:val="24"/>
        </w:rPr>
        <w:t>than men</w:t>
      </w:r>
      <w:r w:rsidR="00AA2F5D" w:rsidRPr="00C33BCC">
        <w:rPr>
          <w:rFonts w:ascii="Times New Roman" w:hAnsi="Times New Roman" w:cs="Times New Roman"/>
          <w:sz w:val="24"/>
          <w:szCs w:val="24"/>
        </w:rPr>
        <w:t>.</w:t>
      </w:r>
      <w:r w:rsidR="00E1689B" w:rsidRPr="00C33BCC">
        <w:rPr>
          <w:rFonts w:ascii="Times New Roman" w:hAnsi="Times New Roman" w:cs="Times New Roman"/>
          <w:sz w:val="24"/>
          <w:szCs w:val="24"/>
        </w:rPr>
        <w:t xml:space="preserve"> There was also a significant interaction between </w:t>
      </w:r>
      <w:r w:rsidR="004048FA">
        <w:rPr>
          <w:rFonts w:ascii="Times New Roman" w:hAnsi="Times New Roman" w:cs="Times New Roman"/>
          <w:sz w:val="24"/>
          <w:szCs w:val="24"/>
        </w:rPr>
        <w:t xml:space="preserve">illness </w:t>
      </w:r>
      <w:r w:rsidR="00D11E6B" w:rsidRPr="00C33BCC">
        <w:rPr>
          <w:rFonts w:ascii="Times New Roman" w:hAnsi="Times New Roman" w:cs="Times New Roman"/>
          <w:sz w:val="24"/>
          <w:szCs w:val="24"/>
        </w:rPr>
        <w:t>uncertainty</w:t>
      </w:r>
      <w:r w:rsidR="004048FA">
        <w:rPr>
          <w:rFonts w:ascii="Times New Roman" w:hAnsi="Times New Roman" w:cs="Times New Roman"/>
          <w:sz w:val="24"/>
          <w:szCs w:val="24"/>
        </w:rPr>
        <w:t xml:space="preserve">, efficacy of support, </w:t>
      </w:r>
      <w:r w:rsidR="00D11E6B" w:rsidRPr="00C33BCC">
        <w:rPr>
          <w:rFonts w:ascii="Times New Roman" w:hAnsi="Times New Roman" w:cs="Times New Roman"/>
          <w:sz w:val="24"/>
          <w:szCs w:val="24"/>
        </w:rPr>
        <w:t>and gender</w:t>
      </w:r>
      <w:r w:rsidR="00D32005">
        <w:rPr>
          <w:rFonts w:ascii="Times New Roman" w:hAnsi="Times New Roman" w:cs="Times New Roman"/>
          <w:sz w:val="24"/>
          <w:szCs w:val="24"/>
        </w:rPr>
        <w:t xml:space="preserve"> on duration</w:t>
      </w:r>
      <w:r w:rsidR="00D11E6B" w:rsidRPr="00C33BCC">
        <w:rPr>
          <w:rFonts w:ascii="Times New Roman" w:hAnsi="Times New Roman" w:cs="Times New Roman"/>
          <w:sz w:val="24"/>
          <w:szCs w:val="24"/>
        </w:rPr>
        <w:t xml:space="preserve">. First, </w:t>
      </w:r>
      <w:r w:rsidR="004C317E" w:rsidRPr="00C33BCC">
        <w:rPr>
          <w:rFonts w:ascii="Times New Roman" w:hAnsi="Times New Roman" w:cs="Times New Roman"/>
          <w:sz w:val="24"/>
          <w:szCs w:val="24"/>
        </w:rPr>
        <w:t>i</w:t>
      </w:r>
      <w:r w:rsidR="008363EC" w:rsidRPr="00C33BCC">
        <w:rPr>
          <w:rFonts w:ascii="Times New Roman" w:hAnsi="Times New Roman" w:cs="Times New Roman"/>
          <w:sz w:val="24"/>
          <w:szCs w:val="24"/>
        </w:rPr>
        <w:t xml:space="preserve">n the </w:t>
      </w:r>
      <w:r w:rsidR="004048FA">
        <w:rPr>
          <w:rFonts w:ascii="Times New Roman" w:hAnsi="Times New Roman" w:cs="Times New Roman"/>
          <w:sz w:val="24"/>
          <w:szCs w:val="24"/>
        </w:rPr>
        <w:t xml:space="preserve">uncertainty </w:t>
      </w:r>
      <w:r w:rsidR="008363EC" w:rsidRPr="00C33BCC">
        <w:rPr>
          <w:rFonts w:ascii="Times New Roman" w:hAnsi="Times New Roman" w:cs="Times New Roman"/>
          <w:sz w:val="24"/>
          <w:szCs w:val="24"/>
        </w:rPr>
        <w:t>emphasis</w:t>
      </w:r>
      <w:r w:rsidR="004048FA">
        <w:rPr>
          <w:rFonts w:ascii="Times New Roman" w:hAnsi="Times New Roman" w:cs="Times New Roman"/>
          <w:sz w:val="24"/>
          <w:szCs w:val="24"/>
        </w:rPr>
        <w:t>ed</w:t>
      </w:r>
      <w:r w:rsidR="008D1E04" w:rsidRPr="00C33BCC">
        <w:rPr>
          <w:rFonts w:ascii="Times New Roman" w:hAnsi="Times New Roman" w:cs="Times New Roman"/>
          <w:sz w:val="24"/>
          <w:szCs w:val="24"/>
        </w:rPr>
        <w:t xml:space="preserve"> and </w:t>
      </w:r>
      <w:r w:rsidR="004048FA">
        <w:rPr>
          <w:rFonts w:ascii="Times New Roman" w:hAnsi="Times New Roman" w:cs="Times New Roman"/>
          <w:sz w:val="24"/>
          <w:szCs w:val="24"/>
        </w:rPr>
        <w:t>enhanced support</w:t>
      </w:r>
      <w:r w:rsidR="008363EC" w:rsidRPr="00C33BCC">
        <w:rPr>
          <w:rFonts w:ascii="Times New Roman" w:hAnsi="Times New Roman" w:cs="Times New Roman"/>
          <w:sz w:val="24"/>
          <w:szCs w:val="24"/>
        </w:rPr>
        <w:t xml:space="preserve"> condition,</w:t>
      </w:r>
      <w:r w:rsidR="008D1E04" w:rsidRPr="00C33BCC">
        <w:rPr>
          <w:rFonts w:ascii="Times New Roman" w:hAnsi="Times New Roman" w:cs="Times New Roman"/>
          <w:sz w:val="24"/>
          <w:szCs w:val="24"/>
        </w:rPr>
        <w:t xml:space="preserve"> women </w:t>
      </w:r>
      <w:r w:rsidR="004C317E" w:rsidRPr="00C33BCC">
        <w:rPr>
          <w:rFonts w:ascii="Times New Roman" w:hAnsi="Times New Roman" w:cs="Times New Roman"/>
          <w:sz w:val="24"/>
          <w:szCs w:val="24"/>
        </w:rPr>
        <w:t xml:space="preserve">reported higher </w:t>
      </w:r>
      <w:r w:rsidR="004048FA">
        <w:rPr>
          <w:rFonts w:ascii="Times New Roman" w:hAnsi="Times New Roman" w:cs="Times New Roman"/>
          <w:sz w:val="24"/>
          <w:szCs w:val="24"/>
        </w:rPr>
        <w:t>symptom</w:t>
      </w:r>
      <w:r w:rsidR="004C317E" w:rsidRPr="00C33BCC">
        <w:rPr>
          <w:rFonts w:ascii="Times New Roman" w:hAnsi="Times New Roman" w:cs="Times New Roman"/>
          <w:sz w:val="24"/>
          <w:szCs w:val="24"/>
        </w:rPr>
        <w:t xml:space="preserve"> duration than</w:t>
      </w:r>
      <w:r w:rsidR="008D1E04" w:rsidRPr="00C33BCC">
        <w:rPr>
          <w:rFonts w:ascii="Times New Roman" w:hAnsi="Times New Roman" w:cs="Times New Roman"/>
          <w:sz w:val="24"/>
          <w:szCs w:val="24"/>
        </w:rPr>
        <w:t xml:space="preserve"> men (p=.002, d=-0.49)</w:t>
      </w:r>
      <w:r w:rsidR="004C317E" w:rsidRPr="00C33BCC">
        <w:rPr>
          <w:rFonts w:ascii="Times New Roman" w:hAnsi="Times New Roman" w:cs="Times New Roman"/>
          <w:sz w:val="24"/>
          <w:szCs w:val="24"/>
        </w:rPr>
        <w:t xml:space="preserve">. Second, </w:t>
      </w:r>
      <w:r w:rsidR="00AA6DB8" w:rsidRPr="00C33BCC">
        <w:rPr>
          <w:rFonts w:ascii="Times New Roman" w:hAnsi="Times New Roman" w:cs="Times New Roman"/>
          <w:sz w:val="24"/>
          <w:szCs w:val="24"/>
        </w:rPr>
        <w:t xml:space="preserve">men in the </w:t>
      </w:r>
      <w:r w:rsidR="004048FA">
        <w:rPr>
          <w:rFonts w:ascii="Times New Roman" w:hAnsi="Times New Roman" w:cs="Times New Roman"/>
          <w:sz w:val="24"/>
          <w:szCs w:val="24"/>
        </w:rPr>
        <w:t xml:space="preserve">uncertainty </w:t>
      </w:r>
      <w:r w:rsidR="004048FA" w:rsidRPr="00C33BCC">
        <w:rPr>
          <w:rFonts w:ascii="Times New Roman" w:hAnsi="Times New Roman" w:cs="Times New Roman"/>
          <w:sz w:val="24"/>
          <w:szCs w:val="24"/>
        </w:rPr>
        <w:t>emphasis</w:t>
      </w:r>
      <w:r w:rsidR="004048FA">
        <w:rPr>
          <w:rFonts w:ascii="Times New Roman" w:hAnsi="Times New Roman" w:cs="Times New Roman"/>
          <w:sz w:val="24"/>
          <w:szCs w:val="24"/>
        </w:rPr>
        <w:t>ed</w:t>
      </w:r>
      <w:r w:rsidR="004048FA" w:rsidRPr="00C33BCC">
        <w:rPr>
          <w:rFonts w:ascii="Times New Roman" w:hAnsi="Times New Roman" w:cs="Times New Roman"/>
          <w:sz w:val="24"/>
          <w:szCs w:val="24"/>
        </w:rPr>
        <w:t xml:space="preserve"> and </w:t>
      </w:r>
      <w:r w:rsidR="004048FA">
        <w:rPr>
          <w:rFonts w:ascii="Times New Roman" w:hAnsi="Times New Roman" w:cs="Times New Roman"/>
          <w:sz w:val="24"/>
          <w:szCs w:val="24"/>
        </w:rPr>
        <w:t>enhanced support</w:t>
      </w:r>
      <w:r w:rsidR="004048FA" w:rsidRPr="00C33BCC">
        <w:rPr>
          <w:rFonts w:ascii="Times New Roman" w:hAnsi="Times New Roman" w:cs="Times New Roman"/>
          <w:sz w:val="24"/>
          <w:szCs w:val="24"/>
        </w:rPr>
        <w:t xml:space="preserve"> </w:t>
      </w:r>
      <w:r w:rsidR="00AA6DB8" w:rsidRPr="00C33BCC">
        <w:rPr>
          <w:rFonts w:ascii="Times New Roman" w:hAnsi="Times New Roman" w:cs="Times New Roman"/>
          <w:sz w:val="24"/>
          <w:szCs w:val="24"/>
        </w:rPr>
        <w:t xml:space="preserve">condition </w:t>
      </w:r>
      <w:r w:rsidR="001E09B2" w:rsidRPr="00C33BCC">
        <w:rPr>
          <w:rFonts w:ascii="Times New Roman" w:hAnsi="Times New Roman" w:cs="Times New Roman"/>
          <w:sz w:val="24"/>
          <w:szCs w:val="24"/>
        </w:rPr>
        <w:t xml:space="preserve">reported less </w:t>
      </w:r>
      <w:r w:rsidR="004048FA">
        <w:rPr>
          <w:rFonts w:ascii="Times New Roman" w:hAnsi="Times New Roman" w:cs="Times New Roman"/>
          <w:sz w:val="24"/>
          <w:szCs w:val="24"/>
        </w:rPr>
        <w:t>symptom</w:t>
      </w:r>
      <w:r w:rsidR="001E09B2" w:rsidRPr="00C33BCC">
        <w:rPr>
          <w:rFonts w:ascii="Times New Roman" w:hAnsi="Times New Roman" w:cs="Times New Roman"/>
          <w:sz w:val="24"/>
          <w:szCs w:val="24"/>
        </w:rPr>
        <w:t xml:space="preserve"> duration than </w:t>
      </w:r>
      <w:r w:rsidR="00573759" w:rsidRPr="00C33BCC">
        <w:rPr>
          <w:rFonts w:ascii="Times New Roman" w:hAnsi="Times New Roman" w:cs="Times New Roman"/>
          <w:sz w:val="24"/>
          <w:szCs w:val="24"/>
        </w:rPr>
        <w:t>men (p&lt;.001, d=-0.66)</w:t>
      </w:r>
      <w:r w:rsidR="00591D96" w:rsidRPr="00C33BCC">
        <w:rPr>
          <w:rFonts w:ascii="Times New Roman" w:hAnsi="Times New Roman" w:cs="Times New Roman"/>
          <w:sz w:val="24"/>
          <w:szCs w:val="24"/>
        </w:rPr>
        <w:t xml:space="preserve"> and women (p&lt;.001, d=0.65) in the</w:t>
      </w:r>
      <w:r w:rsidR="009E7170" w:rsidRPr="00C33BCC">
        <w:rPr>
          <w:rFonts w:ascii="Times New Roman" w:hAnsi="Times New Roman" w:cs="Times New Roman"/>
          <w:sz w:val="24"/>
          <w:szCs w:val="24"/>
        </w:rPr>
        <w:t xml:space="preserve"> uncertainty</w:t>
      </w:r>
      <w:r w:rsidR="004048FA">
        <w:rPr>
          <w:rFonts w:ascii="Times New Roman" w:hAnsi="Times New Roman" w:cs="Times New Roman"/>
          <w:sz w:val="24"/>
          <w:szCs w:val="24"/>
        </w:rPr>
        <w:t xml:space="preserve"> not emphasises and </w:t>
      </w:r>
      <w:r w:rsidR="007A1AA3">
        <w:rPr>
          <w:rFonts w:ascii="Times New Roman" w:hAnsi="Times New Roman" w:cs="Times New Roman"/>
          <w:sz w:val="24"/>
          <w:szCs w:val="24"/>
        </w:rPr>
        <w:t xml:space="preserve">enhances support condition, </w:t>
      </w:r>
      <w:r w:rsidR="009E7170" w:rsidRPr="00C33BCC">
        <w:rPr>
          <w:rFonts w:ascii="Times New Roman" w:hAnsi="Times New Roman" w:cs="Times New Roman"/>
          <w:sz w:val="24"/>
          <w:szCs w:val="24"/>
        </w:rPr>
        <w:t xml:space="preserve">and men </w:t>
      </w:r>
      <w:r w:rsidR="00C33BCC" w:rsidRPr="00C33BCC">
        <w:rPr>
          <w:rFonts w:ascii="Times New Roman" w:hAnsi="Times New Roman" w:cs="Times New Roman"/>
          <w:sz w:val="24"/>
          <w:szCs w:val="24"/>
        </w:rPr>
        <w:t xml:space="preserve">(&lt;.001 d=-0.70) </w:t>
      </w:r>
      <w:r w:rsidR="009E7170" w:rsidRPr="00C33BCC">
        <w:rPr>
          <w:rFonts w:ascii="Times New Roman" w:hAnsi="Times New Roman" w:cs="Times New Roman"/>
          <w:sz w:val="24"/>
          <w:szCs w:val="24"/>
        </w:rPr>
        <w:t>and women</w:t>
      </w:r>
      <w:r w:rsidR="00C33BCC" w:rsidRPr="00C33BCC">
        <w:rPr>
          <w:rFonts w:ascii="Times New Roman" w:hAnsi="Times New Roman" w:cs="Times New Roman"/>
          <w:sz w:val="24"/>
          <w:szCs w:val="24"/>
        </w:rPr>
        <w:t xml:space="preserve"> (p&lt;.001, d=0.50)</w:t>
      </w:r>
      <w:r w:rsidR="009E7170" w:rsidRPr="00C33BCC">
        <w:rPr>
          <w:rFonts w:ascii="Times New Roman" w:hAnsi="Times New Roman" w:cs="Times New Roman"/>
          <w:sz w:val="24"/>
          <w:szCs w:val="24"/>
        </w:rPr>
        <w:t xml:space="preserve"> in the uncertainty </w:t>
      </w:r>
      <w:r w:rsidR="007A1AA3">
        <w:rPr>
          <w:rFonts w:ascii="Times New Roman" w:hAnsi="Times New Roman" w:cs="Times New Roman"/>
          <w:sz w:val="24"/>
          <w:szCs w:val="24"/>
        </w:rPr>
        <w:t xml:space="preserve">not emphasised </w:t>
      </w:r>
      <w:r w:rsidR="009E7170" w:rsidRPr="00C33BCC">
        <w:rPr>
          <w:rFonts w:ascii="Times New Roman" w:hAnsi="Times New Roman" w:cs="Times New Roman"/>
          <w:sz w:val="24"/>
          <w:szCs w:val="24"/>
        </w:rPr>
        <w:t xml:space="preserve">and </w:t>
      </w:r>
      <w:r w:rsidR="007A1AA3">
        <w:rPr>
          <w:rFonts w:ascii="Times New Roman" w:hAnsi="Times New Roman" w:cs="Times New Roman"/>
          <w:sz w:val="24"/>
          <w:szCs w:val="24"/>
        </w:rPr>
        <w:t xml:space="preserve">basic support condition. </w:t>
      </w:r>
    </w:p>
    <w:p w14:paraId="5FB0BFF5" w14:textId="77777777" w:rsidR="00043B48" w:rsidRPr="0000315B" w:rsidRDefault="00043B4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0315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1</w:t>
      </w:r>
    </w:p>
    <w:p w14:paraId="2D127FC2" w14:textId="77777777" w:rsidR="00141690" w:rsidRDefault="0000315B" w:rsidP="00141690">
      <w:pPr>
        <w:spacing w:line="240" w:lineRule="auto"/>
      </w:pPr>
      <w:r w:rsidRPr="0000315B">
        <w:rPr>
          <w:rFonts w:ascii="Times New Roman" w:hAnsi="Times New Roman" w:cs="Times New Roman"/>
          <w:i/>
          <w:iCs/>
          <w:sz w:val="24"/>
          <w:szCs w:val="24"/>
        </w:rPr>
        <w:t xml:space="preserve">Demographic differences by condition </w:t>
      </w:r>
    </w:p>
    <w:tbl>
      <w:tblPr>
        <w:tblStyle w:val="TableGrid"/>
        <w:tblpPr w:vertAnchor="page" w:horzAnchor="page" w:tblpXSpec="center" w:tblpYSpec="inside"/>
        <w:tblW w:w="15462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9"/>
        <w:gridCol w:w="813"/>
        <w:gridCol w:w="707"/>
        <w:gridCol w:w="708"/>
        <w:gridCol w:w="708"/>
        <w:gridCol w:w="709"/>
        <w:gridCol w:w="709"/>
        <w:gridCol w:w="717"/>
        <w:gridCol w:w="708"/>
        <w:gridCol w:w="709"/>
        <w:gridCol w:w="709"/>
        <w:gridCol w:w="709"/>
        <w:gridCol w:w="708"/>
        <w:gridCol w:w="709"/>
        <w:gridCol w:w="683"/>
        <w:gridCol w:w="719"/>
        <w:gridCol w:w="709"/>
        <w:gridCol w:w="850"/>
        <w:gridCol w:w="709"/>
      </w:tblGrid>
      <w:tr w:rsidR="00985666" w:rsidRPr="006006C7" w14:paraId="73AB388E" w14:textId="77777777" w:rsidTr="00985666">
        <w:trPr>
          <w:jc w:val="center"/>
        </w:trPr>
        <w:tc>
          <w:tcPr>
            <w:tcW w:w="2469" w:type="dxa"/>
            <w:tcBorders>
              <w:bottom w:val="nil"/>
            </w:tcBorders>
          </w:tcPr>
          <w:p w14:paraId="39BBF491" w14:textId="77777777" w:rsidR="00985666" w:rsidRPr="006006C7" w:rsidRDefault="00985666" w:rsidP="009856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tcBorders>
              <w:bottom w:val="nil"/>
            </w:tcBorders>
          </w:tcPr>
          <w:p w14:paraId="17931B6B" w14:textId="77777777" w:rsidR="00985666" w:rsidRPr="00985666" w:rsidRDefault="00985666" w:rsidP="009856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ng COVID + Uncertainty Emphasised + Basic Support Condition </w:t>
            </w:r>
          </w:p>
          <w:p w14:paraId="3C08B581" w14:textId="77777777" w:rsidR="00985666" w:rsidRPr="00985666" w:rsidRDefault="00985666" w:rsidP="009856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gridSpan w:val="2"/>
            <w:tcBorders>
              <w:bottom w:val="nil"/>
            </w:tcBorders>
          </w:tcPr>
          <w:p w14:paraId="018F94DE" w14:textId="77777777" w:rsidR="00985666" w:rsidRPr="00985666" w:rsidRDefault="00985666" w:rsidP="009856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ong COVID + Uncertainty Emphasised + Enhanced Support Condition</w:t>
            </w:r>
          </w:p>
          <w:p w14:paraId="7C4EB693" w14:textId="77777777" w:rsidR="00985666" w:rsidRPr="00985666" w:rsidRDefault="00985666" w:rsidP="009856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F285164" w14:textId="77777777" w:rsidR="00985666" w:rsidRPr="00985666" w:rsidRDefault="00985666" w:rsidP="009856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bottom w:val="nil"/>
            </w:tcBorders>
          </w:tcPr>
          <w:p w14:paraId="72BF32DE" w14:textId="77777777" w:rsidR="00985666" w:rsidRPr="00985666" w:rsidRDefault="00985666" w:rsidP="009856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ong COVID + </w:t>
            </w:r>
            <w:r w:rsidRPr="00985666">
              <w:rPr>
                <w:rFonts w:ascii="Times New Roman" w:hAnsi="Times New Roman" w:cs="Times New Roman"/>
                <w:sz w:val="20"/>
                <w:szCs w:val="20"/>
              </w:rPr>
              <w:t>Uncertainty Not Emphasised</w:t>
            </w:r>
            <w:r w:rsidRPr="00985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+ Basic Support Condition</w:t>
            </w:r>
          </w:p>
          <w:p w14:paraId="2C0F51A1" w14:textId="77777777" w:rsidR="00985666" w:rsidRPr="00985666" w:rsidRDefault="00985666" w:rsidP="009856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3BB4881" w14:textId="77777777" w:rsidR="00985666" w:rsidRPr="00985666" w:rsidRDefault="00985666" w:rsidP="009856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5" w:type="dxa"/>
            <w:gridSpan w:val="2"/>
            <w:tcBorders>
              <w:bottom w:val="nil"/>
            </w:tcBorders>
          </w:tcPr>
          <w:p w14:paraId="62BB6561" w14:textId="77777777" w:rsidR="00985666" w:rsidRPr="00985666" w:rsidRDefault="00985666" w:rsidP="009856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ng COVID +</w:t>
            </w:r>
            <w:r w:rsidRPr="00985666">
              <w:rPr>
                <w:rFonts w:ascii="Times New Roman" w:hAnsi="Times New Roman" w:cs="Times New Roman"/>
                <w:sz w:val="20"/>
                <w:szCs w:val="20"/>
              </w:rPr>
              <w:t xml:space="preserve"> Uncertainty Not Emphasised</w:t>
            </w:r>
            <w:r w:rsidRPr="00985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+ Enhanced Support Condition</w:t>
            </w:r>
          </w:p>
          <w:p w14:paraId="4A2D168D" w14:textId="77777777" w:rsidR="00985666" w:rsidRPr="00985666" w:rsidRDefault="00985666" w:rsidP="009856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4C3A160" w14:textId="77777777" w:rsidR="00985666" w:rsidRPr="00985666" w:rsidRDefault="00985666" w:rsidP="009856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bottom w:val="nil"/>
            </w:tcBorders>
          </w:tcPr>
          <w:p w14:paraId="5012C0C2" w14:textId="710BBAF7" w:rsidR="00985666" w:rsidRPr="00985666" w:rsidRDefault="00985666" w:rsidP="009856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going COVID-19 Recovery + Uncertainty Emphasised + Basic Support Condition</w:t>
            </w:r>
          </w:p>
        </w:tc>
        <w:tc>
          <w:tcPr>
            <w:tcW w:w="1417" w:type="dxa"/>
            <w:gridSpan w:val="2"/>
            <w:tcBorders>
              <w:bottom w:val="nil"/>
            </w:tcBorders>
          </w:tcPr>
          <w:p w14:paraId="6A1096AE" w14:textId="77777777" w:rsidR="00985666" w:rsidRPr="00985666" w:rsidRDefault="00985666" w:rsidP="009856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going COVID-19 Recovery + Uncertainty Emphasised + Enhanced Support Condition</w:t>
            </w:r>
          </w:p>
          <w:p w14:paraId="28085A48" w14:textId="77777777" w:rsidR="00985666" w:rsidRPr="00985666" w:rsidRDefault="00985666" w:rsidP="009856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gridSpan w:val="2"/>
            <w:tcBorders>
              <w:bottom w:val="nil"/>
            </w:tcBorders>
          </w:tcPr>
          <w:p w14:paraId="637C474F" w14:textId="329FBB4E" w:rsidR="00985666" w:rsidRPr="00985666" w:rsidRDefault="00985666" w:rsidP="009856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going COVID-19 Recovery + Uncertainty</w:t>
            </w:r>
            <w:r w:rsidRPr="00985666">
              <w:rPr>
                <w:rFonts w:ascii="Times New Roman" w:hAnsi="Times New Roman" w:cs="Times New Roman"/>
                <w:sz w:val="20"/>
                <w:szCs w:val="20"/>
              </w:rPr>
              <w:t xml:space="preserve"> Not Emphasised</w:t>
            </w:r>
            <w:r w:rsidRPr="00985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+ Basic Support Condition</w:t>
            </w:r>
          </w:p>
        </w:tc>
        <w:tc>
          <w:tcPr>
            <w:tcW w:w="1428" w:type="dxa"/>
            <w:gridSpan w:val="2"/>
            <w:tcBorders>
              <w:bottom w:val="nil"/>
            </w:tcBorders>
          </w:tcPr>
          <w:p w14:paraId="31C882A8" w14:textId="472699B6" w:rsidR="00985666" w:rsidRPr="00985666" w:rsidRDefault="00985666" w:rsidP="009856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going COVID-19 Recovery + Uncertainty</w:t>
            </w:r>
            <w:r w:rsidRPr="00985666">
              <w:rPr>
                <w:rFonts w:ascii="Times New Roman" w:hAnsi="Times New Roman" w:cs="Times New Roman"/>
                <w:sz w:val="20"/>
                <w:szCs w:val="20"/>
              </w:rPr>
              <w:t xml:space="preserve"> Not Emphasised</w:t>
            </w:r>
            <w:r w:rsidRPr="00985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+ Enhanced Support Condition</w:t>
            </w:r>
          </w:p>
        </w:tc>
        <w:tc>
          <w:tcPr>
            <w:tcW w:w="850" w:type="dxa"/>
            <w:tcBorders>
              <w:bottom w:val="nil"/>
            </w:tcBorders>
          </w:tcPr>
          <w:p w14:paraId="74494284" w14:textId="77777777" w:rsidR="00985666" w:rsidRPr="006006C7" w:rsidRDefault="00985666" w:rsidP="009856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/X</w:t>
            </w:r>
            <w:r w:rsidRPr="006006C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bottom w:val="nil"/>
            </w:tcBorders>
          </w:tcPr>
          <w:p w14:paraId="3989B9D7" w14:textId="77777777" w:rsidR="00985666" w:rsidRPr="006006C7" w:rsidRDefault="00985666" w:rsidP="009856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141690" w:rsidRPr="006006C7" w14:paraId="51C9E7BB" w14:textId="77777777" w:rsidTr="00985666">
        <w:trPr>
          <w:jc w:val="center"/>
        </w:trPr>
        <w:tc>
          <w:tcPr>
            <w:tcW w:w="2469" w:type="dxa"/>
            <w:tcBorders>
              <w:top w:val="nil"/>
              <w:bottom w:val="single" w:sz="2" w:space="0" w:color="auto"/>
            </w:tcBorders>
          </w:tcPr>
          <w:p w14:paraId="0AA59C6C" w14:textId="77777777" w:rsidR="00141690" w:rsidRPr="006006C7" w:rsidRDefault="00141690" w:rsidP="00893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bottom w:val="single" w:sz="2" w:space="0" w:color="auto"/>
            </w:tcBorders>
          </w:tcPr>
          <w:p w14:paraId="0E6E8007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7" w:type="dxa"/>
            <w:tcBorders>
              <w:top w:val="nil"/>
              <w:bottom w:val="single" w:sz="2" w:space="0" w:color="auto"/>
            </w:tcBorders>
          </w:tcPr>
          <w:p w14:paraId="4032472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08" w:type="dxa"/>
            <w:tcBorders>
              <w:top w:val="nil"/>
              <w:bottom w:val="single" w:sz="2" w:space="0" w:color="auto"/>
            </w:tcBorders>
          </w:tcPr>
          <w:p w14:paraId="63DFE53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8" w:type="dxa"/>
            <w:tcBorders>
              <w:top w:val="nil"/>
              <w:bottom w:val="single" w:sz="2" w:space="0" w:color="auto"/>
            </w:tcBorders>
          </w:tcPr>
          <w:p w14:paraId="1F68CD6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09" w:type="dxa"/>
            <w:tcBorders>
              <w:top w:val="nil"/>
              <w:bottom w:val="single" w:sz="2" w:space="0" w:color="auto"/>
            </w:tcBorders>
          </w:tcPr>
          <w:p w14:paraId="129D26F7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nil"/>
              <w:bottom w:val="single" w:sz="2" w:space="0" w:color="auto"/>
            </w:tcBorders>
          </w:tcPr>
          <w:p w14:paraId="31EC81D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17" w:type="dxa"/>
            <w:tcBorders>
              <w:top w:val="nil"/>
              <w:bottom w:val="single" w:sz="2" w:space="0" w:color="auto"/>
            </w:tcBorders>
          </w:tcPr>
          <w:p w14:paraId="593DB9BF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8" w:type="dxa"/>
            <w:tcBorders>
              <w:top w:val="nil"/>
              <w:bottom w:val="single" w:sz="2" w:space="0" w:color="auto"/>
            </w:tcBorders>
          </w:tcPr>
          <w:p w14:paraId="300BA769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09" w:type="dxa"/>
            <w:tcBorders>
              <w:top w:val="nil"/>
              <w:bottom w:val="single" w:sz="2" w:space="0" w:color="auto"/>
            </w:tcBorders>
          </w:tcPr>
          <w:p w14:paraId="4A22248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nil"/>
              <w:bottom w:val="single" w:sz="2" w:space="0" w:color="auto"/>
            </w:tcBorders>
          </w:tcPr>
          <w:p w14:paraId="1ADF865D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09" w:type="dxa"/>
            <w:tcBorders>
              <w:top w:val="nil"/>
              <w:bottom w:val="single" w:sz="2" w:space="0" w:color="auto"/>
            </w:tcBorders>
          </w:tcPr>
          <w:p w14:paraId="0C327049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8" w:type="dxa"/>
            <w:tcBorders>
              <w:top w:val="nil"/>
              <w:bottom w:val="single" w:sz="2" w:space="0" w:color="auto"/>
            </w:tcBorders>
          </w:tcPr>
          <w:p w14:paraId="060A537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09" w:type="dxa"/>
            <w:tcBorders>
              <w:top w:val="nil"/>
              <w:bottom w:val="single" w:sz="2" w:space="0" w:color="auto"/>
            </w:tcBorders>
          </w:tcPr>
          <w:p w14:paraId="5531103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83" w:type="dxa"/>
            <w:tcBorders>
              <w:top w:val="nil"/>
              <w:bottom w:val="single" w:sz="2" w:space="0" w:color="auto"/>
            </w:tcBorders>
          </w:tcPr>
          <w:p w14:paraId="5647DDD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19" w:type="dxa"/>
            <w:tcBorders>
              <w:top w:val="nil"/>
              <w:bottom w:val="single" w:sz="2" w:space="0" w:color="auto"/>
            </w:tcBorders>
          </w:tcPr>
          <w:p w14:paraId="1E16E62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nil"/>
              <w:bottom w:val="single" w:sz="2" w:space="0" w:color="auto"/>
            </w:tcBorders>
          </w:tcPr>
          <w:p w14:paraId="6F88974C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top w:val="nil"/>
              <w:bottom w:val="single" w:sz="2" w:space="0" w:color="auto"/>
            </w:tcBorders>
          </w:tcPr>
          <w:p w14:paraId="662127BB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2" w:space="0" w:color="auto"/>
            </w:tcBorders>
          </w:tcPr>
          <w:p w14:paraId="20FE2B25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1690" w:rsidRPr="006006C7" w14:paraId="60FFFB6B" w14:textId="77777777" w:rsidTr="00985666">
        <w:trPr>
          <w:jc w:val="center"/>
        </w:trPr>
        <w:tc>
          <w:tcPr>
            <w:tcW w:w="2469" w:type="dxa"/>
            <w:tcBorders>
              <w:top w:val="single" w:sz="2" w:space="0" w:color="auto"/>
            </w:tcBorders>
          </w:tcPr>
          <w:p w14:paraId="49CBE11A" w14:textId="77777777" w:rsidR="00141690" w:rsidRPr="006006C7" w:rsidRDefault="00141690" w:rsidP="008930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813" w:type="dxa"/>
            <w:tcBorders>
              <w:top w:val="single" w:sz="2" w:space="0" w:color="auto"/>
            </w:tcBorders>
          </w:tcPr>
          <w:p w14:paraId="2D877910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2" w:space="0" w:color="auto"/>
            </w:tcBorders>
          </w:tcPr>
          <w:p w14:paraId="413C33C1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2" w:space="0" w:color="auto"/>
            </w:tcBorders>
          </w:tcPr>
          <w:p w14:paraId="3D9A3DE4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2" w:space="0" w:color="auto"/>
            </w:tcBorders>
          </w:tcPr>
          <w:p w14:paraId="6145384E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2" w:space="0" w:color="auto"/>
            </w:tcBorders>
          </w:tcPr>
          <w:p w14:paraId="378DF86E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2" w:space="0" w:color="auto"/>
            </w:tcBorders>
          </w:tcPr>
          <w:p w14:paraId="5C80639C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2" w:space="0" w:color="auto"/>
            </w:tcBorders>
          </w:tcPr>
          <w:p w14:paraId="447A34BC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2" w:space="0" w:color="auto"/>
            </w:tcBorders>
          </w:tcPr>
          <w:p w14:paraId="1F45DAB4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2" w:space="0" w:color="auto"/>
            </w:tcBorders>
          </w:tcPr>
          <w:p w14:paraId="55E3ED07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2" w:space="0" w:color="auto"/>
            </w:tcBorders>
          </w:tcPr>
          <w:p w14:paraId="240903E1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2" w:space="0" w:color="auto"/>
            </w:tcBorders>
          </w:tcPr>
          <w:p w14:paraId="08E69C84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2" w:space="0" w:color="auto"/>
            </w:tcBorders>
          </w:tcPr>
          <w:p w14:paraId="120F3C4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2" w:space="0" w:color="auto"/>
            </w:tcBorders>
          </w:tcPr>
          <w:p w14:paraId="6D8794AD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single" w:sz="2" w:space="0" w:color="auto"/>
            </w:tcBorders>
          </w:tcPr>
          <w:p w14:paraId="055FB5D9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2" w:space="0" w:color="auto"/>
            </w:tcBorders>
          </w:tcPr>
          <w:p w14:paraId="43D00931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2" w:space="0" w:color="auto"/>
            </w:tcBorders>
          </w:tcPr>
          <w:p w14:paraId="1EFD81F5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2" w:space="0" w:color="auto"/>
            </w:tcBorders>
          </w:tcPr>
          <w:p w14:paraId="7E6F4FB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709" w:type="dxa"/>
            <w:tcBorders>
              <w:top w:val="single" w:sz="2" w:space="0" w:color="auto"/>
            </w:tcBorders>
          </w:tcPr>
          <w:p w14:paraId="0F523D2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.745</w:t>
            </w:r>
          </w:p>
        </w:tc>
      </w:tr>
      <w:tr w:rsidR="00141690" w:rsidRPr="006006C7" w14:paraId="6603913B" w14:textId="77777777" w:rsidTr="00985666">
        <w:trPr>
          <w:jc w:val="center"/>
        </w:trPr>
        <w:tc>
          <w:tcPr>
            <w:tcW w:w="2469" w:type="dxa"/>
          </w:tcPr>
          <w:p w14:paraId="575D2F4E" w14:textId="77777777" w:rsidR="00141690" w:rsidRPr="006006C7" w:rsidRDefault="00141690" w:rsidP="00893074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Woman</w:t>
            </w:r>
          </w:p>
        </w:tc>
        <w:tc>
          <w:tcPr>
            <w:tcW w:w="813" w:type="dxa"/>
          </w:tcPr>
          <w:p w14:paraId="2CECB1B5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07" w:type="dxa"/>
          </w:tcPr>
          <w:p w14:paraId="0F6A359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51.1</w:t>
            </w:r>
          </w:p>
        </w:tc>
        <w:tc>
          <w:tcPr>
            <w:tcW w:w="708" w:type="dxa"/>
          </w:tcPr>
          <w:p w14:paraId="7896843F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08" w:type="dxa"/>
          </w:tcPr>
          <w:p w14:paraId="415C4D0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44.5</w:t>
            </w:r>
          </w:p>
        </w:tc>
        <w:tc>
          <w:tcPr>
            <w:tcW w:w="709" w:type="dxa"/>
          </w:tcPr>
          <w:p w14:paraId="0D043EB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09" w:type="dxa"/>
          </w:tcPr>
          <w:p w14:paraId="76E5DFC5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47.9</w:t>
            </w:r>
          </w:p>
        </w:tc>
        <w:tc>
          <w:tcPr>
            <w:tcW w:w="717" w:type="dxa"/>
          </w:tcPr>
          <w:p w14:paraId="6BC66FBE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08" w:type="dxa"/>
          </w:tcPr>
          <w:p w14:paraId="36B9AA8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47.9</w:t>
            </w:r>
          </w:p>
        </w:tc>
        <w:tc>
          <w:tcPr>
            <w:tcW w:w="709" w:type="dxa"/>
          </w:tcPr>
          <w:p w14:paraId="0BCF1904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09" w:type="dxa"/>
          </w:tcPr>
          <w:p w14:paraId="22FF757D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43.9</w:t>
            </w:r>
          </w:p>
        </w:tc>
        <w:tc>
          <w:tcPr>
            <w:tcW w:w="709" w:type="dxa"/>
          </w:tcPr>
          <w:p w14:paraId="3D4AF761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08" w:type="dxa"/>
          </w:tcPr>
          <w:p w14:paraId="00011C35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50.7</w:t>
            </w:r>
          </w:p>
        </w:tc>
        <w:tc>
          <w:tcPr>
            <w:tcW w:w="709" w:type="dxa"/>
          </w:tcPr>
          <w:p w14:paraId="45A3DA2C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683" w:type="dxa"/>
          </w:tcPr>
          <w:p w14:paraId="39F59750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51.8</w:t>
            </w:r>
          </w:p>
        </w:tc>
        <w:tc>
          <w:tcPr>
            <w:tcW w:w="719" w:type="dxa"/>
          </w:tcPr>
          <w:p w14:paraId="1DBAAAC9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09" w:type="dxa"/>
          </w:tcPr>
          <w:p w14:paraId="1D36A8E1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850" w:type="dxa"/>
          </w:tcPr>
          <w:p w14:paraId="54F97AA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1E269D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1690" w:rsidRPr="006006C7" w14:paraId="09072F22" w14:textId="77777777" w:rsidTr="00985666">
        <w:trPr>
          <w:jc w:val="center"/>
        </w:trPr>
        <w:tc>
          <w:tcPr>
            <w:tcW w:w="2469" w:type="dxa"/>
          </w:tcPr>
          <w:p w14:paraId="31E777C0" w14:textId="77777777" w:rsidR="00141690" w:rsidRPr="006006C7" w:rsidRDefault="00141690" w:rsidP="00893074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Man</w:t>
            </w:r>
          </w:p>
        </w:tc>
        <w:tc>
          <w:tcPr>
            <w:tcW w:w="813" w:type="dxa"/>
          </w:tcPr>
          <w:p w14:paraId="17E9E02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07" w:type="dxa"/>
          </w:tcPr>
          <w:p w14:paraId="02485AF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47.4</w:t>
            </w:r>
          </w:p>
        </w:tc>
        <w:tc>
          <w:tcPr>
            <w:tcW w:w="708" w:type="dxa"/>
          </w:tcPr>
          <w:p w14:paraId="2CD6445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08" w:type="dxa"/>
          </w:tcPr>
          <w:p w14:paraId="3308A78F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55.5</w:t>
            </w:r>
          </w:p>
        </w:tc>
        <w:tc>
          <w:tcPr>
            <w:tcW w:w="709" w:type="dxa"/>
          </w:tcPr>
          <w:p w14:paraId="6E10DD4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09" w:type="dxa"/>
          </w:tcPr>
          <w:p w14:paraId="1806062D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50.7</w:t>
            </w:r>
          </w:p>
        </w:tc>
        <w:tc>
          <w:tcPr>
            <w:tcW w:w="717" w:type="dxa"/>
          </w:tcPr>
          <w:p w14:paraId="3A2798EE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08" w:type="dxa"/>
          </w:tcPr>
          <w:p w14:paraId="1C22BF3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41.4</w:t>
            </w:r>
          </w:p>
        </w:tc>
        <w:tc>
          <w:tcPr>
            <w:tcW w:w="709" w:type="dxa"/>
          </w:tcPr>
          <w:p w14:paraId="7C0EC299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09" w:type="dxa"/>
          </w:tcPr>
          <w:p w14:paraId="5D4C6011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55.4</w:t>
            </w:r>
          </w:p>
        </w:tc>
        <w:tc>
          <w:tcPr>
            <w:tcW w:w="709" w:type="dxa"/>
          </w:tcPr>
          <w:p w14:paraId="560E490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708" w:type="dxa"/>
          </w:tcPr>
          <w:p w14:paraId="7D13D3F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47.8</w:t>
            </w:r>
          </w:p>
        </w:tc>
        <w:tc>
          <w:tcPr>
            <w:tcW w:w="709" w:type="dxa"/>
          </w:tcPr>
          <w:p w14:paraId="7CB705A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683" w:type="dxa"/>
          </w:tcPr>
          <w:p w14:paraId="146041DE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48.2</w:t>
            </w:r>
          </w:p>
        </w:tc>
        <w:tc>
          <w:tcPr>
            <w:tcW w:w="719" w:type="dxa"/>
          </w:tcPr>
          <w:p w14:paraId="4BCB9AAB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09" w:type="dxa"/>
          </w:tcPr>
          <w:p w14:paraId="5CF974B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48.6</w:t>
            </w:r>
          </w:p>
        </w:tc>
        <w:tc>
          <w:tcPr>
            <w:tcW w:w="850" w:type="dxa"/>
          </w:tcPr>
          <w:p w14:paraId="68FFDEE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B17543B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1690" w:rsidRPr="006006C7" w14:paraId="231543B9" w14:textId="77777777" w:rsidTr="00985666">
        <w:trPr>
          <w:jc w:val="center"/>
        </w:trPr>
        <w:tc>
          <w:tcPr>
            <w:tcW w:w="2469" w:type="dxa"/>
          </w:tcPr>
          <w:p w14:paraId="73A7DAB4" w14:textId="77777777" w:rsidR="00141690" w:rsidRPr="006006C7" w:rsidRDefault="00141690" w:rsidP="00893074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Non-Binary</w:t>
            </w:r>
          </w:p>
        </w:tc>
        <w:tc>
          <w:tcPr>
            <w:tcW w:w="813" w:type="dxa"/>
          </w:tcPr>
          <w:p w14:paraId="097E23CE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7" w:type="dxa"/>
          </w:tcPr>
          <w:p w14:paraId="4730456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08" w:type="dxa"/>
          </w:tcPr>
          <w:p w14:paraId="21E3DA7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3D40AA5F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</w:tcPr>
          <w:p w14:paraId="74D4DF9E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259399D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17" w:type="dxa"/>
          </w:tcPr>
          <w:p w14:paraId="2A80FD0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317708E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09" w:type="dxa"/>
          </w:tcPr>
          <w:p w14:paraId="3E9D2ADC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E820274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09" w:type="dxa"/>
          </w:tcPr>
          <w:p w14:paraId="4CA4EF6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6E807B3C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09" w:type="dxa"/>
          </w:tcPr>
          <w:p w14:paraId="5204979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3" w:type="dxa"/>
          </w:tcPr>
          <w:p w14:paraId="15378FBD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19" w:type="dxa"/>
          </w:tcPr>
          <w:p w14:paraId="0F91F505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6D716C7F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50" w:type="dxa"/>
          </w:tcPr>
          <w:p w14:paraId="335C405E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51E3647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1690" w:rsidRPr="006006C7" w14:paraId="3FD8D23C" w14:textId="77777777" w:rsidTr="00985666">
        <w:trPr>
          <w:jc w:val="center"/>
        </w:trPr>
        <w:tc>
          <w:tcPr>
            <w:tcW w:w="2469" w:type="dxa"/>
          </w:tcPr>
          <w:p w14:paraId="01D3C27D" w14:textId="77777777" w:rsidR="00141690" w:rsidRPr="006006C7" w:rsidRDefault="00141690" w:rsidP="00893074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 xml:space="preserve">Prefer not to say </w:t>
            </w:r>
          </w:p>
        </w:tc>
        <w:tc>
          <w:tcPr>
            <w:tcW w:w="813" w:type="dxa"/>
          </w:tcPr>
          <w:p w14:paraId="33D8E451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7" w:type="dxa"/>
          </w:tcPr>
          <w:p w14:paraId="22BBC60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08" w:type="dxa"/>
          </w:tcPr>
          <w:p w14:paraId="18A8D9C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20B77BF7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</w:tcPr>
          <w:p w14:paraId="3A1B6FF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49A2801D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717" w:type="dxa"/>
          </w:tcPr>
          <w:p w14:paraId="7A19B345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46FF5CFF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</w:tcPr>
          <w:p w14:paraId="4D9F711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78C239A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</w:tcPr>
          <w:p w14:paraId="4E2A7B4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4EC85B3D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09" w:type="dxa"/>
          </w:tcPr>
          <w:p w14:paraId="77610414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3" w:type="dxa"/>
          </w:tcPr>
          <w:p w14:paraId="5FE67A0F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19" w:type="dxa"/>
          </w:tcPr>
          <w:p w14:paraId="27E588F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2BC4145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0" w:type="dxa"/>
          </w:tcPr>
          <w:p w14:paraId="1C4D38AE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9843457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1690" w:rsidRPr="006006C7" w14:paraId="67163EAD" w14:textId="77777777" w:rsidTr="00985666">
        <w:trPr>
          <w:jc w:val="center"/>
        </w:trPr>
        <w:tc>
          <w:tcPr>
            <w:tcW w:w="2469" w:type="dxa"/>
          </w:tcPr>
          <w:p w14:paraId="7C061F76" w14:textId="77777777" w:rsidR="00141690" w:rsidRPr="006006C7" w:rsidRDefault="00141690" w:rsidP="008930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813" w:type="dxa"/>
          </w:tcPr>
          <w:p w14:paraId="11F1DFA4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</w:tcPr>
          <w:p w14:paraId="071D4E1B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A4A05C7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4CC5DF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F3D88D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6B6D40E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</w:tcPr>
          <w:p w14:paraId="1EF1E8E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1812BF4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3800C6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268A050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2DAEF2E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416BAE9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70D589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14:paraId="260C2119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</w:tcPr>
          <w:p w14:paraId="3A5E952C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98D91B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71B5C44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46.1</w:t>
            </w:r>
          </w:p>
        </w:tc>
        <w:tc>
          <w:tcPr>
            <w:tcW w:w="709" w:type="dxa"/>
          </w:tcPr>
          <w:p w14:paraId="5FAF672E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.308</w:t>
            </w:r>
          </w:p>
        </w:tc>
      </w:tr>
      <w:tr w:rsidR="00141690" w:rsidRPr="006006C7" w14:paraId="6B0BE6D9" w14:textId="77777777" w:rsidTr="00985666">
        <w:trPr>
          <w:jc w:val="center"/>
        </w:trPr>
        <w:tc>
          <w:tcPr>
            <w:tcW w:w="2469" w:type="dxa"/>
          </w:tcPr>
          <w:p w14:paraId="5B6F736C" w14:textId="77777777" w:rsidR="00141690" w:rsidRPr="006006C7" w:rsidRDefault="00141690" w:rsidP="00893074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8-24</w:t>
            </w:r>
          </w:p>
        </w:tc>
        <w:tc>
          <w:tcPr>
            <w:tcW w:w="813" w:type="dxa"/>
          </w:tcPr>
          <w:p w14:paraId="5DABEABF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7" w:type="dxa"/>
          </w:tcPr>
          <w:p w14:paraId="27598C89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708" w:type="dxa"/>
          </w:tcPr>
          <w:p w14:paraId="317133DE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8" w:type="dxa"/>
          </w:tcPr>
          <w:p w14:paraId="5EDFAC2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709" w:type="dxa"/>
          </w:tcPr>
          <w:p w14:paraId="45DC529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3058954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717" w:type="dxa"/>
          </w:tcPr>
          <w:p w14:paraId="5164011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8" w:type="dxa"/>
          </w:tcPr>
          <w:p w14:paraId="048A949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709" w:type="dxa"/>
          </w:tcPr>
          <w:p w14:paraId="5373386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</w:tcPr>
          <w:p w14:paraId="06478F34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709" w:type="dxa"/>
          </w:tcPr>
          <w:p w14:paraId="024D71D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8" w:type="dxa"/>
          </w:tcPr>
          <w:p w14:paraId="7014340B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709" w:type="dxa"/>
          </w:tcPr>
          <w:p w14:paraId="521D710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83" w:type="dxa"/>
          </w:tcPr>
          <w:p w14:paraId="4E85DAA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719" w:type="dxa"/>
          </w:tcPr>
          <w:p w14:paraId="002232F5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</w:tcPr>
          <w:p w14:paraId="3B097EE7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850" w:type="dxa"/>
          </w:tcPr>
          <w:p w14:paraId="7656299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286DE5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1690" w:rsidRPr="006006C7" w14:paraId="75A9215C" w14:textId="77777777" w:rsidTr="00985666">
        <w:trPr>
          <w:jc w:val="center"/>
        </w:trPr>
        <w:tc>
          <w:tcPr>
            <w:tcW w:w="2469" w:type="dxa"/>
          </w:tcPr>
          <w:p w14:paraId="42A404B9" w14:textId="77777777" w:rsidR="00141690" w:rsidRPr="006006C7" w:rsidRDefault="00141690" w:rsidP="00893074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5-34</w:t>
            </w:r>
          </w:p>
        </w:tc>
        <w:tc>
          <w:tcPr>
            <w:tcW w:w="813" w:type="dxa"/>
          </w:tcPr>
          <w:p w14:paraId="29560AA5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7" w:type="dxa"/>
          </w:tcPr>
          <w:p w14:paraId="64E322D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708" w:type="dxa"/>
          </w:tcPr>
          <w:p w14:paraId="78BBCC0B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8" w:type="dxa"/>
          </w:tcPr>
          <w:p w14:paraId="578FC891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709" w:type="dxa"/>
          </w:tcPr>
          <w:p w14:paraId="420E4535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</w:tcPr>
          <w:p w14:paraId="3881D6A0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717" w:type="dxa"/>
          </w:tcPr>
          <w:p w14:paraId="68137FD4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08" w:type="dxa"/>
          </w:tcPr>
          <w:p w14:paraId="4F1BE1B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709" w:type="dxa"/>
          </w:tcPr>
          <w:p w14:paraId="7BAE694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09" w:type="dxa"/>
          </w:tcPr>
          <w:p w14:paraId="6D093C5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709" w:type="dxa"/>
          </w:tcPr>
          <w:p w14:paraId="165D4335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08" w:type="dxa"/>
          </w:tcPr>
          <w:p w14:paraId="12E7FB2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709" w:type="dxa"/>
          </w:tcPr>
          <w:p w14:paraId="689A07A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83" w:type="dxa"/>
          </w:tcPr>
          <w:p w14:paraId="7823F29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719" w:type="dxa"/>
          </w:tcPr>
          <w:p w14:paraId="161DBCA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9" w:type="dxa"/>
          </w:tcPr>
          <w:p w14:paraId="0DDA546B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850" w:type="dxa"/>
          </w:tcPr>
          <w:p w14:paraId="0BE53DE1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4838C45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1690" w:rsidRPr="006006C7" w14:paraId="2636A376" w14:textId="77777777" w:rsidTr="00985666">
        <w:trPr>
          <w:jc w:val="center"/>
        </w:trPr>
        <w:tc>
          <w:tcPr>
            <w:tcW w:w="2469" w:type="dxa"/>
          </w:tcPr>
          <w:p w14:paraId="7471AEA5" w14:textId="77777777" w:rsidR="00141690" w:rsidRPr="006006C7" w:rsidRDefault="00141690" w:rsidP="00893074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35-44</w:t>
            </w:r>
          </w:p>
        </w:tc>
        <w:tc>
          <w:tcPr>
            <w:tcW w:w="813" w:type="dxa"/>
          </w:tcPr>
          <w:p w14:paraId="4845E34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7" w:type="dxa"/>
          </w:tcPr>
          <w:p w14:paraId="3C2C236F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708" w:type="dxa"/>
          </w:tcPr>
          <w:p w14:paraId="0458259B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8" w:type="dxa"/>
          </w:tcPr>
          <w:p w14:paraId="44A75B5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709" w:type="dxa"/>
          </w:tcPr>
          <w:p w14:paraId="6367DCA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09" w:type="dxa"/>
          </w:tcPr>
          <w:p w14:paraId="228856B9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717" w:type="dxa"/>
          </w:tcPr>
          <w:p w14:paraId="6373B43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08" w:type="dxa"/>
          </w:tcPr>
          <w:p w14:paraId="68D4DCD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709" w:type="dxa"/>
          </w:tcPr>
          <w:p w14:paraId="49284B64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</w:tcPr>
          <w:p w14:paraId="29E112C5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709" w:type="dxa"/>
          </w:tcPr>
          <w:p w14:paraId="3A99E86F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8" w:type="dxa"/>
          </w:tcPr>
          <w:p w14:paraId="3D76AE2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709" w:type="dxa"/>
          </w:tcPr>
          <w:p w14:paraId="0D0336F4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83" w:type="dxa"/>
          </w:tcPr>
          <w:p w14:paraId="4F5FF7FF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719" w:type="dxa"/>
          </w:tcPr>
          <w:p w14:paraId="2FB9C4CF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9" w:type="dxa"/>
          </w:tcPr>
          <w:p w14:paraId="04C0048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850" w:type="dxa"/>
          </w:tcPr>
          <w:p w14:paraId="55799165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3CBA2F0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1690" w:rsidRPr="006006C7" w14:paraId="3F142824" w14:textId="77777777" w:rsidTr="00985666">
        <w:trPr>
          <w:jc w:val="center"/>
        </w:trPr>
        <w:tc>
          <w:tcPr>
            <w:tcW w:w="2469" w:type="dxa"/>
          </w:tcPr>
          <w:p w14:paraId="1929AA48" w14:textId="77777777" w:rsidR="00141690" w:rsidRPr="006006C7" w:rsidRDefault="00141690" w:rsidP="00893074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45-54</w:t>
            </w:r>
          </w:p>
        </w:tc>
        <w:tc>
          <w:tcPr>
            <w:tcW w:w="813" w:type="dxa"/>
          </w:tcPr>
          <w:p w14:paraId="6E763969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07" w:type="dxa"/>
          </w:tcPr>
          <w:p w14:paraId="4885664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708" w:type="dxa"/>
          </w:tcPr>
          <w:p w14:paraId="40B0C83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58FDE8CE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709" w:type="dxa"/>
          </w:tcPr>
          <w:p w14:paraId="1FD90639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</w:tcPr>
          <w:p w14:paraId="63D074F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717" w:type="dxa"/>
          </w:tcPr>
          <w:p w14:paraId="4F23699D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8" w:type="dxa"/>
          </w:tcPr>
          <w:p w14:paraId="1C9795FC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709" w:type="dxa"/>
          </w:tcPr>
          <w:p w14:paraId="7E61B83D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</w:tcPr>
          <w:p w14:paraId="05E5F83F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709" w:type="dxa"/>
          </w:tcPr>
          <w:p w14:paraId="62713491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8" w:type="dxa"/>
          </w:tcPr>
          <w:p w14:paraId="2BFA9AE9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709" w:type="dxa"/>
          </w:tcPr>
          <w:p w14:paraId="48159644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83" w:type="dxa"/>
          </w:tcPr>
          <w:p w14:paraId="7F327C5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719" w:type="dxa"/>
          </w:tcPr>
          <w:p w14:paraId="4ED8833F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</w:tcPr>
          <w:p w14:paraId="632FF4E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850" w:type="dxa"/>
          </w:tcPr>
          <w:p w14:paraId="41D34D2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242FDEC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1690" w:rsidRPr="006006C7" w14:paraId="5124E493" w14:textId="77777777" w:rsidTr="00985666">
        <w:trPr>
          <w:jc w:val="center"/>
        </w:trPr>
        <w:tc>
          <w:tcPr>
            <w:tcW w:w="2469" w:type="dxa"/>
          </w:tcPr>
          <w:p w14:paraId="0354CC04" w14:textId="77777777" w:rsidR="00141690" w:rsidRPr="006006C7" w:rsidRDefault="00141690" w:rsidP="00893074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55-64</w:t>
            </w:r>
          </w:p>
        </w:tc>
        <w:tc>
          <w:tcPr>
            <w:tcW w:w="813" w:type="dxa"/>
          </w:tcPr>
          <w:p w14:paraId="67236E3F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7" w:type="dxa"/>
          </w:tcPr>
          <w:p w14:paraId="55495AF4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708" w:type="dxa"/>
          </w:tcPr>
          <w:p w14:paraId="7A331AF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08" w:type="dxa"/>
          </w:tcPr>
          <w:p w14:paraId="159EEEF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709" w:type="dxa"/>
          </w:tcPr>
          <w:p w14:paraId="0D4172C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09" w:type="dxa"/>
          </w:tcPr>
          <w:p w14:paraId="22DD5DB1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717" w:type="dxa"/>
          </w:tcPr>
          <w:p w14:paraId="21600C85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8" w:type="dxa"/>
          </w:tcPr>
          <w:p w14:paraId="7CCD0D2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709" w:type="dxa"/>
          </w:tcPr>
          <w:p w14:paraId="617E6BE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</w:tcPr>
          <w:p w14:paraId="49FE7BEC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709" w:type="dxa"/>
          </w:tcPr>
          <w:p w14:paraId="42E4E201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08" w:type="dxa"/>
          </w:tcPr>
          <w:p w14:paraId="61BF0EF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709" w:type="dxa"/>
          </w:tcPr>
          <w:p w14:paraId="79ADE1F5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83" w:type="dxa"/>
          </w:tcPr>
          <w:p w14:paraId="1EC2781B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719" w:type="dxa"/>
          </w:tcPr>
          <w:p w14:paraId="25866047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09" w:type="dxa"/>
          </w:tcPr>
          <w:p w14:paraId="2F284DAC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850" w:type="dxa"/>
          </w:tcPr>
          <w:p w14:paraId="38389D1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EEE905B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1690" w:rsidRPr="006006C7" w14:paraId="1E8A4828" w14:textId="77777777" w:rsidTr="00985666">
        <w:trPr>
          <w:jc w:val="center"/>
        </w:trPr>
        <w:tc>
          <w:tcPr>
            <w:tcW w:w="2469" w:type="dxa"/>
          </w:tcPr>
          <w:p w14:paraId="0F61BC70" w14:textId="77777777" w:rsidR="00141690" w:rsidRPr="006006C7" w:rsidRDefault="00141690" w:rsidP="00893074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65-74</w:t>
            </w:r>
          </w:p>
        </w:tc>
        <w:tc>
          <w:tcPr>
            <w:tcW w:w="813" w:type="dxa"/>
          </w:tcPr>
          <w:p w14:paraId="3386D0C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7" w:type="dxa"/>
          </w:tcPr>
          <w:p w14:paraId="5604560E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708" w:type="dxa"/>
          </w:tcPr>
          <w:p w14:paraId="7F66494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1215FBBE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709" w:type="dxa"/>
          </w:tcPr>
          <w:p w14:paraId="70675E7E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9" w:type="dxa"/>
          </w:tcPr>
          <w:p w14:paraId="48A10A00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717" w:type="dxa"/>
          </w:tcPr>
          <w:p w14:paraId="6509702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8" w:type="dxa"/>
          </w:tcPr>
          <w:p w14:paraId="36204CF4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709" w:type="dxa"/>
          </w:tcPr>
          <w:p w14:paraId="1034FCBE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5BD0BF2B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709" w:type="dxa"/>
          </w:tcPr>
          <w:p w14:paraId="7242ACA9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8" w:type="dxa"/>
          </w:tcPr>
          <w:p w14:paraId="02E6B9A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709" w:type="dxa"/>
          </w:tcPr>
          <w:p w14:paraId="686CB84B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83" w:type="dxa"/>
          </w:tcPr>
          <w:p w14:paraId="2DE70EC9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719" w:type="dxa"/>
          </w:tcPr>
          <w:p w14:paraId="142EF0F7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</w:tcPr>
          <w:p w14:paraId="67DEF331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850" w:type="dxa"/>
          </w:tcPr>
          <w:p w14:paraId="6F24993B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A1764FE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1690" w:rsidRPr="006006C7" w14:paraId="6C9B4C3B" w14:textId="77777777" w:rsidTr="00985666">
        <w:trPr>
          <w:jc w:val="center"/>
        </w:trPr>
        <w:tc>
          <w:tcPr>
            <w:tcW w:w="2469" w:type="dxa"/>
          </w:tcPr>
          <w:p w14:paraId="39FEDEE1" w14:textId="77777777" w:rsidR="00141690" w:rsidRPr="006006C7" w:rsidRDefault="00141690" w:rsidP="00893074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75+</w:t>
            </w:r>
          </w:p>
        </w:tc>
        <w:tc>
          <w:tcPr>
            <w:tcW w:w="813" w:type="dxa"/>
          </w:tcPr>
          <w:p w14:paraId="01B927FF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7" w:type="dxa"/>
          </w:tcPr>
          <w:p w14:paraId="37401557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708" w:type="dxa"/>
          </w:tcPr>
          <w:p w14:paraId="307F6AD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</w:tcPr>
          <w:p w14:paraId="2331DE5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709" w:type="dxa"/>
          </w:tcPr>
          <w:p w14:paraId="4B2AB61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097B8E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17" w:type="dxa"/>
          </w:tcPr>
          <w:p w14:paraId="179DC3D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</w:tcPr>
          <w:p w14:paraId="1A6E2ED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709" w:type="dxa"/>
          </w:tcPr>
          <w:p w14:paraId="10071ED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C36A479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09" w:type="dxa"/>
          </w:tcPr>
          <w:p w14:paraId="5750A0A7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14:paraId="4B3019AF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709" w:type="dxa"/>
          </w:tcPr>
          <w:p w14:paraId="0F56217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3" w:type="dxa"/>
          </w:tcPr>
          <w:p w14:paraId="764DE834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19" w:type="dxa"/>
          </w:tcPr>
          <w:p w14:paraId="25D21245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713B2D1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</w:tcPr>
          <w:p w14:paraId="19BFB5EC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AB2E8D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1690" w:rsidRPr="006006C7" w14:paraId="4CD0B388" w14:textId="77777777" w:rsidTr="00985666">
        <w:trPr>
          <w:jc w:val="center"/>
        </w:trPr>
        <w:tc>
          <w:tcPr>
            <w:tcW w:w="2469" w:type="dxa"/>
          </w:tcPr>
          <w:p w14:paraId="1CC86241" w14:textId="77777777" w:rsidR="00141690" w:rsidRPr="006006C7" w:rsidRDefault="00141690" w:rsidP="008930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thnicity </w:t>
            </w:r>
          </w:p>
        </w:tc>
        <w:tc>
          <w:tcPr>
            <w:tcW w:w="813" w:type="dxa"/>
          </w:tcPr>
          <w:p w14:paraId="4E6E23F7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</w:tcPr>
          <w:p w14:paraId="72669817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4E590A1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5EA6E71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D9BCBDB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CE84C20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</w:tcPr>
          <w:p w14:paraId="76BD50F9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7D8494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F802D7E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35E088D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97AD18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7C50CC0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D86DA05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14:paraId="3966DB77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</w:tcPr>
          <w:p w14:paraId="39FE4291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A4C827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435647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709" w:type="dxa"/>
          </w:tcPr>
          <w:p w14:paraId="5F5B4E1E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.482</w:t>
            </w:r>
          </w:p>
        </w:tc>
      </w:tr>
      <w:tr w:rsidR="00141690" w:rsidRPr="006006C7" w14:paraId="3B03BCD0" w14:textId="77777777" w:rsidTr="00985666">
        <w:trPr>
          <w:jc w:val="center"/>
        </w:trPr>
        <w:tc>
          <w:tcPr>
            <w:tcW w:w="2469" w:type="dxa"/>
          </w:tcPr>
          <w:p w14:paraId="7D84520D" w14:textId="77777777" w:rsidR="00141690" w:rsidRPr="006006C7" w:rsidRDefault="00141690" w:rsidP="00893074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813" w:type="dxa"/>
          </w:tcPr>
          <w:p w14:paraId="584CC145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7" w:type="dxa"/>
          </w:tcPr>
          <w:p w14:paraId="139F5A59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708" w:type="dxa"/>
          </w:tcPr>
          <w:p w14:paraId="6359B97C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8" w:type="dxa"/>
          </w:tcPr>
          <w:p w14:paraId="042DA9E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709" w:type="dxa"/>
          </w:tcPr>
          <w:p w14:paraId="66DB02C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</w:tcPr>
          <w:p w14:paraId="7B06E85B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717" w:type="dxa"/>
          </w:tcPr>
          <w:p w14:paraId="530CD741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8" w:type="dxa"/>
          </w:tcPr>
          <w:p w14:paraId="2EAABD8B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709" w:type="dxa"/>
          </w:tcPr>
          <w:p w14:paraId="67364AAC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</w:tcPr>
          <w:p w14:paraId="28DB85C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709" w:type="dxa"/>
          </w:tcPr>
          <w:p w14:paraId="08A7B5E1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8" w:type="dxa"/>
          </w:tcPr>
          <w:p w14:paraId="24F92E04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709" w:type="dxa"/>
          </w:tcPr>
          <w:p w14:paraId="0667088D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83" w:type="dxa"/>
          </w:tcPr>
          <w:p w14:paraId="39BFCC6F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719" w:type="dxa"/>
          </w:tcPr>
          <w:p w14:paraId="0E12958B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</w:tcPr>
          <w:p w14:paraId="79FFB974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850" w:type="dxa"/>
          </w:tcPr>
          <w:p w14:paraId="627A8DAD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29A0D7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1690" w:rsidRPr="006006C7" w14:paraId="6953C4FF" w14:textId="77777777" w:rsidTr="00985666">
        <w:trPr>
          <w:jc w:val="center"/>
        </w:trPr>
        <w:tc>
          <w:tcPr>
            <w:tcW w:w="2469" w:type="dxa"/>
          </w:tcPr>
          <w:p w14:paraId="196F59F2" w14:textId="77777777" w:rsidR="00141690" w:rsidRPr="006006C7" w:rsidRDefault="00141690" w:rsidP="00893074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Arab</w:t>
            </w:r>
          </w:p>
        </w:tc>
        <w:tc>
          <w:tcPr>
            <w:tcW w:w="813" w:type="dxa"/>
          </w:tcPr>
          <w:p w14:paraId="5FDA5F5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</w:tcPr>
          <w:p w14:paraId="5788A94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8" w:type="dxa"/>
          </w:tcPr>
          <w:p w14:paraId="30D301B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29F61CDB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09" w:type="dxa"/>
          </w:tcPr>
          <w:p w14:paraId="61BDC0B1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47963CE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17" w:type="dxa"/>
          </w:tcPr>
          <w:p w14:paraId="69ABA51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78E93327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09" w:type="dxa"/>
          </w:tcPr>
          <w:p w14:paraId="255C4A2B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09615C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</w:tcPr>
          <w:p w14:paraId="78CE8267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256DA71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09" w:type="dxa"/>
          </w:tcPr>
          <w:p w14:paraId="7AAF4EE7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3" w:type="dxa"/>
          </w:tcPr>
          <w:p w14:paraId="3272ED4E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19" w:type="dxa"/>
          </w:tcPr>
          <w:p w14:paraId="7E0686B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5B6A7829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50" w:type="dxa"/>
          </w:tcPr>
          <w:p w14:paraId="1E90B5E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09F462C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1690" w:rsidRPr="006006C7" w14:paraId="46B2977E" w14:textId="77777777" w:rsidTr="00985666">
        <w:trPr>
          <w:jc w:val="center"/>
        </w:trPr>
        <w:tc>
          <w:tcPr>
            <w:tcW w:w="2469" w:type="dxa"/>
          </w:tcPr>
          <w:p w14:paraId="4DB9619F" w14:textId="77777777" w:rsidR="00141690" w:rsidRPr="006006C7" w:rsidRDefault="00141690" w:rsidP="00893074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813" w:type="dxa"/>
          </w:tcPr>
          <w:p w14:paraId="5BE2FBAF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7" w:type="dxa"/>
          </w:tcPr>
          <w:p w14:paraId="2DDE4A2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708" w:type="dxa"/>
          </w:tcPr>
          <w:p w14:paraId="43CEC0DC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6DC98ED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709" w:type="dxa"/>
          </w:tcPr>
          <w:p w14:paraId="68799C8E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1C77D45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717" w:type="dxa"/>
          </w:tcPr>
          <w:p w14:paraId="3C19145F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</w:tcPr>
          <w:p w14:paraId="292F5E6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709" w:type="dxa"/>
          </w:tcPr>
          <w:p w14:paraId="1945396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0FB745A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09" w:type="dxa"/>
          </w:tcPr>
          <w:p w14:paraId="04F73A50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14:paraId="1B84B61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09" w:type="dxa"/>
          </w:tcPr>
          <w:p w14:paraId="4D4ACF4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3" w:type="dxa"/>
          </w:tcPr>
          <w:p w14:paraId="49FE8360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19" w:type="dxa"/>
          </w:tcPr>
          <w:p w14:paraId="4402D6A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3BF1001C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850" w:type="dxa"/>
          </w:tcPr>
          <w:p w14:paraId="279E044C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4178E14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1690" w:rsidRPr="006006C7" w14:paraId="337CEADA" w14:textId="77777777" w:rsidTr="00985666">
        <w:trPr>
          <w:jc w:val="center"/>
        </w:trPr>
        <w:tc>
          <w:tcPr>
            <w:tcW w:w="2469" w:type="dxa"/>
          </w:tcPr>
          <w:p w14:paraId="4C6A8AEC" w14:textId="77777777" w:rsidR="00141690" w:rsidRPr="006006C7" w:rsidRDefault="00141690" w:rsidP="00893074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813" w:type="dxa"/>
          </w:tcPr>
          <w:p w14:paraId="2E606AE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</w:tcPr>
          <w:p w14:paraId="43F1303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8" w:type="dxa"/>
          </w:tcPr>
          <w:p w14:paraId="16D2F50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360F3250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</w:tcPr>
          <w:p w14:paraId="0009EAF4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787357C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17" w:type="dxa"/>
          </w:tcPr>
          <w:p w14:paraId="391B9B4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7320FA5B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</w:tcPr>
          <w:p w14:paraId="53315D95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27E005F5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</w:tcPr>
          <w:p w14:paraId="58513FE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400D47B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</w:tcPr>
          <w:p w14:paraId="588576FF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3" w:type="dxa"/>
          </w:tcPr>
          <w:p w14:paraId="1332F8F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19" w:type="dxa"/>
          </w:tcPr>
          <w:p w14:paraId="2585FDE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2069C55C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0" w:type="dxa"/>
          </w:tcPr>
          <w:p w14:paraId="14C51060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711DDF5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1690" w:rsidRPr="006006C7" w14:paraId="16537D93" w14:textId="77777777" w:rsidTr="00985666">
        <w:trPr>
          <w:jc w:val="center"/>
        </w:trPr>
        <w:tc>
          <w:tcPr>
            <w:tcW w:w="2469" w:type="dxa"/>
          </w:tcPr>
          <w:p w14:paraId="5A4A87C8" w14:textId="77777777" w:rsidR="00141690" w:rsidRPr="006006C7" w:rsidRDefault="00141690" w:rsidP="00893074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813" w:type="dxa"/>
          </w:tcPr>
          <w:p w14:paraId="7847F4A5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7" w:type="dxa"/>
          </w:tcPr>
          <w:p w14:paraId="7B815AD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708" w:type="dxa"/>
          </w:tcPr>
          <w:p w14:paraId="2C8708E1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14:paraId="536C75AE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09" w:type="dxa"/>
          </w:tcPr>
          <w:p w14:paraId="02EB7B2B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EE0C3C4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17" w:type="dxa"/>
          </w:tcPr>
          <w:p w14:paraId="2FC2F0F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64A27457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709" w:type="dxa"/>
          </w:tcPr>
          <w:p w14:paraId="4756142F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4C511C1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709" w:type="dxa"/>
          </w:tcPr>
          <w:p w14:paraId="5EAFE0CB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</w:tcPr>
          <w:p w14:paraId="1C4FB34D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709" w:type="dxa"/>
          </w:tcPr>
          <w:p w14:paraId="389E4580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83" w:type="dxa"/>
          </w:tcPr>
          <w:p w14:paraId="2ADCFFA4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719" w:type="dxa"/>
          </w:tcPr>
          <w:p w14:paraId="7B47FCA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13B3CCB0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850" w:type="dxa"/>
          </w:tcPr>
          <w:p w14:paraId="73C03CE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0ED2FE7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1690" w:rsidRPr="006006C7" w14:paraId="75660786" w14:textId="77777777" w:rsidTr="00985666">
        <w:trPr>
          <w:jc w:val="center"/>
        </w:trPr>
        <w:tc>
          <w:tcPr>
            <w:tcW w:w="2469" w:type="dxa"/>
          </w:tcPr>
          <w:p w14:paraId="1C051CEA" w14:textId="77777777" w:rsidR="00141690" w:rsidRPr="006006C7" w:rsidRDefault="00141690" w:rsidP="00893074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White UK</w:t>
            </w:r>
          </w:p>
        </w:tc>
        <w:tc>
          <w:tcPr>
            <w:tcW w:w="813" w:type="dxa"/>
          </w:tcPr>
          <w:p w14:paraId="0B32EC71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707" w:type="dxa"/>
          </w:tcPr>
          <w:p w14:paraId="3BA55DB4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82.4</w:t>
            </w:r>
          </w:p>
        </w:tc>
        <w:tc>
          <w:tcPr>
            <w:tcW w:w="708" w:type="dxa"/>
          </w:tcPr>
          <w:p w14:paraId="5208942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708" w:type="dxa"/>
          </w:tcPr>
          <w:p w14:paraId="2E27E31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77.9</w:t>
            </w:r>
          </w:p>
        </w:tc>
        <w:tc>
          <w:tcPr>
            <w:tcW w:w="709" w:type="dxa"/>
          </w:tcPr>
          <w:p w14:paraId="4B3F1A0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709" w:type="dxa"/>
          </w:tcPr>
          <w:p w14:paraId="4ED58AD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80.6</w:t>
            </w:r>
          </w:p>
        </w:tc>
        <w:tc>
          <w:tcPr>
            <w:tcW w:w="717" w:type="dxa"/>
          </w:tcPr>
          <w:p w14:paraId="713CBC0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708" w:type="dxa"/>
          </w:tcPr>
          <w:p w14:paraId="4205B1BB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77.1</w:t>
            </w:r>
          </w:p>
        </w:tc>
        <w:tc>
          <w:tcPr>
            <w:tcW w:w="709" w:type="dxa"/>
          </w:tcPr>
          <w:p w14:paraId="6F802979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709" w:type="dxa"/>
          </w:tcPr>
          <w:p w14:paraId="22C3FF4B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74.1</w:t>
            </w:r>
          </w:p>
        </w:tc>
        <w:tc>
          <w:tcPr>
            <w:tcW w:w="709" w:type="dxa"/>
          </w:tcPr>
          <w:p w14:paraId="5425AF4B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708" w:type="dxa"/>
          </w:tcPr>
          <w:p w14:paraId="44C2C249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76.6</w:t>
            </w:r>
          </w:p>
        </w:tc>
        <w:tc>
          <w:tcPr>
            <w:tcW w:w="709" w:type="dxa"/>
          </w:tcPr>
          <w:p w14:paraId="7EA455E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683" w:type="dxa"/>
          </w:tcPr>
          <w:p w14:paraId="017FF0D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79.7</w:t>
            </w:r>
          </w:p>
        </w:tc>
        <w:tc>
          <w:tcPr>
            <w:tcW w:w="719" w:type="dxa"/>
          </w:tcPr>
          <w:p w14:paraId="2446EF87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709" w:type="dxa"/>
          </w:tcPr>
          <w:p w14:paraId="505FC0D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</w:p>
        </w:tc>
        <w:tc>
          <w:tcPr>
            <w:tcW w:w="850" w:type="dxa"/>
          </w:tcPr>
          <w:p w14:paraId="047609A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F5D327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1690" w:rsidRPr="006006C7" w14:paraId="770968A3" w14:textId="77777777" w:rsidTr="00985666">
        <w:trPr>
          <w:jc w:val="center"/>
        </w:trPr>
        <w:tc>
          <w:tcPr>
            <w:tcW w:w="2469" w:type="dxa"/>
          </w:tcPr>
          <w:p w14:paraId="663B8907" w14:textId="77777777" w:rsidR="00141690" w:rsidRPr="006006C7" w:rsidRDefault="00141690" w:rsidP="00893074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 xml:space="preserve">White other </w:t>
            </w:r>
          </w:p>
        </w:tc>
        <w:tc>
          <w:tcPr>
            <w:tcW w:w="813" w:type="dxa"/>
          </w:tcPr>
          <w:p w14:paraId="1504BA5F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7" w:type="dxa"/>
          </w:tcPr>
          <w:p w14:paraId="716E866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708" w:type="dxa"/>
          </w:tcPr>
          <w:p w14:paraId="382730F4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8" w:type="dxa"/>
          </w:tcPr>
          <w:p w14:paraId="528DCD24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709" w:type="dxa"/>
          </w:tcPr>
          <w:p w14:paraId="2503C961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1D5145E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717" w:type="dxa"/>
          </w:tcPr>
          <w:p w14:paraId="51F3D3E9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8" w:type="dxa"/>
          </w:tcPr>
          <w:p w14:paraId="12156A70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709" w:type="dxa"/>
          </w:tcPr>
          <w:p w14:paraId="5AA10787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</w:tcPr>
          <w:p w14:paraId="6EAAB2C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709" w:type="dxa"/>
          </w:tcPr>
          <w:p w14:paraId="2598D22F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8" w:type="dxa"/>
          </w:tcPr>
          <w:p w14:paraId="72C42BE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709" w:type="dxa"/>
          </w:tcPr>
          <w:p w14:paraId="6AD59DD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83" w:type="dxa"/>
          </w:tcPr>
          <w:p w14:paraId="20159920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719" w:type="dxa"/>
          </w:tcPr>
          <w:p w14:paraId="77A02DDF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</w:tcPr>
          <w:p w14:paraId="570CCEA1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850" w:type="dxa"/>
          </w:tcPr>
          <w:p w14:paraId="215FD1D4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4017599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1690" w:rsidRPr="006006C7" w14:paraId="47E82124" w14:textId="77777777" w:rsidTr="00985666">
        <w:trPr>
          <w:jc w:val="center"/>
        </w:trPr>
        <w:tc>
          <w:tcPr>
            <w:tcW w:w="2469" w:type="dxa"/>
          </w:tcPr>
          <w:p w14:paraId="3F00315F" w14:textId="77777777" w:rsidR="00141690" w:rsidRPr="006006C7" w:rsidRDefault="00141690" w:rsidP="008930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813" w:type="dxa"/>
          </w:tcPr>
          <w:p w14:paraId="0572E29B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</w:tcPr>
          <w:p w14:paraId="236C06A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2485DA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D3CDA55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290B77D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4DC014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</w:tcPr>
          <w:p w14:paraId="172952C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759D4FE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C4CE44C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CDF1125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4A1BAF7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B8E7FC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4C7E9C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14:paraId="346048E4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</w:tcPr>
          <w:p w14:paraId="6CD9255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179BA77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5F354D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42.6</w:t>
            </w:r>
          </w:p>
        </w:tc>
        <w:tc>
          <w:tcPr>
            <w:tcW w:w="709" w:type="dxa"/>
          </w:tcPr>
          <w:p w14:paraId="330AFF1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.177</w:t>
            </w:r>
          </w:p>
        </w:tc>
      </w:tr>
      <w:tr w:rsidR="00141690" w:rsidRPr="006006C7" w14:paraId="66E2C551" w14:textId="77777777" w:rsidTr="00985666">
        <w:trPr>
          <w:jc w:val="center"/>
        </w:trPr>
        <w:tc>
          <w:tcPr>
            <w:tcW w:w="2469" w:type="dxa"/>
            <w:vAlign w:val="bottom"/>
          </w:tcPr>
          <w:p w14:paraId="2F4C467C" w14:textId="77777777" w:rsidR="00141690" w:rsidRPr="006006C7" w:rsidRDefault="00141690" w:rsidP="00893074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SE equivalent or below  </w:t>
            </w:r>
          </w:p>
        </w:tc>
        <w:tc>
          <w:tcPr>
            <w:tcW w:w="813" w:type="dxa"/>
          </w:tcPr>
          <w:p w14:paraId="1C38C5CF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07" w:type="dxa"/>
          </w:tcPr>
          <w:p w14:paraId="490969F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708" w:type="dxa"/>
          </w:tcPr>
          <w:p w14:paraId="09332BC9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8" w:type="dxa"/>
          </w:tcPr>
          <w:p w14:paraId="0B23659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709" w:type="dxa"/>
          </w:tcPr>
          <w:p w14:paraId="67FCDB5F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</w:tcPr>
          <w:p w14:paraId="6A78A7F9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717" w:type="dxa"/>
          </w:tcPr>
          <w:p w14:paraId="31D0DAD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8" w:type="dxa"/>
          </w:tcPr>
          <w:p w14:paraId="34684CB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709" w:type="dxa"/>
          </w:tcPr>
          <w:p w14:paraId="2053BD75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</w:tcPr>
          <w:p w14:paraId="4797F517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709" w:type="dxa"/>
          </w:tcPr>
          <w:p w14:paraId="2BA2470D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8" w:type="dxa"/>
          </w:tcPr>
          <w:p w14:paraId="0B8C937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709" w:type="dxa"/>
          </w:tcPr>
          <w:p w14:paraId="2B012819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83" w:type="dxa"/>
          </w:tcPr>
          <w:p w14:paraId="666C1CF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719" w:type="dxa"/>
          </w:tcPr>
          <w:p w14:paraId="5C9F764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</w:tcPr>
          <w:p w14:paraId="6C88B5F7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850" w:type="dxa"/>
          </w:tcPr>
          <w:p w14:paraId="53B9A57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40D8CE4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1690" w:rsidRPr="006006C7" w14:paraId="00270A0C" w14:textId="77777777" w:rsidTr="00985666">
        <w:trPr>
          <w:jc w:val="center"/>
        </w:trPr>
        <w:tc>
          <w:tcPr>
            <w:tcW w:w="2469" w:type="dxa"/>
            <w:vAlign w:val="bottom"/>
          </w:tcPr>
          <w:p w14:paraId="24B8A100" w14:textId="77777777" w:rsidR="00141690" w:rsidRPr="006006C7" w:rsidRDefault="00141690" w:rsidP="00893074">
            <w:pPr>
              <w:ind w:left="7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color w:val="BFBFBF"/>
                <w:sz w:val="20"/>
                <w:szCs w:val="20"/>
              </w:rPr>
              <w:t xml:space="preserve"> </w:t>
            </w:r>
            <w:r w:rsidRPr="006006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level or equivalent</w:t>
            </w:r>
          </w:p>
        </w:tc>
        <w:tc>
          <w:tcPr>
            <w:tcW w:w="813" w:type="dxa"/>
          </w:tcPr>
          <w:p w14:paraId="5A05380B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07" w:type="dxa"/>
          </w:tcPr>
          <w:p w14:paraId="1543DCEF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708" w:type="dxa"/>
          </w:tcPr>
          <w:p w14:paraId="677F759E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8" w:type="dxa"/>
          </w:tcPr>
          <w:p w14:paraId="1FD02277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709" w:type="dxa"/>
          </w:tcPr>
          <w:p w14:paraId="0EC6F09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09" w:type="dxa"/>
          </w:tcPr>
          <w:p w14:paraId="0107D381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</w:p>
        </w:tc>
        <w:tc>
          <w:tcPr>
            <w:tcW w:w="717" w:type="dxa"/>
          </w:tcPr>
          <w:p w14:paraId="2449B3C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8" w:type="dxa"/>
          </w:tcPr>
          <w:p w14:paraId="3A8206A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709" w:type="dxa"/>
          </w:tcPr>
          <w:p w14:paraId="2945E63C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09" w:type="dxa"/>
          </w:tcPr>
          <w:p w14:paraId="799E585F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709" w:type="dxa"/>
          </w:tcPr>
          <w:p w14:paraId="4AB126C7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08" w:type="dxa"/>
          </w:tcPr>
          <w:p w14:paraId="09297A49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709" w:type="dxa"/>
          </w:tcPr>
          <w:p w14:paraId="1744FBC4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83" w:type="dxa"/>
          </w:tcPr>
          <w:p w14:paraId="4C7B5F5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719" w:type="dxa"/>
          </w:tcPr>
          <w:p w14:paraId="3405CEAC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09" w:type="dxa"/>
          </w:tcPr>
          <w:p w14:paraId="5DD66131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</w:p>
        </w:tc>
        <w:tc>
          <w:tcPr>
            <w:tcW w:w="850" w:type="dxa"/>
          </w:tcPr>
          <w:p w14:paraId="045B844C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5EF15E0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1690" w:rsidRPr="006006C7" w14:paraId="797F53C0" w14:textId="77777777" w:rsidTr="00985666">
        <w:trPr>
          <w:jc w:val="center"/>
        </w:trPr>
        <w:tc>
          <w:tcPr>
            <w:tcW w:w="2469" w:type="dxa"/>
            <w:vAlign w:val="bottom"/>
          </w:tcPr>
          <w:p w14:paraId="74B90F66" w14:textId="77777777" w:rsidR="00141690" w:rsidRPr="006006C7" w:rsidRDefault="00141690" w:rsidP="00893074">
            <w:pPr>
              <w:ind w:left="720"/>
              <w:rPr>
                <w:rFonts w:ascii="Times New Roman" w:hAnsi="Times New Roman" w:cs="Times New Roman"/>
                <w:color w:val="BFBFBF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graduate degree</w:t>
            </w:r>
          </w:p>
        </w:tc>
        <w:tc>
          <w:tcPr>
            <w:tcW w:w="813" w:type="dxa"/>
          </w:tcPr>
          <w:p w14:paraId="7A90C03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07" w:type="dxa"/>
          </w:tcPr>
          <w:p w14:paraId="1E2B692F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708" w:type="dxa"/>
          </w:tcPr>
          <w:p w14:paraId="026EEA2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08" w:type="dxa"/>
          </w:tcPr>
          <w:p w14:paraId="74195E8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709" w:type="dxa"/>
          </w:tcPr>
          <w:p w14:paraId="0C4BB5F7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9" w:type="dxa"/>
          </w:tcPr>
          <w:p w14:paraId="4F907E3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</w:p>
        </w:tc>
        <w:tc>
          <w:tcPr>
            <w:tcW w:w="717" w:type="dxa"/>
          </w:tcPr>
          <w:p w14:paraId="75465094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08" w:type="dxa"/>
          </w:tcPr>
          <w:p w14:paraId="258E26BE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37.1</w:t>
            </w:r>
          </w:p>
        </w:tc>
        <w:tc>
          <w:tcPr>
            <w:tcW w:w="709" w:type="dxa"/>
          </w:tcPr>
          <w:p w14:paraId="59710CEE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9" w:type="dxa"/>
          </w:tcPr>
          <w:p w14:paraId="6109F25B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36.0</w:t>
            </w:r>
          </w:p>
        </w:tc>
        <w:tc>
          <w:tcPr>
            <w:tcW w:w="709" w:type="dxa"/>
          </w:tcPr>
          <w:p w14:paraId="55A37C7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08" w:type="dxa"/>
          </w:tcPr>
          <w:p w14:paraId="7BEB31F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709" w:type="dxa"/>
          </w:tcPr>
          <w:p w14:paraId="08E945F9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683" w:type="dxa"/>
          </w:tcPr>
          <w:p w14:paraId="782E2890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</w:p>
        </w:tc>
        <w:tc>
          <w:tcPr>
            <w:tcW w:w="719" w:type="dxa"/>
          </w:tcPr>
          <w:p w14:paraId="1DD7049D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09" w:type="dxa"/>
          </w:tcPr>
          <w:p w14:paraId="5CD8CEE1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42.1</w:t>
            </w:r>
          </w:p>
        </w:tc>
        <w:tc>
          <w:tcPr>
            <w:tcW w:w="850" w:type="dxa"/>
          </w:tcPr>
          <w:p w14:paraId="0485716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E5BF980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1690" w:rsidRPr="006006C7" w14:paraId="3A400E15" w14:textId="77777777" w:rsidTr="00985666">
        <w:trPr>
          <w:jc w:val="center"/>
        </w:trPr>
        <w:tc>
          <w:tcPr>
            <w:tcW w:w="2469" w:type="dxa"/>
            <w:vAlign w:val="bottom"/>
          </w:tcPr>
          <w:p w14:paraId="24BCEC0E" w14:textId="77777777" w:rsidR="00141690" w:rsidRPr="006006C7" w:rsidRDefault="00141690" w:rsidP="00893074">
            <w:pPr>
              <w:ind w:left="7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graduate degree (Masters)</w:t>
            </w:r>
          </w:p>
        </w:tc>
        <w:tc>
          <w:tcPr>
            <w:tcW w:w="813" w:type="dxa"/>
          </w:tcPr>
          <w:p w14:paraId="7EB89FF0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7" w:type="dxa"/>
          </w:tcPr>
          <w:p w14:paraId="0BDCA5A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708" w:type="dxa"/>
          </w:tcPr>
          <w:p w14:paraId="2ACB23F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08" w:type="dxa"/>
          </w:tcPr>
          <w:p w14:paraId="4E2FE56B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709" w:type="dxa"/>
          </w:tcPr>
          <w:p w14:paraId="1E810B2C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</w:tcPr>
          <w:p w14:paraId="57964D8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717" w:type="dxa"/>
          </w:tcPr>
          <w:p w14:paraId="3C293D3D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8" w:type="dxa"/>
          </w:tcPr>
          <w:p w14:paraId="151F170B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709" w:type="dxa"/>
          </w:tcPr>
          <w:p w14:paraId="64C3B837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</w:tcPr>
          <w:p w14:paraId="437F112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709" w:type="dxa"/>
          </w:tcPr>
          <w:p w14:paraId="7CC2436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8" w:type="dxa"/>
          </w:tcPr>
          <w:p w14:paraId="43A0F41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709" w:type="dxa"/>
          </w:tcPr>
          <w:p w14:paraId="10C1651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83" w:type="dxa"/>
          </w:tcPr>
          <w:p w14:paraId="664FB61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719" w:type="dxa"/>
          </w:tcPr>
          <w:p w14:paraId="1B09539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</w:tcPr>
          <w:p w14:paraId="4FD7B8E4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850" w:type="dxa"/>
          </w:tcPr>
          <w:p w14:paraId="21DCED27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382C15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1690" w:rsidRPr="006006C7" w14:paraId="70E950D7" w14:textId="77777777" w:rsidTr="00985666">
        <w:trPr>
          <w:jc w:val="center"/>
        </w:trPr>
        <w:tc>
          <w:tcPr>
            <w:tcW w:w="2469" w:type="dxa"/>
            <w:vAlign w:val="bottom"/>
          </w:tcPr>
          <w:p w14:paraId="46690F8C" w14:textId="77777777" w:rsidR="00141690" w:rsidRPr="006006C7" w:rsidRDefault="00141690" w:rsidP="00893074">
            <w:pPr>
              <w:ind w:left="720"/>
              <w:rPr>
                <w:rFonts w:ascii="Times New Roman" w:hAnsi="Times New Roman" w:cs="Times New Roman"/>
                <w:color w:val="BFBFBF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graduate degree (Doctorate)</w:t>
            </w:r>
          </w:p>
        </w:tc>
        <w:tc>
          <w:tcPr>
            <w:tcW w:w="813" w:type="dxa"/>
          </w:tcPr>
          <w:p w14:paraId="4786587B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7" w:type="dxa"/>
          </w:tcPr>
          <w:p w14:paraId="07FD52BC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08" w:type="dxa"/>
          </w:tcPr>
          <w:p w14:paraId="1C5BA6EE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8" w:type="dxa"/>
          </w:tcPr>
          <w:p w14:paraId="031FA785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709" w:type="dxa"/>
          </w:tcPr>
          <w:p w14:paraId="706A4F7D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397854C4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717" w:type="dxa"/>
          </w:tcPr>
          <w:p w14:paraId="5858B267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8" w:type="dxa"/>
          </w:tcPr>
          <w:p w14:paraId="5DC0F30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709" w:type="dxa"/>
          </w:tcPr>
          <w:p w14:paraId="4E385D09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63560805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709" w:type="dxa"/>
          </w:tcPr>
          <w:p w14:paraId="767E9B47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14:paraId="7217EF79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09" w:type="dxa"/>
          </w:tcPr>
          <w:p w14:paraId="1B4AD864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3" w:type="dxa"/>
          </w:tcPr>
          <w:p w14:paraId="215C294E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19" w:type="dxa"/>
          </w:tcPr>
          <w:p w14:paraId="67A958EB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66C5296D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850" w:type="dxa"/>
          </w:tcPr>
          <w:p w14:paraId="34D336AE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5E5834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1690" w:rsidRPr="006006C7" w14:paraId="54BF1904" w14:textId="77777777" w:rsidTr="00985666">
        <w:trPr>
          <w:jc w:val="center"/>
        </w:trPr>
        <w:tc>
          <w:tcPr>
            <w:tcW w:w="2469" w:type="dxa"/>
            <w:vAlign w:val="bottom"/>
          </w:tcPr>
          <w:p w14:paraId="41CF4E74" w14:textId="77777777" w:rsidR="00141690" w:rsidRPr="006006C7" w:rsidRDefault="00141690" w:rsidP="00893074">
            <w:pPr>
              <w:rPr>
                <w:rFonts w:ascii="Times New Roman" w:hAnsi="Times New Roman" w:cs="Times New Roman"/>
                <w:b/>
                <w:bCs/>
                <w:color w:val="BFBFBF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K Region </w:t>
            </w:r>
          </w:p>
        </w:tc>
        <w:tc>
          <w:tcPr>
            <w:tcW w:w="813" w:type="dxa"/>
          </w:tcPr>
          <w:p w14:paraId="490185D7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</w:tcPr>
          <w:p w14:paraId="5A7870CE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98C77A9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CD76CA7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F702FD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DE8179C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</w:tcPr>
          <w:p w14:paraId="0BDE80AF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1FB783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73FAA20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06E66DD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66D12EF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17C5530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9DCB74E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14:paraId="4370ECE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</w:tcPr>
          <w:p w14:paraId="5E3D166C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8920DBD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6260A10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709" w:type="dxa"/>
          </w:tcPr>
          <w:p w14:paraId="3C5CF210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84</w:t>
            </w:r>
          </w:p>
        </w:tc>
      </w:tr>
      <w:tr w:rsidR="00141690" w:rsidRPr="006006C7" w14:paraId="6E1BD31A" w14:textId="77777777" w:rsidTr="00985666">
        <w:trPr>
          <w:jc w:val="center"/>
        </w:trPr>
        <w:tc>
          <w:tcPr>
            <w:tcW w:w="2469" w:type="dxa"/>
            <w:vAlign w:val="bottom"/>
          </w:tcPr>
          <w:p w14:paraId="422F9A0D" w14:textId="77777777" w:rsidR="00141690" w:rsidRPr="006006C7" w:rsidRDefault="00141690" w:rsidP="00893074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NI/Scotland/Wales</w:t>
            </w:r>
          </w:p>
        </w:tc>
        <w:tc>
          <w:tcPr>
            <w:tcW w:w="813" w:type="dxa"/>
          </w:tcPr>
          <w:p w14:paraId="3735B845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7" w:type="dxa"/>
          </w:tcPr>
          <w:p w14:paraId="22EAF6D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708" w:type="dxa"/>
          </w:tcPr>
          <w:p w14:paraId="2B0CBD1F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8" w:type="dxa"/>
          </w:tcPr>
          <w:p w14:paraId="22C0236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709" w:type="dxa"/>
          </w:tcPr>
          <w:p w14:paraId="401A2744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</w:tcPr>
          <w:p w14:paraId="46612C2D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717" w:type="dxa"/>
          </w:tcPr>
          <w:p w14:paraId="18E8975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8" w:type="dxa"/>
          </w:tcPr>
          <w:p w14:paraId="2E0281AE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709" w:type="dxa"/>
          </w:tcPr>
          <w:p w14:paraId="3135B5F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</w:tcPr>
          <w:p w14:paraId="7492C90D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709" w:type="dxa"/>
          </w:tcPr>
          <w:p w14:paraId="3E37EF6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8" w:type="dxa"/>
          </w:tcPr>
          <w:p w14:paraId="02E75F97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709" w:type="dxa"/>
          </w:tcPr>
          <w:p w14:paraId="014AE74C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83" w:type="dxa"/>
          </w:tcPr>
          <w:p w14:paraId="3197EE0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719" w:type="dxa"/>
          </w:tcPr>
          <w:p w14:paraId="2C92915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</w:tcPr>
          <w:p w14:paraId="0DDDD23E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850" w:type="dxa"/>
          </w:tcPr>
          <w:p w14:paraId="11D74F6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C0D1CF0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1690" w:rsidRPr="006006C7" w14:paraId="678190AA" w14:textId="77777777" w:rsidTr="00985666">
        <w:trPr>
          <w:jc w:val="center"/>
        </w:trPr>
        <w:tc>
          <w:tcPr>
            <w:tcW w:w="2469" w:type="dxa"/>
            <w:vAlign w:val="bottom"/>
          </w:tcPr>
          <w:p w14:paraId="3C7E7F93" w14:textId="77777777" w:rsidR="00141690" w:rsidRPr="006006C7" w:rsidRDefault="00141690" w:rsidP="00893074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England - South</w:t>
            </w:r>
          </w:p>
        </w:tc>
        <w:tc>
          <w:tcPr>
            <w:tcW w:w="813" w:type="dxa"/>
          </w:tcPr>
          <w:p w14:paraId="5BF0F4A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7" w:type="dxa"/>
          </w:tcPr>
          <w:p w14:paraId="45E6AB1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708" w:type="dxa"/>
          </w:tcPr>
          <w:p w14:paraId="3D3E9E4C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8" w:type="dxa"/>
          </w:tcPr>
          <w:p w14:paraId="264B96A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709" w:type="dxa"/>
          </w:tcPr>
          <w:p w14:paraId="3CDEBA90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09" w:type="dxa"/>
          </w:tcPr>
          <w:p w14:paraId="47A80DDD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717" w:type="dxa"/>
          </w:tcPr>
          <w:p w14:paraId="1528B22D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08" w:type="dxa"/>
          </w:tcPr>
          <w:p w14:paraId="5548287C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709" w:type="dxa"/>
          </w:tcPr>
          <w:p w14:paraId="4C46097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09" w:type="dxa"/>
          </w:tcPr>
          <w:p w14:paraId="35E61411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709" w:type="dxa"/>
          </w:tcPr>
          <w:p w14:paraId="569C90FD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08" w:type="dxa"/>
          </w:tcPr>
          <w:p w14:paraId="4F73185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709" w:type="dxa"/>
          </w:tcPr>
          <w:p w14:paraId="0D78D689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83" w:type="dxa"/>
          </w:tcPr>
          <w:p w14:paraId="6FCB09F4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719" w:type="dxa"/>
          </w:tcPr>
          <w:p w14:paraId="5B49BAB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09" w:type="dxa"/>
          </w:tcPr>
          <w:p w14:paraId="368D000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850" w:type="dxa"/>
          </w:tcPr>
          <w:p w14:paraId="5A470EEB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314294E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1690" w:rsidRPr="006006C7" w14:paraId="4BFF416F" w14:textId="77777777" w:rsidTr="00985666">
        <w:trPr>
          <w:jc w:val="center"/>
        </w:trPr>
        <w:tc>
          <w:tcPr>
            <w:tcW w:w="2469" w:type="dxa"/>
            <w:vAlign w:val="bottom"/>
          </w:tcPr>
          <w:p w14:paraId="7097C95C" w14:textId="77777777" w:rsidR="00141690" w:rsidRPr="006006C7" w:rsidRDefault="00141690" w:rsidP="00893074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England – London</w:t>
            </w:r>
          </w:p>
        </w:tc>
        <w:tc>
          <w:tcPr>
            <w:tcW w:w="813" w:type="dxa"/>
          </w:tcPr>
          <w:p w14:paraId="0A14B514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7" w:type="dxa"/>
          </w:tcPr>
          <w:p w14:paraId="57736E0C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708" w:type="dxa"/>
          </w:tcPr>
          <w:p w14:paraId="02519B87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8" w:type="dxa"/>
          </w:tcPr>
          <w:p w14:paraId="0FC8435E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709" w:type="dxa"/>
          </w:tcPr>
          <w:p w14:paraId="10CD1EE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</w:tcPr>
          <w:p w14:paraId="282765C7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717" w:type="dxa"/>
          </w:tcPr>
          <w:p w14:paraId="0A783F50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8" w:type="dxa"/>
          </w:tcPr>
          <w:p w14:paraId="4221A67F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709" w:type="dxa"/>
          </w:tcPr>
          <w:p w14:paraId="1FFD261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</w:tcPr>
          <w:p w14:paraId="4DAAEC90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709" w:type="dxa"/>
          </w:tcPr>
          <w:p w14:paraId="31423099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8" w:type="dxa"/>
          </w:tcPr>
          <w:p w14:paraId="534F20B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709" w:type="dxa"/>
          </w:tcPr>
          <w:p w14:paraId="1DA7031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83" w:type="dxa"/>
          </w:tcPr>
          <w:p w14:paraId="2B2E77CD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719" w:type="dxa"/>
          </w:tcPr>
          <w:p w14:paraId="30B6C34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</w:tcPr>
          <w:p w14:paraId="6E6E1910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850" w:type="dxa"/>
          </w:tcPr>
          <w:p w14:paraId="10C46357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923C311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1690" w:rsidRPr="006006C7" w14:paraId="2A41A1DC" w14:textId="77777777" w:rsidTr="00985666">
        <w:trPr>
          <w:jc w:val="center"/>
        </w:trPr>
        <w:tc>
          <w:tcPr>
            <w:tcW w:w="2469" w:type="dxa"/>
            <w:vAlign w:val="bottom"/>
          </w:tcPr>
          <w:p w14:paraId="1A7E2C7F" w14:textId="77777777" w:rsidR="00141690" w:rsidRPr="006006C7" w:rsidRDefault="00141690" w:rsidP="00893074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England – Midlands</w:t>
            </w:r>
          </w:p>
        </w:tc>
        <w:tc>
          <w:tcPr>
            <w:tcW w:w="813" w:type="dxa"/>
          </w:tcPr>
          <w:p w14:paraId="757DD090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7" w:type="dxa"/>
          </w:tcPr>
          <w:p w14:paraId="76B708A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708" w:type="dxa"/>
          </w:tcPr>
          <w:p w14:paraId="66D35DCF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08" w:type="dxa"/>
          </w:tcPr>
          <w:p w14:paraId="55C2AD2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709" w:type="dxa"/>
          </w:tcPr>
          <w:p w14:paraId="2878D08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09" w:type="dxa"/>
          </w:tcPr>
          <w:p w14:paraId="3DE3FF4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717" w:type="dxa"/>
          </w:tcPr>
          <w:p w14:paraId="6EC5A195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08" w:type="dxa"/>
          </w:tcPr>
          <w:p w14:paraId="2ED4B9F4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709" w:type="dxa"/>
          </w:tcPr>
          <w:p w14:paraId="31EEA3F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9" w:type="dxa"/>
          </w:tcPr>
          <w:p w14:paraId="2B157B99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709" w:type="dxa"/>
          </w:tcPr>
          <w:p w14:paraId="723364E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08" w:type="dxa"/>
          </w:tcPr>
          <w:p w14:paraId="38B23D2B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709" w:type="dxa"/>
          </w:tcPr>
          <w:p w14:paraId="28E1794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83" w:type="dxa"/>
          </w:tcPr>
          <w:p w14:paraId="6CF59C4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719" w:type="dxa"/>
          </w:tcPr>
          <w:p w14:paraId="25789487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</w:tcPr>
          <w:p w14:paraId="1DE6BEF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850" w:type="dxa"/>
          </w:tcPr>
          <w:p w14:paraId="38389485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DA6922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1690" w:rsidRPr="006006C7" w14:paraId="07B5CD16" w14:textId="77777777" w:rsidTr="00985666">
        <w:trPr>
          <w:jc w:val="center"/>
        </w:trPr>
        <w:tc>
          <w:tcPr>
            <w:tcW w:w="2469" w:type="dxa"/>
            <w:vAlign w:val="bottom"/>
          </w:tcPr>
          <w:p w14:paraId="32EB37AF" w14:textId="77777777" w:rsidR="00141690" w:rsidRPr="006006C7" w:rsidRDefault="00141690" w:rsidP="00893074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England - North</w:t>
            </w:r>
          </w:p>
        </w:tc>
        <w:tc>
          <w:tcPr>
            <w:tcW w:w="813" w:type="dxa"/>
          </w:tcPr>
          <w:p w14:paraId="04C40859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7" w:type="dxa"/>
          </w:tcPr>
          <w:p w14:paraId="6F80F4A7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708" w:type="dxa"/>
          </w:tcPr>
          <w:p w14:paraId="41369EF5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08" w:type="dxa"/>
          </w:tcPr>
          <w:p w14:paraId="677CF33F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709" w:type="dxa"/>
          </w:tcPr>
          <w:p w14:paraId="3F8C9459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09" w:type="dxa"/>
          </w:tcPr>
          <w:p w14:paraId="0F23F9B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717" w:type="dxa"/>
          </w:tcPr>
          <w:p w14:paraId="722FC415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08" w:type="dxa"/>
          </w:tcPr>
          <w:p w14:paraId="2D825B55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709" w:type="dxa"/>
          </w:tcPr>
          <w:p w14:paraId="7CF68F89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9" w:type="dxa"/>
          </w:tcPr>
          <w:p w14:paraId="19ED7BCC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709" w:type="dxa"/>
          </w:tcPr>
          <w:p w14:paraId="46B312DB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08" w:type="dxa"/>
          </w:tcPr>
          <w:p w14:paraId="5EE73BE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709" w:type="dxa"/>
          </w:tcPr>
          <w:p w14:paraId="67F27079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83" w:type="dxa"/>
          </w:tcPr>
          <w:p w14:paraId="5AD1C47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719" w:type="dxa"/>
          </w:tcPr>
          <w:p w14:paraId="3C6A383C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</w:tcPr>
          <w:p w14:paraId="51FC221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850" w:type="dxa"/>
          </w:tcPr>
          <w:p w14:paraId="50B4094B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5D56CA5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1690" w:rsidRPr="006006C7" w14:paraId="4C0B34E8" w14:textId="77777777" w:rsidTr="00985666">
        <w:trPr>
          <w:jc w:val="center"/>
        </w:trPr>
        <w:tc>
          <w:tcPr>
            <w:tcW w:w="2469" w:type="dxa"/>
          </w:tcPr>
          <w:p w14:paraId="648981FB" w14:textId="77777777" w:rsidR="00141690" w:rsidRPr="006006C7" w:rsidRDefault="00141690" w:rsidP="008930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iend or Family with Long COVID</w:t>
            </w:r>
          </w:p>
        </w:tc>
        <w:tc>
          <w:tcPr>
            <w:tcW w:w="813" w:type="dxa"/>
          </w:tcPr>
          <w:p w14:paraId="0A4C74D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</w:tcPr>
          <w:p w14:paraId="322B4335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0BE1FB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8D2C887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963CD3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4C49F94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</w:tcPr>
          <w:p w14:paraId="362AE07C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5F2C84B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DFAB784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65F2DB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C6A0C44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B65626C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B7D9B49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14:paraId="3CBAEF0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</w:tcPr>
          <w:p w14:paraId="6A709929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CB0ADE1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10B97D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709" w:type="dxa"/>
          </w:tcPr>
          <w:p w14:paraId="54CCB36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78</w:t>
            </w:r>
          </w:p>
        </w:tc>
      </w:tr>
      <w:tr w:rsidR="00141690" w:rsidRPr="006006C7" w14:paraId="4BE2BE41" w14:textId="77777777" w:rsidTr="00985666">
        <w:trPr>
          <w:jc w:val="center"/>
        </w:trPr>
        <w:tc>
          <w:tcPr>
            <w:tcW w:w="2469" w:type="dxa"/>
          </w:tcPr>
          <w:p w14:paraId="64F994DA" w14:textId="77777777" w:rsidR="00141690" w:rsidRPr="006006C7" w:rsidRDefault="00141690" w:rsidP="00893074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3" w:type="dxa"/>
          </w:tcPr>
          <w:p w14:paraId="55D0509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7" w:type="dxa"/>
          </w:tcPr>
          <w:p w14:paraId="33B102E1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708" w:type="dxa"/>
          </w:tcPr>
          <w:p w14:paraId="28C850E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08" w:type="dxa"/>
          </w:tcPr>
          <w:p w14:paraId="27D4554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709" w:type="dxa"/>
          </w:tcPr>
          <w:p w14:paraId="17D78651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09" w:type="dxa"/>
          </w:tcPr>
          <w:p w14:paraId="424893E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717" w:type="dxa"/>
          </w:tcPr>
          <w:p w14:paraId="755E49B9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8" w:type="dxa"/>
          </w:tcPr>
          <w:p w14:paraId="3D3F2B61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709" w:type="dxa"/>
          </w:tcPr>
          <w:p w14:paraId="3B6FF4BE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09" w:type="dxa"/>
          </w:tcPr>
          <w:p w14:paraId="510CE1F5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4</w:t>
            </w:r>
          </w:p>
        </w:tc>
        <w:tc>
          <w:tcPr>
            <w:tcW w:w="709" w:type="dxa"/>
          </w:tcPr>
          <w:p w14:paraId="76455209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08" w:type="dxa"/>
          </w:tcPr>
          <w:p w14:paraId="5C6921E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709" w:type="dxa"/>
          </w:tcPr>
          <w:p w14:paraId="48464D7F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83" w:type="dxa"/>
          </w:tcPr>
          <w:p w14:paraId="4C17CBE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7</w:t>
            </w:r>
          </w:p>
        </w:tc>
        <w:tc>
          <w:tcPr>
            <w:tcW w:w="719" w:type="dxa"/>
          </w:tcPr>
          <w:p w14:paraId="47F6B47D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9" w:type="dxa"/>
          </w:tcPr>
          <w:p w14:paraId="5E76E92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850" w:type="dxa"/>
          </w:tcPr>
          <w:p w14:paraId="12DAD9BB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0DF91A1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1690" w:rsidRPr="006006C7" w14:paraId="50C15220" w14:textId="77777777" w:rsidTr="00985666">
        <w:trPr>
          <w:jc w:val="center"/>
        </w:trPr>
        <w:tc>
          <w:tcPr>
            <w:tcW w:w="2469" w:type="dxa"/>
          </w:tcPr>
          <w:p w14:paraId="54A9ABB0" w14:textId="77777777" w:rsidR="00141690" w:rsidRPr="006006C7" w:rsidRDefault="00141690" w:rsidP="00893074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3" w:type="dxa"/>
          </w:tcPr>
          <w:p w14:paraId="0C2C643E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07" w:type="dxa"/>
          </w:tcPr>
          <w:p w14:paraId="1E0E682E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9</w:t>
            </w:r>
          </w:p>
        </w:tc>
        <w:tc>
          <w:tcPr>
            <w:tcW w:w="708" w:type="dxa"/>
          </w:tcPr>
          <w:p w14:paraId="29BF7565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08" w:type="dxa"/>
          </w:tcPr>
          <w:p w14:paraId="31075E8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7</w:t>
            </w:r>
          </w:p>
        </w:tc>
        <w:tc>
          <w:tcPr>
            <w:tcW w:w="709" w:type="dxa"/>
          </w:tcPr>
          <w:p w14:paraId="02C191A0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09" w:type="dxa"/>
          </w:tcPr>
          <w:p w14:paraId="56FC45EB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0</w:t>
            </w:r>
          </w:p>
        </w:tc>
        <w:tc>
          <w:tcPr>
            <w:tcW w:w="717" w:type="dxa"/>
          </w:tcPr>
          <w:p w14:paraId="27133B51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08" w:type="dxa"/>
          </w:tcPr>
          <w:p w14:paraId="27D74EF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1</w:t>
            </w:r>
          </w:p>
        </w:tc>
        <w:tc>
          <w:tcPr>
            <w:tcW w:w="709" w:type="dxa"/>
          </w:tcPr>
          <w:p w14:paraId="09FD50F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709" w:type="dxa"/>
          </w:tcPr>
          <w:p w14:paraId="56170704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</w:p>
        </w:tc>
        <w:tc>
          <w:tcPr>
            <w:tcW w:w="709" w:type="dxa"/>
          </w:tcPr>
          <w:p w14:paraId="4C74F9A5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08" w:type="dxa"/>
          </w:tcPr>
          <w:p w14:paraId="3E9A1CF0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6</w:t>
            </w:r>
          </w:p>
        </w:tc>
        <w:tc>
          <w:tcPr>
            <w:tcW w:w="709" w:type="dxa"/>
          </w:tcPr>
          <w:p w14:paraId="3954EF8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683" w:type="dxa"/>
          </w:tcPr>
          <w:p w14:paraId="0A765E7F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3</w:t>
            </w:r>
          </w:p>
        </w:tc>
        <w:tc>
          <w:tcPr>
            <w:tcW w:w="719" w:type="dxa"/>
          </w:tcPr>
          <w:p w14:paraId="7A13EE0C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09" w:type="dxa"/>
          </w:tcPr>
          <w:p w14:paraId="69A0403D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7</w:t>
            </w:r>
          </w:p>
        </w:tc>
        <w:tc>
          <w:tcPr>
            <w:tcW w:w="850" w:type="dxa"/>
          </w:tcPr>
          <w:p w14:paraId="43CD43FE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4B64D54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1690" w:rsidRPr="006006C7" w14:paraId="15396966" w14:textId="77777777" w:rsidTr="00985666">
        <w:trPr>
          <w:jc w:val="center"/>
        </w:trPr>
        <w:tc>
          <w:tcPr>
            <w:tcW w:w="2469" w:type="dxa"/>
          </w:tcPr>
          <w:p w14:paraId="237881D3" w14:textId="77777777" w:rsidR="00141690" w:rsidRPr="006006C7" w:rsidRDefault="00141690" w:rsidP="00893074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</w:tc>
        <w:tc>
          <w:tcPr>
            <w:tcW w:w="813" w:type="dxa"/>
          </w:tcPr>
          <w:p w14:paraId="61193A37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7" w:type="dxa"/>
          </w:tcPr>
          <w:p w14:paraId="1FDB438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708" w:type="dxa"/>
          </w:tcPr>
          <w:p w14:paraId="39BA229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8" w:type="dxa"/>
          </w:tcPr>
          <w:p w14:paraId="34CE4D41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709" w:type="dxa"/>
          </w:tcPr>
          <w:p w14:paraId="69769240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9" w:type="dxa"/>
          </w:tcPr>
          <w:p w14:paraId="04D580B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717" w:type="dxa"/>
          </w:tcPr>
          <w:p w14:paraId="0DB78955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8" w:type="dxa"/>
          </w:tcPr>
          <w:p w14:paraId="551C32BB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709" w:type="dxa"/>
          </w:tcPr>
          <w:p w14:paraId="35D31A4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</w:tcPr>
          <w:p w14:paraId="7EA32625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709" w:type="dxa"/>
          </w:tcPr>
          <w:p w14:paraId="53FB674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8" w:type="dxa"/>
          </w:tcPr>
          <w:p w14:paraId="6EB6092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709" w:type="dxa"/>
          </w:tcPr>
          <w:p w14:paraId="5889E865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83" w:type="dxa"/>
          </w:tcPr>
          <w:p w14:paraId="3DA5529E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719" w:type="dxa"/>
          </w:tcPr>
          <w:p w14:paraId="0A5F4EC5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055D871B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850" w:type="dxa"/>
          </w:tcPr>
          <w:p w14:paraId="7014B860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5F22319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1690" w:rsidRPr="006006C7" w14:paraId="4FBAA923" w14:textId="77777777" w:rsidTr="00985666">
        <w:trPr>
          <w:jc w:val="center"/>
        </w:trPr>
        <w:tc>
          <w:tcPr>
            <w:tcW w:w="2469" w:type="dxa"/>
          </w:tcPr>
          <w:p w14:paraId="568D366F" w14:textId="77777777" w:rsidR="00141690" w:rsidRPr="006006C7" w:rsidRDefault="00141690" w:rsidP="008930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Expected Severity</w:t>
            </w:r>
          </w:p>
        </w:tc>
        <w:tc>
          <w:tcPr>
            <w:tcW w:w="813" w:type="dxa"/>
          </w:tcPr>
          <w:p w14:paraId="026E2C00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707" w:type="dxa"/>
          </w:tcPr>
          <w:p w14:paraId="579AB02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708" w:type="dxa"/>
          </w:tcPr>
          <w:p w14:paraId="64648BD4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708" w:type="dxa"/>
          </w:tcPr>
          <w:p w14:paraId="005535B0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09" w:type="dxa"/>
          </w:tcPr>
          <w:p w14:paraId="5FF9431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709" w:type="dxa"/>
          </w:tcPr>
          <w:p w14:paraId="7890360D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717" w:type="dxa"/>
          </w:tcPr>
          <w:p w14:paraId="4F7697BE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708" w:type="dxa"/>
          </w:tcPr>
          <w:p w14:paraId="13A83A27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709" w:type="dxa"/>
          </w:tcPr>
          <w:p w14:paraId="37CBB3C0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709" w:type="dxa"/>
          </w:tcPr>
          <w:p w14:paraId="1CBB8E77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09" w:type="dxa"/>
          </w:tcPr>
          <w:p w14:paraId="62552A2B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708" w:type="dxa"/>
          </w:tcPr>
          <w:p w14:paraId="783FA3A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09" w:type="dxa"/>
          </w:tcPr>
          <w:p w14:paraId="3C759342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683" w:type="dxa"/>
          </w:tcPr>
          <w:p w14:paraId="059F2C50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19" w:type="dxa"/>
          </w:tcPr>
          <w:p w14:paraId="4673AAA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709" w:type="dxa"/>
          </w:tcPr>
          <w:p w14:paraId="5E671F09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50" w:type="dxa"/>
          </w:tcPr>
          <w:p w14:paraId="351E8FF6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09" w:type="dxa"/>
          </w:tcPr>
          <w:p w14:paraId="70859539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67</w:t>
            </w:r>
          </w:p>
        </w:tc>
      </w:tr>
      <w:tr w:rsidR="00141690" w:rsidRPr="006006C7" w14:paraId="0E23322B" w14:textId="77777777" w:rsidTr="00985666">
        <w:trPr>
          <w:jc w:val="center"/>
        </w:trPr>
        <w:tc>
          <w:tcPr>
            <w:tcW w:w="2469" w:type="dxa"/>
          </w:tcPr>
          <w:p w14:paraId="46F78040" w14:textId="77777777" w:rsidR="00141690" w:rsidRPr="006006C7" w:rsidRDefault="00141690" w:rsidP="008930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06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Expected Duration</w:t>
            </w:r>
          </w:p>
        </w:tc>
        <w:tc>
          <w:tcPr>
            <w:tcW w:w="813" w:type="dxa"/>
          </w:tcPr>
          <w:p w14:paraId="1FFFFD9B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707" w:type="dxa"/>
          </w:tcPr>
          <w:p w14:paraId="3AB0DB6E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708" w:type="dxa"/>
          </w:tcPr>
          <w:p w14:paraId="2DDEE6AD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708" w:type="dxa"/>
          </w:tcPr>
          <w:p w14:paraId="5B443AE9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709" w:type="dxa"/>
          </w:tcPr>
          <w:p w14:paraId="6394E21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709" w:type="dxa"/>
          </w:tcPr>
          <w:p w14:paraId="61B2B0AC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717" w:type="dxa"/>
          </w:tcPr>
          <w:p w14:paraId="1F309D4A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708" w:type="dxa"/>
          </w:tcPr>
          <w:p w14:paraId="270EDB74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709" w:type="dxa"/>
          </w:tcPr>
          <w:p w14:paraId="0005B421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709" w:type="dxa"/>
          </w:tcPr>
          <w:p w14:paraId="75DC184C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709" w:type="dxa"/>
          </w:tcPr>
          <w:p w14:paraId="179D124D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708" w:type="dxa"/>
          </w:tcPr>
          <w:p w14:paraId="7FD3CA98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09" w:type="dxa"/>
          </w:tcPr>
          <w:p w14:paraId="7B101304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683" w:type="dxa"/>
          </w:tcPr>
          <w:p w14:paraId="32B66C93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719" w:type="dxa"/>
          </w:tcPr>
          <w:p w14:paraId="1B702171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709" w:type="dxa"/>
          </w:tcPr>
          <w:p w14:paraId="37BF9DF4" w14:textId="77777777" w:rsidR="00141690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  <w:p w14:paraId="4D1B726E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101C92B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09" w:type="dxa"/>
          </w:tcPr>
          <w:p w14:paraId="2C8F3CFB" w14:textId="77777777" w:rsidR="00141690" w:rsidRPr="006006C7" w:rsidRDefault="00141690" w:rsidP="00985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42</w:t>
            </w:r>
          </w:p>
        </w:tc>
      </w:tr>
    </w:tbl>
    <w:p w14:paraId="0DDA0278" w14:textId="138D4165" w:rsidR="0000315B" w:rsidRPr="00141690" w:rsidRDefault="0000315B" w:rsidP="00141690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br w:type="page"/>
      </w:r>
    </w:p>
    <w:p w14:paraId="5302FE29" w14:textId="77777777" w:rsidR="0000315B" w:rsidRDefault="0000315B"/>
    <w:tbl>
      <w:tblPr>
        <w:tblStyle w:val="TableGrid"/>
        <w:tblpPr w:leftFromText="181" w:rightFromText="181" w:vertAnchor="page" w:horzAnchor="margin" w:tblpXSpec="center" w:tblpY="3194"/>
        <w:tblW w:w="16029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8"/>
        <w:gridCol w:w="709"/>
        <w:gridCol w:w="730"/>
        <w:gridCol w:w="599"/>
        <w:gridCol w:w="598"/>
        <w:gridCol w:w="598"/>
        <w:gridCol w:w="599"/>
        <w:gridCol w:w="598"/>
        <w:gridCol w:w="598"/>
        <w:gridCol w:w="600"/>
        <w:gridCol w:w="599"/>
        <w:gridCol w:w="599"/>
        <w:gridCol w:w="600"/>
        <w:gridCol w:w="599"/>
        <w:gridCol w:w="599"/>
        <w:gridCol w:w="600"/>
        <w:gridCol w:w="599"/>
        <w:gridCol w:w="599"/>
        <w:gridCol w:w="604"/>
        <w:gridCol w:w="603"/>
        <w:gridCol w:w="599"/>
        <w:gridCol w:w="599"/>
        <w:gridCol w:w="639"/>
        <w:gridCol w:w="567"/>
        <w:gridCol w:w="567"/>
      </w:tblGrid>
      <w:tr w:rsidR="00043B48" w:rsidRPr="00B259B2" w14:paraId="34213A51" w14:textId="77777777" w:rsidTr="007C780B">
        <w:trPr>
          <w:trHeight w:val="728"/>
        </w:trPr>
        <w:tc>
          <w:tcPr>
            <w:tcW w:w="1428" w:type="dxa"/>
            <w:tcBorders>
              <w:bottom w:val="nil"/>
            </w:tcBorders>
          </w:tcPr>
          <w:p w14:paraId="1AC0FB90" w14:textId="77777777" w:rsidR="00043B48" w:rsidRPr="00B259B2" w:rsidRDefault="00043B48" w:rsidP="00003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8" w:type="dxa"/>
            <w:gridSpan w:val="3"/>
            <w:tcBorders>
              <w:bottom w:val="nil"/>
            </w:tcBorders>
          </w:tcPr>
          <w:p w14:paraId="787F89D1" w14:textId="77777777" w:rsidR="00043B48" w:rsidRPr="00B259B2" w:rsidRDefault="00043B48" w:rsidP="00003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9B2">
              <w:rPr>
                <w:rFonts w:ascii="Times New Roman" w:hAnsi="Times New Roman" w:cs="Times New Roman"/>
                <w:sz w:val="20"/>
                <w:szCs w:val="20"/>
              </w:rPr>
              <w:t xml:space="preserve">Main Effec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B259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95" w:type="dxa"/>
            <w:gridSpan w:val="3"/>
            <w:tcBorders>
              <w:bottom w:val="nil"/>
            </w:tcBorders>
          </w:tcPr>
          <w:p w14:paraId="4FD71435" w14:textId="3388AA0B" w:rsidR="00043B48" w:rsidRPr="00B259B2" w:rsidRDefault="00043B48" w:rsidP="00003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9B2">
              <w:rPr>
                <w:rFonts w:ascii="Times New Roman" w:hAnsi="Times New Roman" w:cs="Times New Roman"/>
                <w:sz w:val="20"/>
                <w:szCs w:val="20"/>
              </w:rPr>
              <w:t xml:space="preserve">Interaction Effect of Illness </w:t>
            </w:r>
            <w:r w:rsidR="007C780B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  <w:r w:rsidRPr="00B259B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796" w:type="dxa"/>
            <w:gridSpan w:val="3"/>
            <w:tcBorders>
              <w:bottom w:val="nil"/>
            </w:tcBorders>
          </w:tcPr>
          <w:p w14:paraId="092F03B5" w14:textId="39665F3B" w:rsidR="00043B48" w:rsidRPr="00B259B2" w:rsidRDefault="00043B48" w:rsidP="00003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9B2">
              <w:rPr>
                <w:rFonts w:ascii="Times New Roman" w:hAnsi="Times New Roman" w:cs="Times New Roman"/>
                <w:sz w:val="20"/>
                <w:szCs w:val="20"/>
              </w:rPr>
              <w:t xml:space="preserve">Interaction Effect of and </w:t>
            </w:r>
            <w:r w:rsidR="007C780B">
              <w:rPr>
                <w:rFonts w:ascii="Times New Roman" w:hAnsi="Times New Roman" w:cs="Times New Roman"/>
                <w:sz w:val="20"/>
                <w:szCs w:val="20"/>
              </w:rPr>
              <w:t xml:space="preserve">Illness </w:t>
            </w:r>
            <w:r w:rsidRPr="00B259B2">
              <w:rPr>
                <w:rFonts w:ascii="Times New Roman" w:hAnsi="Times New Roman" w:cs="Times New Roman"/>
                <w:sz w:val="20"/>
                <w:szCs w:val="20"/>
              </w:rPr>
              <w:t>Uncertain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Age</w:t>
            </w:r>
          </w:p>
        </w:tc>
        <w:tc>
          <w:tcPr>
            <w:tcW w:w="1798" w:type="dxa"/>
            <w:gridSpan w:val="3"/>
            <w:tcBorders>
              <w:bottom w:val="nil"/>
            </w:tcBorders>
          </w:tcPr>
          <w:p w14:paraId="6BADF10C" w14:textId="36F8F94F" w:rsidR="00043B48" w:rsidRPr="00B259B2" w:rsidRDefault="00043B48" w:rsidP="00003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9B2">
              <w:rPr>
                <w:rFonts w:ascii="Times New Roman" w:hAnsi="Times New Roman" w:cs="Times New Roman"/>
                <w:sz w:val="20"/>
                <w:szCs w:val="20"/>
              </w:rPr>
              <w:t xml:space="preserve">Interaction Effect of </w:t>
            </w:r>
            <w:r w:rsidR="007C780B">
              <w:rPr>
                <w:rFonts w:ascii="Times New Roman" w:hAnsi="Times New Roman" w:cs="Times New Roman"/>
                <w:sz w:val="20"/>
                <w:szCs w:val="20"/>
              </w:rPr>
              <w:t>Efficacy of Supp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Age</w:t>
            </w:r>
            <w:r w:rsidRPr="00B259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98" w:type="dxa"/>
            <w:gridSpan w:val="3"/>
            <w:tcBorders>
              <w:bottom w:val="nil"/>
            </w:tcBorders>
          </w:tcPr>
          <w:p w14:paraId="0B053F57" w14:textId="5D7F888F" w:rsidR="00043B48" w:rsidRPr="00B259B2" w:rsidRDefault="00043B48" w:rsidP="00003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9B2">
              <w:rPr>
                <w:rFonts w:ascii="Times New Roman" w:hAnsi="Times New Roman" w:cs="Times New Roman"/>
                <w:sz w:val="20"/>
                <w:szCs w:val="20"/>
              </w:rPr>
              <w:t xml:space="preserve">Interaction Effect of Illness </w:t>
            </w:r>
            <w:r w:rsidR="007C780B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7C780B">
              <w:rPr>
                <w:rFonts w:ascii="Times New Roman" w:hAnsi="Times New Roman" w:cs="Times New Roman"/>
                <w:sz w:val="20"/>
                <w:szCs w:val="20"/>
              </w:rPr>
              <w:t xml:space="preserve">Illnes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certainty, and Age</w:t>
            </w:r>
          </w:p>
        </w:tc>
        <w:tc>
          <w:tcPr>
            <w:tcW w:w="1802" w:type="dxa"/>
            <w:gridSpan w:val="3"/>
            <w:tcBorders>
              <w:bottom w:val="nil"/>
            </w:tcBorders>
          </w:tcPr>
          <w:p w14:paraId="635BA852" w14:textId="727AD047" w:rsidR="00043B48" w:rsidRPr="00B259B2" w:rsidRDefault="00043B48" w:rsidP="00003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9B2">
              <w:rPr>
                <w:rFonts w:ascii="Times New Roman" w:hAnsi="Times New Roman" w:cs="Times New Roman"/>
                <w:sz w:val="20"/>
                <w:szCs w:val="20"/>
              </w:rPr>
              <w:t xml:space="preserve">Interaction Effect of Illness </w:t>
            </w:r>
            <w:r w:rsidR="007C780B">
              <w:rPr>
                <w:rFonts w:ascii="Times New Roman" w:hAnsi="Times New Roman" w:cs="Times New Roman"/>
                <w:sz w:val="20"/>
                <w:szCs w:val="20"/>
              </w:rPr>
              <w:t>Description, Efficacy of Supp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and Age</w:t>
            </w:r>
          </w:p>
        </w:tc>
        <w:tc>
          <w:tcPr>
            <w:tcW w:w="1801" w:type="dxa"/>
            <w:gridSpan w:val="3"/>
            <w:tcBorders>
              <w:bottom w:val="nil"/>
            </w:tcBorders>
          </w:tcPr>
          <w:p w14:paraId="4E554913" w14:textId="29E46F85" w:rsidR="00043B48" w:rsidRPr="00B259B2" w:rsidRDefault="00043B48" w:rsidP="00003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9B2">
              <w:rPr>
                <w:rFonts w:ascii="Times New Roman" w:hAnsi="Times New Roman" w:cs="Times New Roman"/>
                <w:sz w:val="20"/>
                <w:szCs w:val="20"/>
              </w:rPr>
              <w:t xml:space="preserve">Interaction Effect of </w:t>
            </w:r>
            <w:r w:rsidR="007C780B">
              <w:rPr>
                <w:rFonts w:ascii="Times New Roman" w:hAnsi="Times New Roman" w:cs="Times New Roman"/>
                <w:sz w:val="20"/>
                <w:szCs w:val="20"/>
              </w:rPr>
              <w:t xml:space="preserve">Illness </w:t>
            </w:r>
            <w:r w:rsidRPr="00B259B2">
              <w:rPr>
                <w:rFonts w:ascii="Times New Roman" w:hAnsi="Times New Roman" w:cs="Times New Roman"/>
                <w:sz w:val="20"/>
                <w:szCs w:val="20"/>
              </w:rPr>
              <w:t xml:space="preserve">Uncertainty, </w:t>
            </w:r>
            <w:r w:rsidR="007C780B">
              <w:rPr>
                <w:rFonts w:ascii="Times New Roman" w:hAnsi="Times New Roman" w:cs="Times New Roman"/>
                <w:sz w:val="20"/>
                <w:szCs w:val="20"/>
              </w:rPr>
              <w:t>Efficacy of Supp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and Age</w:t>
            </w:r>
          </w:p>
        </w:tc>
        <w:tc>
          <w:tcPr>
            <w:tcW w:w="1773" w:type="dxa"/>
            <w:gridSpan w:val="3"/>
            <w:tcBorders>
              <w:bottom w:val="nil"/>
            </w:tcBorders>
          </w:tcPr>
          <w:p w14:paraId="38E13E56" w14:textId="5033368D" w:rsidR="00043B48" w:rsidRPr="00B259B2" w:rsidRDefault="00043B48" w:rsidP="00003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9B2">
              <w:rPr>
                <w:rFonts w:ascii="Times New Roman" w:hAnsi="Times New Roman" w:cs="Times New Roman"/>
                <w:sz w:val="20"/>
                <w:szCs w:val="20"/>
              </w:rPr>
              <w:t xml:space="preserve">Interaction Effec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llness </w:t>
            </w:r>
            <w:r w:rsidR="007C780B">
              <w:rPr>
                <w:rFonts w:ascii="Times New Roman" w:hAnsi="Times New Roman" w:cs="Times New Roman"/>
                <w:sz w:val="20"/>
                <w:szCs w:val="20"/>
              </w:rPr>
              <w:t xml:space="preserve">Description, Illness </w:t>
            </w:r>
            <w:r w:rsidR="007C780B" w:rsidRPr="00B259B2">
              <w:rPr>
                <w:rFonts w:ascii="Times New Roman" w:hAnsi="Times New Roman" w:cs="Times New Roman"/>
                <w:sz w:val="20"/>
                <w:szCs w:val="20"/>
              </w:rPr>
              <w:t xml:space="preserve">Uncertainty, </w:t>
            </w:r>
            <w:r w:rsidR="007C780B">
              <w:rPr>
                <w:rFonts w:ascii="Times New Roman" w:hAnsi="Times New Roman" w:cs="Times New Roman"/>
                <w:sz w:val="20"/>
                <w:szCs w:val="20"/>
              </w:rPr>
              <w:t>Efficacy of Support, and Age</w:t>
            </w:r>
          </w:p>
        </w:tc>
      </w:tr>
      <w:tr w:rsidR="00043B48" w:rsidRPr="00B259B2" w14:paraId="3FC43CF0" w14:textId="77777777" w:rsidTr="007C780B">
        <w:trPr>
          <w:trHeight w:val="364"/>
        </w:trPr>
        <w:tc>
          <w:tcPr>
            <w:tcW w:w="1428" w:type="dxa"/>
            <w:tcBorders>
              <w:top w:val="nil"/>
              <w:bottom w:val="single" w:sz="2" w:space="0" w:color="auto"/>
            </w:tcBorders>
          </w:tcPr>
          <w:p w14:paraId="79C6FD6E" w14:textId="77777777" w:rsidR="00043B48" w:rsidRPr="00B259B2" w:rsidRDefault="00043B48" w:rsidP="0000315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2" w:space="0" w:color="auto"/>
            </w:tcBorders>
          </w:tcPr>
          <w:p w14:paraId="61F55427" w14:textId="77777777" w:rsidR="00043B48" w:rsidRPr="00B259B2" w:rsidRDefault="00043B48" w:rsidP="00003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259B2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B259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B259B2">
              <w:rPr>
                <w:rFonts w:ascii="Times New Roman" w:hAnsi="Times New Roman" w:cs="Times New Roman"/>
                <w:sz w:val="20"/>
                <w:szCs w:val="20"/>
              </w:rPr>
              <w:t>1, 692)</w:t>
            </w:r>
          </w:p>
        </w:tc>
        <w:tc>
          <w:tcPr>
            <w:tcW w:w="730" w:type="dxa"/>
            <w:tcBorders>
              <w:top w:val="nil"/>
              <w:bottom w:val="single" w:sz="2" w:space="0" w:color="auto"/>
            </w:tcBorders>
          </w:tcPr>
          <w:p w14:paraId="1BAA4B4A" w14:textId="77777777" w:rsidR="00043B48" w:rsidRPr="00B259B2" w:rsidRDefault="00043B48" w:rsidP="00003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9B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599" w:type="dxa"/>
            <w:tcBorders>
              <w:top w:val="nil"/>
              <w:bottom w:val="single" w:sz="2" w:space="0" w:color="auto"/>
            </w:tcBorders>
          </w:tcPr>
          <w:p w14:paraId="6F1717AB" w14:textId="77777777" w:rsidR="00043B48" w:rsidRPr="00B259B2" w:rsidRDefault="00043B48" w:rsidP="0000315B">
            <w:pPr>
              <w:rPr>
                <w:sz w:val="20"/>
                <w:szCs w:val="20"/>
              </w:rPr>
            </w:pPr>
            <w:r w:rsidRPr="00B259B2">
              <w:rPr>
                <w:rFonts w:ascii="Symbol" w:hAnsi="Symbol"/>
                <w:sz w:val="20"/>
                <w:szCs w:val="20"/>
              </w:rPr>
              <w:t>h</w:t>
            </w:r>
            <w:r w:rsidRPr="00B259B2">
              <w:rPr>
                <w:sz w:val="20"/>
                <w:szCs w:val="20"/>
                <w:vertAlign w:val="subscript"/>
              </w:rPr>
              <w:t>p</w:t>
            </w:r>
            <w:r w:rsidRPr="00B259B2">
              <w:rPr>
                <w:rFonts w:ascii="Symbol" w:hAnsi="Symbol"/>
                <w:sz w:val="20"/>
                <w:szCs w:val="20"/>
                <w:vertAlign w:val="superscript"/>
              </w:rPr>
              <w:t>2</w:t>
            </w:r>
            <w:r w:rsidRPr="00B259B2">
              <w:rPr>
                <w:sz w:val="20"/>
                <w:szCs w:val="20"/>
              </w:rPr>
              <w:t xml:space="preserve"> </w:t>
            </w:r>
          </w:p>
        </w:tc>
        <w:tc>
          <w:tcPr>
            <w:tcW w:w="598" w:type="dxa"/>
            <w:tcBorders>
              <w:top w:val="nil"/>
              <w:bottom w:val="single" w:sz="2" w:space="0" w:color="auto"/>
            </w:tcBorders>
          </w:tcPr>
          <w:p w14:paraId="63F3E764" w14:textId="77777777" w:rsidR="00043B48" w:rsidRPr="00B259B2" w:rsidRDefault="00043B48" w:rsidP="0000315B">
            <w:pPr>
              <w:rPr>
                <w:sz w:val="20"/>
                <w:szCs w:val="20"/>
              </w:rPr>
            </w:pPr>
            <w:proofErr w:type="gramStart"/>
            <w:r w:rsidRPr="00B259B2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B259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B259B2">
              <w:rPr>
                <w:rFonts w:ascii="Times New Roman" w:hAnsi="Times New Roman" w:cs="Times New Roman"/>
                <w:sz w:val="20"/>
                <w:szCs w:val="20"/>
              </w:rPr>
              <w:t>1, 692)</w:t>
            </w:r>
          </w:p>
        </w:tc>
        <w:tc>
          <w:tcPr>
            <w:tcW w:w="598" w:type="dxa"/>
            <w:tcBorders>
              <w:top w:val="nil"/>
              <w:bottom w:val="single" w:sz="2" w:space="0" w:color="auto"/>
            </w:tcBorders>
          </w:tcPr>
          <w:p w14:paraId="1F00D34D" w14:textId="77777777" w:rsidR="00043B48" w:rsidRPr="00B259B2" w:rsidRDefault="00043B48" w:rsidP="0000315B">
            <w:pPr>
              <w:rPr>
                <w:sz w:val="20"/>
                <w:szCs w:val="20"/>
              </w:rPr>
            </w:pPr>
            <w:r w:rsidRPr="00B259B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599" w:type="dxa"/>
            <w:tcBorders>
              <w:top w:val="nil"/>
              <w:bottom w:val="single" w:sz="2" w:space="0" w:color="auto"/>
            </w:tcBorders>
          </w:tcPr>
          <w:p w14:paraId="7DB700FE" w14:textId="77777777" w:rsidR="00043B48" w:rsidRPr="00B259B2" w:rsidRDefault="00043B48" w:rsidP="0000315B">
            <w:pPr>
              <w:rPr>
                <w:sz w:val="20"/>
                <w:szCs w:val="20"/>
              </w:rPr>
            </w:pPr>
            <w:r w:rsidRPr="00B259B2">
              <w:rPr>
                <w:rFonts w:ascii="Symbol" w:hAnsi="Symbol"/>
                <w:sz w:val="20"/>
                <w:szCs w:val="20"/>
              </w:rPr>
              <w:t>h</w:t>
            </w:r>
            <w:r w:rsidRPr="00B259B2">
              <w:rPr>
                <w:sz w:val="20"/>
                <w:szCs w:val="20"/>
                <w:vertAlign w:val="subscript"/>
              </w:rPr>
              <w:t>p</w:t>
            </w:r>
            <w:r w:rsidRPr="00B259B2">
              <w:rPr>
                <w:rFonts w:ascii="Symbol" w:hAnsi="Symbol"/>
                <w:sz w:val="20"/>
                <w:szCs w:val="20"/>
                <w:vertAlign w:val="superscript"/>
              </w:rPr>
              <w:t>2</w:t>
            </w:r>
            <w:r w:rsidRPr="00B259B2">
              <w:rPr>
                <w:sz w:val="20"/>
                <w:szCs w:val="20"/>
              </w:rPr>
              <w:t xml:space="preserve"> </w:t>
            </w:r>
          </w:p>
        </w:tc>
        <w:tc>
          <w:tcPr>
            <w:tcW w:w="598" w:type="dxa"/>
            <w:tcBorders>
              <w:top w:val="nil"/>
              <w:bottom w:val="single" w:sz="2" w:space="0" w:color="auto"/>
            </w:tcBorders>
          </w:tcPr>
          <w:p w14:paraId="70AE102C" w14:textId="77777777" w:rsidR="00043B48" w:rsidRPr="00B259B2" w:rsidRDefault="00043B48" w:rsidP="0000315B">
            <w:pPr>
              <w:rPr>
                <w:sz w:val="20"/>
                <w:szCs w:val="20"/>
              </w:rPr>
            </w:pPr>
            <w:proofErr w:type="gramStart"/>
            <w:r w:rsidRPr="00B259B2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B259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B259B2">
              <w:rPr>
                <w:rFonts w:ascii="Times New Roman" w:hAnsi="Times New Roman" w:cs="Times New Roman"/>
                <w:sz w:val="20"/>
                <w:szCs w:val="20"/>
              </w:rPr>
              <w:t>1, 692)</w:t>
            </w:r>
          </w:p>
        </w:tc>
        <w:tc>
          <w:tcPr>
            <w:tcW w:w="598" w:type="dxa"/>
            <w:tcBorders>
              <w:top w:val="nil"/>
              <w:bottom w:val="single" w:sz="2" w:space="0" w:color="auto"/>
            </w:tcBorders>
          </w:tcPr>
          <w:p w14:paraId="60AF6A95" w14:textId="77777777" w:rsidR="00043B48" w:rsidRPr="00B259B2" w:rsidRDefault="00043B48" w:rsidP="0000315B">
            <w:pPr>
              <w:rPr>
                <w:sz w:val="20"/>
                <w:szCs w:val="20"/>
              </w:rPr>
            </w:pPr>
            <w:r w:rsidRPr="00B259B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600" w:type="dxa"/>
            <w:tcBorders>
              <w:top w:val="nil"/>
              <w:bottom w:val="single" w:sz="2" w:space="0" w:color="auto"/>
            </w:tcBorders>
          </w:tcPr>
          <w:p w14:paraId="4498C70C" w14:textId="77777777" w:rsidR="00043B48" w:rsidRPr="00B259B2" w:rsidRDefault="00043B48" w:rsidP="0000315B">
            <w:pPr>
              <w:rPr>
                <w:sz w:val="20"/>
                <w:szCs w:val="20"/>
              </w:rPr>
            </w:pPr>
            <w:r w:rsidRPr="00B259B2">
              <w:rPr>
                <w:rFonts w:ascii="Symbol" w:hAnsi="Symbol"/>
                <w:sz w:val="20"/>
                <w:szCs w:val="20"/>
              </w:rPr>
              <w:t>h</w:t>
            </w:r>
            <w:r w:rsidRPr="00B259B2">
              <w:rPr>
                <w:sz w:val="20"/>
                <w:szCs w:val="20"/>
                <w:vertAlign w:val="subscript"/>
              </w:rPr>
              <w:t>p</w:t>
            </w:r>
            <w:r w:rsidRPr="00B259B2">
              <w:rPr>
                <w:rFonts w:ascii="Symbol" w:hAnsi="Symbol"/>
                <w:sz w:val="20"/>
                <w:szCs w:val="20"/>
                <w:vertAlign w:val="superscript"/>
              </w:rPr>
              <w:t>2</w:t>
            </w:r>
            <w:r w:rsidRPr="00B259B2">
              <w:rPr>
                <w:sz w:val="20"/>
                <w:szCs w:val="20"/>
              </w:rPr>
              <w:t xml:space="preserve"> </w:t>
            </w:r>
          </w:p>
        </w:tc>
        <w:tc>
          <w:tcPr>
            <w:tcW w:w="599" w:type="dxa"/>
            <w:tcBorders>
              <w:top w:val="nil"/>
              <w:bottom w:val="single" w:sz="2" w:space="0" w:color="auto"/>
            </w:tcBorders>
          </w:tcPr>
          <w:p w14:paraId="3418E6EF" w14:textId="77777777" w:rsidR="00043B48" w:rsidRPr="00B259B2" w:rsidRDefault="00043B48" w:rsidP="0000315B">
            <w:pPr>
              <w:rPr>
                <w:rFonts w:ascii="Symbol" w:hAnsi="Symbol"/>
                <w:sz w:val="20"/>
                <w:szCs w:val="20"/>
              </w:rPr>
            </w:pPr>
            <w:proofErr w:type="gramStart"/>
            <w:r w:rsidRPr="00B259B2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B259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B259B2">
              <w:rPr>
                <w:rFonts w:ascii="Times New Roman" w:hAnsi="Times New Roman" w:cs="Times New Roman"/>
                <w:sz w:val="20"/>
                <w:szCs w:val="20"/>
              </w:rPr>
              <w:t>1, 692)</w:t>
            </w:r>
          </w:p>
        </w:tc>
        <w:tc>
          <w:tcPr>
            <w:tcW w:w="599" w:type="dxa"/>
            <w:tcBorders>
              <w:top w:val="nil"/>
              <w:bottom w:val="single" w:sz="2" w:space="0" w:color="auto"/>
            </w:tcBorders>
          </w:tcPr>
          <w:p w14:paraId="3A6034EB" w14:textId="77777777" w:rsidR="00043B48" w:rsidRPr="00B259B2" w:rsidRDefault="00043B48" w:rsidP="0000315B">
            <w:pPr>
              <w:rPr>
                <w:rFonts w:ascii="Symbol" w:hAnsi="Symbol"/>
                <w:sz w:val="20"/>
                <w:szCs w:val="20"/>
              </w:rPr>
            </w:pPr>
            <w:r w:rsidRPr="00B259B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600" w:type="dxa"/>
            <w:tcBorders>
              <w:top w:val="nil"/>
              <w:bottom w:val="single" w:sz="2" w:space="0" w:color="auto"/>
            </w:tcBorders>
          </w:tcPr>
          <w:p w14:paraId="17DAE9E6" w14:textId="77777777" w:rsidR="00043B48" w:rsidRPr="00B259B2" w:rsidRDefault="00043B48" w:rsidP="0000315B">
            <w:pPr>
              <w:rPr>
                <w:rFonts w:ascii="Symbol" w:hAnsi="Symbol"/>
                <w:sz w:val="20"/>
                <w:szCs w:val="20"/>
              </w:rPr>
            </w:pPr>
            <w:r w:rsidRPr="00B259B2">
              <w:rPr>
                <w:rFonts w:ascii="Symbol" w:hAnsi="Symbol"/>
                <w:sz w:val="20"/>
                <w:szCs w:val="20"/>
              </w:rPr>
              <w:t>h</w:t>
            </w:r>
            <w:r w:rsidRPr="00B259B2">
              <w:rPr>
                <w:sz w:val="20"/>
                <w:szCs w:val="20"/>
                <w:vertAlign w:val="subscript"/>
              </w:rPr>
              <w:t>p</w:t>
            </w:r>
            <w:r w:rsidRPr="00B259B2">
              <w:rPr>
                <w:rFonts w:ascii="Symbol" w:hAnsi="Symbol"/>
                <w:sz w:val="20"/>
                <w:szCs w:val="20"/>
                <w:vertAlign w:val="superscript"/>
              </w:rPr>
              <w:t>2</w:t>
            </w:r>
            <w:r w:rsidRPr="00B259B2">
              <w:rPr>
                <w:sz w:val="20"/>
                <w:szCs w:val="20"/>
              </w:rPr>
              <w:t xml:space="preserve"> </w:t>
            </w:r>
          </w:p>
        </w:tc>
        <w:tc>
          <w:tcPr>
            <w:tcW w:w="599" w:type="dxa"/>
            <w:tcBorders>
              <w:top w:val="nil"/>
              <w:bottom w:val="single" w:sz="2" w:space="0" w:color="auto"/>
            </w:tcBorders>
          </w:tcPr>
          <w:p w14:paraId="444BDDD1" w14:textId="77777777" w:rsidR="00043B48" w:rsidRPr="00B259B2" w:rsidRDefault="00043B48" w:rsidP="0000315B">
            <w:pPr>
              <w:rPr>
                <w:rFonts w:ascii="Symbol" w:hAnsi="Symbol"/>
                <w:sz w:val="20"/>
                <w:szCs w:val="20"/>
              </w:rPr>
            </w:pPr>
            <w:proofErr w:type="gramStart"/>
            <w:r w:rsidRPr="00B259B2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B259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B259B2">
              <w:rPr>
                <w:rFonts w:ascii="Times New Roman" w:hAnsi="Times New Roman" w:cs="Times New Roman"/>
                <w:sz w:val="20"/>
                <w:szCs w:val="20"/>
              </w:rPr>
              <w:t>1, 692)</w:t>
            </w:r>
          </w:p>
        </w:tc>
        <w:tc>
          <w:tcPr>
            <w:tcW w:w="599" w:type="dxa"/>
            <w:tcBorders>
              <w:top w:val="nil"/>
              <w:bottom w:val="single" w:sz="2" w:space="0" w:color="auto"/>
            </w:tcBorders>
          </w:tcPr>
          <w:p w14:paraId="2D897CC9" w14:textId="77777777" w:rsidR="00043B48" w:rsidRPr="00B259B2" w:rsidRDefault="00043B48" w:rsidP="0000315B">
            <w:pPr>
              <w:rPr>
                <w:rFonts w:ascii="Symbol" w:hAnsi="Symbol"/>
                <w:sz w:val="20"/>
                <w:szCs w:val="20"/>
              </w:rPr>
            </w:pPr>
            <w:r w:rsidRPr="00B259B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600" w:type="dxa"/>
            <w:tcBorders>
              <w:top w:val="nil"/>
              <w:bottom w:val="single" w:sz="2" w:space="0" w:color="auto"/>
            </w:tcBorders>
          </w:tcPr>
          <w:p w14:paraId="0E84E70A" w14:textId="77777777" w:rsidR="00043B48" w:rsidRPr="00B259B2" w:rsidRDefault="00043B48" w:rsidP="0000315B">
            <w:pPr>
              <w:rPr>
                <w:rFonts w:ascii="Symbol" w:hAnsi="Symbol"/>
                <w:sz w:val="20"/>
                <w:szCs w:val="20"/>
              </w:rPr>
            </w:pPr>
            <w:r w:rsidRPr="00B259B2">
              <w:rPr>
                <w:rFonts w:ascii="Symbol" w:hAnsi="Symbol"/>
                <w:sz w:val="20"/>
                <w:szCs w:val="20"/>
              </w:rPr>
              <w:t>h</w:t>
            </w:r>
            <w:r w:rsidRPr="00B259B2">
              <w:rPr>
                <w:sz w:val="20"/>
                <w:szCs w:val="20"/>
                <w:vertAlign w:val="subscript"/>
              </w:rPr>
              <w:t>p</w:t>
            </w:r>
            <w:r w:rsidRPr="00B259B2">
              <w:rPr>
                <w:rFonts w:ascii="Symbol" w:hAnsi="Symbol"/>
                <w:sz w:val="20"/>
                <w:szCs w:val="20"/>
                <w:vertAlign w:val="superscript"/>
              </w:rPr>
              <w:t>2</w:t>
            </w:r>
            <w:r w:rsidRPr="00B259B2">
              <w:rPr>
                <w:sz w:val="20"/>
                <w:szCs w:val="20"/>
              </w:rPr>
              <w:t xml:space="preserve"> </w:t>
            </w:r>
          </w:p>
        </w:tc>
        <w:tc>
          <w:tcPr>
            <w:tcW w:w="599" w:type="dxa"/>
            <w:tcBorders>
              <w:top w:val="nil"/>
              <w:bottom w:val="single" w:sz="2" w:space="0" w:color="auto"/>
            </w:tcBorders>
          </w:tcPr>
          <w:p w14:paraId="1BA03111" w14:textId="77777777" w:rsidR="00043B48" w:rsidRPr="00B259B2" w:rsidRDefault="00043B48" w:rsidP="0000315B">
            <w:pPr>
              <w:rPr>
                <w:rFonts w:ascii="Symbol" w:hAnsi="Symbol"/>
                <w:sz w:val="20"/>
                <w:szCs w:val="20"/>
              </w:rPr>
            </w:pPr>
            <w:proofErr w:type="gramStart"/>
            <w:r w:rsidRPr="00B259B2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B259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B259B2">
              <w:rPr>
                <w:rFonts w:ascii="Times New Roman" w:hAnsi="Times New Roman" w:cs="Times New Roman"/>
                <w:sz w:val="20"/>
                <w:szCs w:val="20"/>
              </w:rPr>
              <w:t>1, 692)</w:t>
            </w:r>
          </w:p>
        </w:tc>
        <w:tc>
          <w:tcPr>
            <w:tcW w:w="599" w:type="dxa"/>
            <w:tcBorders>
              <w:top w:val="nil"/>
              <w:bottom w:val="single" w:sz="2" w:space="0" w:color="auto"/>
            </w:tcBorders>
          </w:tcPr>
          <w:p w14:paraId="6B87291F" w14:textId="77777777" w:rsidR="00043B48" w:rsidRPr="00B259B2" w:rsidRDefault="00043B48" w:rsidP="0000315B">
            <w:pPr>
              <w:rPr>
                <w:rFonts w:ascii="Symbol" w:hAnsi="Symbol"/>
                <w:sz w:val="20"/>
                <w:szCs w:val="20"/>
              </w:rPr>
            </w:pPr>
            <w:r w:rsidRPr="00B259B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604" w:type="dxa"/>
            <w:tcBorders>
              <w:top w:val="nil"/>
              <w:bottom w:val="single" w:sz="2" w:space="0" w:color="auto"/>
            </w:tcBorders>
          </w:tcPr>
          <w:p w14:paraId="3B418332" w14:textId="77777777" w:rsidR="00043B48" w:rsidRPr="00B259B2" w:rsidRDefault="00043B48" w:rsidP="0000315B">
            <w:pPr>
              <w:rPr>
                <w:rFonts w:ascii="Symbol" w:hAnsi="Symbol"/>
                <w:sz w:val="20"/>
                <w:szCs w:val="20"/>
              </w:rPr>
            </w:pPr>
            <w:r w:rsidRPr="00B259B2">
              <w:rPr>
                <w:rFonts w:ascii="Symbol" w:hAnsi="Symbol"/>
                <w:sz w:val="20"/>
                <w:szCs w:val="20"/>
              </w:rPr>
              <w:t>h</w:t>
            </w:r>
            <w:r w:rsidRPr="00B259B2">
              <w:rPr>
                <w:sz w:val="20"/>
                <w:szCs w:val="20"/>
                <w:vertAlign w:val="subscript"/>
              </w:rPr>
              <w:t>p</w:t>
            </w:r>
            <w:r w:rsidRPr="00B259B2">
              <w:rPr>
                <w:rFonts w:ascii="Symbol" w:hAnsi="Symbol"/>
                <w:sz w:val="20"/>
                <w:szCs w:val="20"/>
                <w:vertAlign w:val="superscript"/>
              </w:rPr>
              <w:t>2</w:t>
            </w:r>
            <w:r w:rsidRPr="00B259B2">
              <w:rPr>
                <w:sz w:val="20"/>
                <w:szCs w:val="20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bottom w:val="single" w:sz="2" w:space="0" w:color="auto"/>
            </w:tcBorders>
          </w:tcPr>
          <w:p w14:paraId="5B52F598" w14:textId="77777777" w:rsidR="00043B48" w:rsidRPr="00B259B2" w:rsidRDefault="00043B48" w:rsidP="0000315B">
            <w:pPr>
              <w:rPr>
                <w:rFonts w:ascii="Symbol" w:hAnsi="Symbol"/>
                <w:sz w:val="20"/>
                <w:szCs w:val="20"/>
              </w:rPr>
            </w:pPr>
            <w:proofErr w:type="gramStart"/>
            <w:r w:rsidRPr="00B259B2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B259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B259B2">
              <w:rPr>
                <w:rFonts w:ascii="Times New Roman" w:hAnsi="Times New Roman" w:cs="Times New Roman"/>
                <w:sz w:val="20"/>
                <w:szCs w:val="20"/>
              </w:rPr>
              <w:t>1, 692)</w:t>
            </w:r>
          </w:p>
        </w:tc>
        <w:tc>
          <w:tcPr>
            <w:tcW w:w="599" w:type="dxa"/>
            <w:tcBorders>
              <w:top w:val="nil"/>
              <w:bottom w:val="single" w:sz="2" w:space="0" w:color="auto"/>
            </w:tcBorders>
          </w:tcPr>
          <w:p w14:paraId="18A4BFA8" w14:textId="77777777" w:rsidR="00043B48" w:rsidRPr="00B259B2" w:rsidRDefault="00043B48" w:rsidP="0000315B">
            <w:pPr>
              <w:rPr>
                <w:rFonts w:ascii="Symbol" w:hAnsi="Symbol"/>
                <w:sz w:val="20"/>
                <w:szCs w:val="20"/>
              </w:rPr>
            </w:pPr>
            <w:r w:rsidRPr="00B259B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599" w:type="dxa"/>
            <w:tcBorders>
              <w:top w:val="nil"/>
              <w:bottom w:val="single" w:sz="2" w:space="0" w:color="auto"/>
            </w:tcBorders>
          </w:tcPr>
          <w:p w14:paraId="0359580B" w14:textId="77777777" w:rsidR="00043B48" w:rsidRPr="00B259B2" w:rsidRDefault="00043B48" w:rsidP="0000315B">
            <w:pPr>
              <w:rPr>
                <w:rFonts w:ascii="Symbol" w:hAnsi="Symbol"/>
                <w:sz w:val="20"/>
                <w:szCs w:val="20"/>
              </w:rPr>
            </w:pPr>
            <w:r w:rsidRPr="00B259B2">
              <w:rPr>
                <w:rFonts w:ascii="Symbol" w:hAnsi="Symbol"/>
                <w:sz w:val="20"/>
                <w:szCs w:val="20"/>
              </w:rPr>
              <w:t>h</w:t>
            </w:r>
            <w:r w:rsidRPr="00B259B2">
              <w:rPr>
                <w:sz w:val="20"/>
                <w:szCs w:val="20"/>
                <w:vertAlign w:val="subscript"/>
              </w:rPr>
              <w:t>p</w:t>
            </w:r>
            <w:r w:rsidRPr="00B259B2">
              <w:rPr>
                <w:rFonts w:ascii="Symbol" w:hAnsi="Symbol"/>
                <w:sz w:val="20"/>
                <w:szCs w:val="20"/>
                <w:vertAlign w:val="superscript"/>
              </w:rPr>
              <w:t>2</w:t>
            </w:r>
            <w:r w:rsidRPr="00B259B2">
              <w:rPr>
                <w:sz w:val="20"/>
                <w:szCs w:val="20"/>
              </w:rPr>
              <w:t xml:space="preserve"> </w:t>
            </w:r>
          </w:p>
        </w:tc>
        <w:tc>
          <w:tcPr>
            <w:tcW w:w="639" w:type="dxa"/>
            <w:tcBorders>
              <w:top w:val="nil"/>
              <w:bottom w:val="single" w:sz="2" w:space="0" w:color="auto"/>
            </w:tcBorders>
          </w:tcPr>
          <w:p w14:paraId="15934077" w14:textId="77777777" w:rsidR="00043B48" w:rsidRPr="00B259B2" w:rsidRDefault="00043B48" w:rsidP="0000315B">
            <w:pPr>
              <w:rPr>
                <w:rFonts w:ascii="Symbol" w:hAnsi="Symbol"/>
                <w:sz w:val="20"/>
                <w:szCs w:val="20"/>
              </w:rPr>
            </w:pPr>
            <w:proofErr w:type="gramStart"/>
            <w:r w:rsidRPr="00B259B2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B259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B259B2">
              <w:rPr>
                <w:rFonts w:ascii="Times New Roman" w:hAnsi="Times New Roman" w:cs="Times New Roman"/>
                <w:sz w:val="20"/>
                <w:szCs w:val="20"/>
              </w:rPr>
              <w:t>1, 692)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</w:tcPr>
          <w:p w14:paraId="4D1CDDFC" w14:textId="77777777" w:rsidR="00043B48" w:rsidRPr="00B259B2" w:rsidRDefault="00043B48" w:rsidP="0000315B">
            <w:pPr>
              <w:rPr>
                <w:rFonts w:ascii="Symbol" w:hAnsi="Symbol"/>
                <w:sz w:val="20"/>
                <w:szCs w:val="20"/>
              </w:rPr>
            </w:pPr>
            <w:r w:rsidRPr="00B259B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</w:tcPr>
          <w:p w14:paraId="677CF4B2" w14:textId="77777777" w:rsidR="00043B48" w:rsidRPr="00B259B2" w:rsidRDefault="00043B48" w:rsidP="0000315B">
            <w:pPr>
              <w:rPr>
                <w:rFonts w:ascii="Symbol" w:hAnsi="Symbol"/>
                <w:sz w:val="20"/>
                <w:szCs w:val="20"/>
              </w:rPr>
            </w:pPr>
            <w:r w:rsidRPr="00B259B2">
              <w:rPr>
                <w:rFonts w:ascii="Symbol" w:hAnsi="Symbol"/>
                <w:sz w:val="20"/>
                <w:szCs w:val="20"/>
              </w:rPr>
              <w:t>h</w:t>
            </w:r>
            <w:r w:rsidRPr="00B259B2">
              <w:rPr>
                <w:sz w:val="20"/>
                <w:szCs w:val="20"/>
                <w:vertAlign w:val="subscript"/>
              </w:rPr>
              <w:t>p</w:t>
            </w:r>
            <w:r w:rsidRPr="00B259B2">
              <w:rPr>
                <w:rFonts w:ascii="Symbol" w:hAnsi="Symbol"/>
                <w:sz w:val="20"/>
                <w:szCs w:val="20"/>
                <w:vertAlign w:val="superscript"/>
              </w:rPr>
              <w:t>2</w:t>
            </w:r>
            <w:r w:rsidRPr="00B259B2">
              <w:rPr>
                <w:sz w:val="20"/>
                <w:szCs w:val="20"/>
              </w:rPr>
              <w:t xml:space="preserve"> </w:t>
            </w:r>
          </w:p>
        </w:tc>
      </w:tr>
      <w:tr w:rsidR="00DC3362" w:rsidRPr="00B259B2" w14:paraId="0F390B33" w14:textId="77777777" w:rsidTr="007C780B">
        <w:trPr>
          <w:trHeight w:val="182"/>
        </w:trPr>
        <w:tc>
          <w:tcPr>
            <w:tcW w:w="1428" w:type="dxa"/>
            <w:tcBorders>
              <w:top w:val="single" w:sz="2" w:space="0" w:color="auto"/>
            </w:tcBorders>
          </w:tcPr>
          <w:p w14:paraId="666288B8" w14:textId="09DE96D8" w:rsidR="00DC3362" w:rsidRPr="00DC336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362">
              <w:rPr>
                <w:rFonts w:ascii="Times New Roman" w:hAnsi="Times New Roman" w:cs="Times New Roman"/>
                <w:sz w:val="20"/>
                <w:szCs w:val="20"/>
              </w:rPr>
              <w:t>Symptom Severity: Consequences</w:t>
            </w:r>
          </w:p>
        </w:tc>
        <w:tc>
          <w:tcPr>
            <w:tcW w:w="709" w:type="dxa"/>
            <w:tcBorders>
              <w:top w:val="single" w:sz="2" w:space="0" w:color="auto"/>
            </w:tcBorders>
          </w:tcPr>
          <w:p w14:paraId="6D23EA42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730" w:type="dxa"/>
            <w:tcBorders>
              <w:top w:val="single" w:sz="2" w:space="0" w:color="auto"/>
            </w:tcBorders>
          </w:tcPr>
          <w:p w14:paraId="15DEEA01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67</w:t>
            </w:r>
          </w:p>
        </w:tc>
        <w:tc>
          <w:tcPr>
            <w:tcW w:w="599" w:type="dxa"/>
            <w:tcBorders>
              <w:top w:val="single" w:sz="2" w:space="0" w:color="auto"/>
            </w:tcBorders>
          </w:tcPr>
          <w:p w14:paraId="23C3DDF0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98" w:type="dxa"/>
            <w:tcBorders>
              <w:top w:val="single" w:sz="2" w:space="0" w:color="auto"/>
            </w:tcBorders>
          </w:tcPr>
          <w:p w14:paraId="2C261528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598" w:type="dxa"/>
            <w:tcBorders>
              <w:top w:val="single" w:sz="2" w:space="0" w:color="auto"/>
            </w:tcBorders>
          </w:tcPr>
          <w:p w14:paraId="4C06789F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40</w:t>
            </w:r>
          </w:p>
        </w:tc>
        <w:tc>
          <w:tcPr>
            <w:tcW w:w="599" w:type="dxa"/>
            <w:tcBorders>
              <w:top w:val="single" w:sz="2" w:space="0" w:color="auto"/>
            </w:tcBorders>
          </w:tcPr>
          <w:p w14:paraId="2F4E447A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98" w:type="dxa"/>
            <w:tcBorders>
              <w:top w:val="single" w:sz="2" w:space="0" w:color="auto"/>
            </w:tcBorders>
          </w:tcPr>
          <w:p w14:paraId="68A5D88E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598" w:type="dxa"/>
            <w:tcBorders>
              <w:top w:val="single" w:sz="2" w:space="0" w:color="auto"/>
            </w:tcBorders>
          </w:tcPr>
          <w:p w14:paraId="3D71B06E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4</w:t>
            </w:r>
          </w:p>
        </w:tc>
        <w:tc>
          <w:tcPr>
            <w:tcW w:w="600" w:type="dxa"/>
            <w:tcBorders>
              <w:top w:val="single" w:sz="2" w:space="0" w:color="auto"/>
            </w:tcBorders>
          </w:tcPr>
          <w:p w14:paraId="4D8A3491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99" w:type="dxa"/>
            <w:tcBorders>
              <w:top w:val="single" w:sz="2" w:space="0" w:color="auto"/>
            </w:tcBorders>
          </w:tcPr>
          <w:p w14:paraId="4A0F78E4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599" w:type="dxa"/>
            <w:tcBorders>
              <w:top w:val="single" w:sz="2" w:space="0" w:color="auto"/>
            </w:tcBorders>
          </w:tcPr>
          <w:p w14:paraId="4E9D90FA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20</w:t>
            </w:r>
          </w:p>
        </w:tc>
        <w:tc>
          <w:tcPr>
            <w:tcW w:w="600" w:type="dxa"/>
            <w:tcBorders>
              <w:top w:val="single" w:sz="2" w:space="0" w:color="auto"/>
            </w:tcBorders>
          </w:tcPr>
          <w:p w14:paraId="0DCFB1F9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99" w:type="dxa"/>
            <w:tcBorders>
              <w:top w:val="single" w:sz="2" w:space="0" w:color="auto"/>
            </w:tcBorders>
          </w:tcPr>
          <w:p w14:paraId="73EB4730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599" w:type="dxa"/>
            <w:tcBorders>
              <w:top w:val="single" w:sz="2" w:space="0" w:color="auto"/>
            </w:tcBorders>
          </w:tcPr>
          <w:p w14:paraId="2417034F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73</w:t>
            </w:r>
          </w:p>
        </w:tc>
        <w:tc>
          <w:tcPr>
            <w:tcW w:w="600" w:type="dxa"/>
            <w:tcBorders>
              <w:top w:val="single" w:sz="2" w:space="0" w:color="auto"/>
            </w:tcBorders>
          </w:tcPr>
          <w:p w14:paraId="21E6C5BE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99" w:type="dxa"/>
            <w:tcBorders>
              <w:top w:val="single" w:sz="2" w:space="0" w:color="auto"/>
            </w:tcBorders>
          </w:tcPr>
          <w:p w14:paraId="2D3CCDE9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599" w:type="dxa"/>
            <w:tcBorders>
              <w:top w:val="single" w:sz="2" w:space="0" w:color="auto"/>
            </w:tcBorders>
          </w:tcPr>
          <w:p w14:paraId="10B42CDA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22</w:t>
            </w:r>
          </w:p>
        </w:tc>
        <w:tc>
          <w:tcPr>
            <w:tcW w:w="604" w:type="dxa"/>
            <w:tcBorders>
              <w:top w:val="single" w:sz="2" w:space="0" w:color="auto"/>
            </w:tcBorders>
          </w:tcPr>
          <w:p w14:paraId="6B296C6D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3" w:type="dxa"/>
            <w:tcBorders>
              <w:top w:val="single" w:sz="2" w:space="0" w:color="auto"/>
            </w:tcBorders>
          </w:tcPr>
          <w:p w14:paraId="2F318B82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599" w:type="dxa"/>
            <w:tcBorders>
              <w:top w:val="single" w:sz="2" w:space="0" w:color="auto"/>
            </w:tcBorders>
          </w:tcPr>
          <w:p w14:paraId="1AC1C216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66</w:t>
            </w:r>
          </w:p>
        </w:tc>
        <w:tc>
          <w:tcPr>
            <w:tcW w:w="599" w:type="dxa"/>
            <w:tcBorders>
              <w:top w:val="single" w:sz="2" w:space="0" w:color="auto"/>
            </w:tcBorders>
          </w:tcPr>
          <w:p w14:paraId="163F80E4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39" w:type="dxa"/>
            <w:tcBorders>
              <w:top w:val="single" w:sz="2" w:space="0" w:color="auto"/>
            </w:tcBorders>
          </w:tcPr>
          <w:p w14:paraId="1D405577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567" w:type="dxa"/>
            <w:tcBorders>
              <w:top w:val="single" w:sz="2" w:space="0" w:color="auto"/>
            </w:tcBorders>
          </w:tcPr>
          <w:p w14:paraId="481B7745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83</w:t>
            </w:r>
          </w:p>
        </w:tc>
        <w:tc>
          <w:tcPr>
            <w:tcW w:w="567" w:type="dxa"/>
            <w:tcBorders>
              <w:top w:val="single" w:sz="2" w:space="0" w:color="auto"/>
            </w:tcBorders>
          </w:tcPr>
          <w:p w14:paraId="60BB5F04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DC3362" w:rsidRPr="00B259B2" w14:paraId="2648968A" w14:textId="77777777" w:rsidTr="007C780B">
        <w:trPr>
          <w:trHeight w:val="182"/>
        </w:trPr>
        <w:tc>
          <w:tcPr>
            <w:tcW w:w="1428" w:type="dxa"/>
          </w:tcPr>
          <w:p w14:paraId="1A6F68D7" w14:textId="29028F50" w:rsidR="00DC3362" w:rsidRPr="00DC336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362">
              <w:rPr>
                <w:rFonts w:ascii="Times New Roman" w:hAnsi="Times New Roman" w:cs="Times New Roman"/>
                <w:sz w:val="20"/>
                <w:szCs w:val="20"/>
              </w:rPr>
              <w:t>Symptom Severity: Emotional Representation</w:t>
            </w:r>
          </w:p>
        </w:tc>
        <w:tc>
          <w:tcPr>
            <w:tcW w:w="709" w:type="dxa"/>
          </w:tcPr>
          <w:p w14:paraId="3F15B442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730" w:type="dxa"/>
          </w:tcPr>
          <w:p w14:paraId="3EB10BA3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31</w:t>
            </w:r>
          </w:p>
        </w:tc>
        <w:tc>
          <w:tcPr>
            <w:tcW w:w="599" w:type="dxa"/>
          </w:tcPr>
          <w:p w14:paraId="291846E1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98" w:type="dxa"/>
          </w:tcPr>
          <w:p w14:paraId="2363F756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598" w:type="dxa"/>
          </w:tcPr>
          <w:p w14:paraId="4D1470AA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93</w:t>
            </w:r>
          </w:p>
        </w:tc>
        <w:tc>
          <w:tcPr>
            <w:tcW w:w="599" w:type="dxa"/>
          </w:tcPr>
          <w:p w14:paraId="2432FC1B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98" w:type="dxa"/>
          </w:tcPr>
          <w:p w14:paraId="52FE6330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598" w:type="dxa"/>
          </w:tcPr>
          <w:p w14:paraId="042FF7F1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7</w:t>
            </w:r>
          </w:p>
        </w:tc>
        <w:tc>
          <w:tcPr>
            <w:tcW w:w="600" w:type="dxa"/>
          </w:tcPr>
          <w:p w14:paraId="3F478150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99" w:type="dxa"/>
          </w:tcPr>
          <w:p w14:paraId="3538ACB6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599" w:type="dxa"/>
          </w:tcPr>
          <w:p w14:paraId="5A468301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27</w:t>
            </w:r>
          </w:p>
        </w:tc>
        <w:tc>
          <w:tcPr>
            <w:tcW w:w="600" w:type="dxa"/>
          </w:tcPr>
          <w:p w14:paraId="5E1CA2BD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99" w:type="dxa"/>
          </w:tcPr>
          <w:p w14:paraId="0B9C23A6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599" w:type="dxa"/>
          </w:tcPr>
          <w:p w14:paraId="00105BDE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92</w:t>
            </w:r>
          </w:p>
        </w:tc>
        <w:tc>
          <w:tcPr>
            <w:tcW w:w="600" w:type="dxa"/>
          </w:tcPr>
          <w:p w14:paraId="0EA10ED8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99" w:type="dxa"/>
          </w:tcPr>
          <w:p w14:paraId="53C33AFA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599" w:type="dxa"/>
          </w:tcPr>
          <w:p w14:paraId="03BA6D66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28</w:t>
            </w:r>
          </w:p>
        </w:tc>
        <w:tc>
          <w:tcPr>
            <w:tcW w:w="604" w:type="dxa"/>
          </w:tcPr>
          <w:p w14:paraId="22038486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03" w:type="dxa"/>
          </w:tcPr>
          <w:p w14:paraId="7BFFD16F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599" w:type="dxa"/>
          </w:tcPr>
          <w:p w14:paraId="2012777A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99</w:t>
            </w:r>
          </w:p>
        </w:tc>
        <w:tc>
          <w:tcPr>
            <w:tcW w:w="599" w:type="dxa"/>
          </w:tcPr>
          <w:p w14:paraId="7F7E4960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39" w:type="dxa"/>
          </w:tcPr>
          <w:p w14:paraId="2AD1E1B6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567" w:type="dxa"/>
          </w:tcPr>
          <w:p w14:paraId="50CCC414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7</w:t>
            </w:r>
          </w:p>
        </w:tc>
        <w:tc>
          <w:tcPr>
            <w:tcW w:w="567" w:type="dxa"/>
          </w:tcPr>
          <w:p w14:paraId="5A8B1F9C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DC3362" w:rsidRPr="00B259B2" w14:paraId="097A8DE6" w14:textId="77777777" w:rsidTr="007C780B">
        <w:trPr>
          <w:trHeight w:val="182"/>
        </w:trPr>
        <w:tc>
          <w:tcPr>
            <w:tcW w:w="1428" w:type="dxa"/>
          </w:tcPr>
          <w:p w14:paraId="49C3F111" w14:textId="5FB17E3C" w:rsidR="00DC3362" w:rsidRPr="00DC3362" w:rsidRDefault="00352C77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ymptom </w:t>
            </w:r>
            <w:r w:rsidR="00DC3362" w:rsidRPr="00DC3362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</w:p>
        </w:tc>
        <w:tc>
          <w:tcPr>
            <w:tcW w:w="709" w:type="dxa"/>
          </w:tcPr>
          <w:p w14:paraId="7D03F735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30" w:type="dxa"/>
          </w:tcPr>
          <w:p w14:paraId="1C2FAAE3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20</w:t>
            </w:r>
          </w:p>
        </w:tc>
        <w:tc>
          <w:tcPr>
            <w:tcW w:w="599" w:type="dxa"/>
          </w:tcPr>
          <w:p w14:paraId="6BBB790A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98" w:type="dxa"/>
          </w:tcPr>
          <w:p w14:paraId="121F65C7" w14:textId="77777777" w:rsidR="00DC3362" w:rsidRPr="0096415C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415C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598" w:type="dxa"/>
          </w:tcPr>
          <w:p w14:paraId="5990418F" w14:textId="77777777" w:rsidR="00DC3362" w:rsidRPr="0096415C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415C">
              <w:rPr>
                <w:rFonts w:ascii="Times New Roman" w:hAnsi="Times New Roman" w:cs="Times New Roman"/>
                <w:sz w:val="20"/>
                <w:szCs w:val="20"/>
              </w:rPr>
              <w:t>.038</w:t>
            </w:r>
          </w:p>
        </w:tc>
        <w:tc>
          <w:tcPr>
            <w:tcW w:w="599" w:type="dxa"/>
          </w:tcPr>
          <w:p w14:paraId="0E2FE29E" w14:textId="77777777" w:rsidR="00DC3362" w:rsidRPr="0096415C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415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98" w:type="dxa"/>
          </w:tcPr>
          <w:p w14:paraId="5E158ECE" w14:textId="77777777" w:rsidR="00DC3362" w:rsidRPr="0096415C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415C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598" w:type="dxa"/>
          </w:tcPr>
          <w:p w14:paraId="7C1452A5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6</w:t>
            </w:r>
          </w:p>
        </w:tc>
        <w:tc>
          <w:tcPr>
            <w:tcW w:w="600" w:type="dxa"/>
          </w:tcPr>
          <w:p w14:paraId="32B36DAB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99" w:type="dxa"/>
          </w:tcPr>
          <w:p w14:paraId="2882F7FD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599" w:type="dxa"/>
          </w:tcPr>
          <w:p w14:paraId="43706799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34</w:t>
            </w:r>
          </w:p>
        </w:tc>
        <w:tc>
          <w:tcPr>
            <w:tcW w:w="600" w:type="dxa"/>
          </w:tcPr>
          <w:p w14:paraId="4A432562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99" w:type="dxa"/>
          </w:tcPr>
          <w:p w14:paraId="0CFE016A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599" w:type="dxa"/>
          </w:tcPr>
          <w:p w14:paraId="0788E6B3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13</w:t>
            </w:r>
          </w:p>
        </w:tc>
        <w:tc>
          <w:tcPr>
            <w:tcW w:w="600" w:type="dxa"/>
          </w:tcPr>
          <w:p w14:paraId="2A07146E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99" w:type="dxa"/>
          </w:tcPr>
          <w:p w14:paraId="6CA78AA9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599" w:type="dxa"/>
          </w:tcPr>
          <w:p w14:paraId="727F7944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1</w:t>
            </w:r>
          </w:p>
        </w:tc>
        <w:tc>
          <w:tcPr>
            <w:tcW w:w="604" w:type="dxa"/>
          </w:tcPr>
          <w:p w14:paraId="1F5C19EB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03" w:type="dxa"/>
          </w:tcPr>
          <w:p w14:paraId="2B5B1BB9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599" w:type="dxa"/>
          </w:tcPr>
          <w:p w14:paraId="61434965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2</w:t>
            </w:r>
          </w:p>
        </w:tc>
        <w:tc>
          <w:tcPr>
            <w:tcW w:w="599" w:type="dxa"/>
          </w:tcPr>
          <w:p w14:paraId="6D638294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39" w:type="dxa"/>
          </w:tcPr>
          <w:p w14:paraId="1D954E45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567" w:type="dxa"/>
          </w:tcPr>
          <w:p w14:paraId="03E87321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50</w:t>
            </w:r>
          </w:p>
        </w:tc>
        <w:tc>
          <w:tcPr>
            <w:tcW w:w="567" w:type="dxa"/>
          </w:tcPr>
          <w:p w14:paraId="07956619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DC3362" w:rsidRPr="00B259B2" w14:paraId="0FFE5D9E" w14:textId="77777777" w:rsidTr="007C780B">
        <w:trPr>
          <w:trHeight w:val="182"/>
        </w:trPr>
        <w:tc>
          <w:tcPr>
            <w:tcW w:w="1428" w:type="dxa"/>
          </w:tcPr>
          <w:p w14:paraId="3DA2689A" w14:textId="4D9658E9" w:rsidR="00DC3362" w:rsidRPr="00DC336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362">
              <w:rPr>
                <w:rFonts w:ascii="Times New Roman" w:hAnsi="Times New Roman" w:cs="Times New Roman"/>
                <w:sz w:val="20"/>
                <w:szCs w:val="20"/>
              </w:rPr>
              <w:t>Quality of life</w:t>
            </w:r>
          </w:p>
        </w:tc>
        <w:tc>
          <w:tcPr>
            <w:tcW w:w="709" w:type="dxa"/>
          </w:tcPr>
          <w:p w14:paraId="1A93B0B1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730" w:type="dxa"/>
          </w:tcPr>
          <w:p w14:paraId="2EEE3A7D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41</w:t>
            </w:r>
          </w:p>
        </w:tc>
        <w:tc>
          <w:tcPr>
            <w:tcW w:w="599" w:type="dxa"/>
          </w:tcPr>
          <w:p w14:paraId="04468C21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98" w:type="dxa"/>
          </w:tcPr>
          <w:p w14:paraId="217A82BD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598" w:type="dxa"/>
          </w:tcPr>
          <w:p w14:paraId="73F661B3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2</w:t>
            </w:r>
          </w:p>
        </w:tc>
        <w:tc>
          <w:tcPr>
            <w:tcW w:w="599" w:type="dxa"/>
          </w:tcPr>
          <w:p w14:paraId="4E0F1673" w14:textId="77777777" w:rsidR="00DC3362" w:rsidRPr="00A9187B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87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98" w:type="dxa"/>
          </w:tcPr>
          <w:p w14:paraId="33DD0E86" w14:textId="77777777" w:rsidR="00DC3362" w:rsidRPr="00A9187B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87B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598" w:type="dxa"/>
          </w:tcPr>
          <w:p w14:paraId="4282EEDD" w14:textId="77777777" w:rsidR="00DC3362" w:rsidRPr="00A9187B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87B"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600" w:type="dxa"/>
          </w:tcPr>
          <w:p w14:paraId="3412795D" w14:textId="77777777" w:rsidR="00DC3362" w:rsidRPr="00A9187B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87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99" w:type="dxa"/>
          </w:tcPr>
          <w:p w14:paraId="43C6BFE6" w14:textId="77777777" w:rsidR="00DC3362" w:rsidRPr="00A9187B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87B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599" w:type="dxa"/>
          </w:tcPr>
          <w:p w14:paraId="3ABCAF99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68</w:t>
            </w:r>
          </w:p>
        </w:tc>
        <w:tc>
          <w:tcPr>
            <w:tcW w:w="600" w:type="dxa"/>
          </w:tcPr>
          <w:p w14:paraId="73A960A3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99" w:type="dxa"/>
          </w:tcPr>
          <w:p w14:paraId="43ED482C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599" w:type="dxa"/>
          </w:tcPr>
          <w:p w14:paraId="00F69CAD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03</w:t>
            </w:r>
          </w:p>
        </w:tc>
        <w:tc>
          <w:tcPr>
            <w:tcW w:w="600" w:type="dxa"/>
          </w:tcPr>
          <w:p w14:paraId="0FE5406A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99" w:type="dxa"/>
          </w:tcPr>
          <w:p w14:paraId="68E4D263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599" w:type="dxa"/>
          </w:tcPr>
          <w:p w14:paraId="2D6807EE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03</w:t>
            </w:r>
          </w:p>
        </w:tc>
        <w:tc>
          <w:tcPr>
            <w:tcW w:w="604" w:type="dxa"/>
          </w:tcPr>
          <w:p w14:paraId="0B04FD19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3" w:type="dxa"/>
          </w:tcPr>
          <w:p w14:paraId="596E4E12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599" w:type="dxa"/>
          </w:tcPr>
          <w:p w14:paraId="77B5E5E6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62</w:t>
            </w:r>
          </w:p>
        </w:tc>
        <w:tc>
          <w:tcPr>
            <w:tcW w:w="599" w:type="dxa"/>
          </w:tcPr>
          <w:p w14:paraId="18418ED6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639" w:type="dxa"/>
          </w:tcPr>
          <w:p w14:paraId="261158F9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567" w:type="dxa"/>
          </w:tcPr>
          <w:p w14:paraId="028F08E6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01</w:t>
            </w:r>
          </w:p>
        </w:tc>
        <w:tc>
          <w:tcPr>
            <w:tcW w:w="567" w:type="dxa"/>
          </w:tcPr>
          <w:p w14:paraId="44551B1F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</w:tr>
      <w:tr w:rsidR="00DC3362" w:rsidRPr="00B259B2" w14:paraId="1A24F87D" w14:textId="77777777" w:rsidTr="007C780B">
        <w:trPr>
          <w:trHeight w:val="182"/>
        </w:trPr>
        <w:tc>
          <w:tcPr>
            <w:tcW w:w="1428" w:type="dxa"/>
          </w:tcPr>
          <w:p w14:paraId="2C5A295A" w14:textId="22898A42" w:rsidR="00DC3362" w:rsidRPr="00DC336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362">
              <w:rPr>
                <w:rFonts w:ascii="Times New Roman" w:hAnsi="Times New Roman" w:cs="Times New Roman"/>
                <w:sz w:val="20"/>
                <w:szCs w:val="20"/>
              </w:rPr>
              <w:t>Personal Control</w:t>
            </w:r>
          </w:p>
        </w:tc>
        <w:tc>
          <w:tcPr>
            <w:tcW w:w="709" w:type="dxa"/>
          </w:tcPr>
          <w:p w14:paraId="19F128F4" w14:textId="77777777" w:rsidR="00DC3362" w:rsidRPr="0074446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462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730" w:type="dxa"/>
          </w:tcPr>
          <w:p w14:paraId="53BCE883" w14:textId="77777777" w:rsidR="00DC3362" w:rsidRPr="0074446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462">
              <w:rPr>
                <w:rFonts w:ascii="Times New Roman" w:hAnsi="Times New Roman" w:cs="Times New Roman"/>
                <w:sz w:val="20"/>
                <w:szCs w:val="20"/>
              </w:rPr>
              <w:t>.123</w:t>
            </w:r>
          </w:p>
        </w:tc>
        <w:tc>
          <w:tcPr>
            <w:tcW w:w="599" w:type="dxa"/>
          </w:tcPr>
          <w:p w14:paraId="1130DB8F" w14:textId="77777777" w:rsidR="00DC3362" w:rsidRPr="0074446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46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98" w:type="dxa"/>
          </w:tcPr>
          <w:p w14:paraId="1A63BAFE" w14:textId="77777777" w:rsidR="00DC3362" w:rsidRPr="0074446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462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598" w:type="dxa"/>
          </w:tcPr>
          <w:p w14:paraId="7F096508" w14:textId="77777777" w:rsidR="00DC3362" w:rsidRPr="0074446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462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599" w:type="dxa"/>
          </w:tcPr>
          <w:p w14:paraId="2675DE0B" w14:textId="77777777" w:rsidR="00DC3362" w:rsidRPr="0074446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46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98" w:type="dxa"/>
          </w:tcPr>
          <w:p w14:paraId="12D40279" w14:textId="77777777" w:rsidR="00DC3362" w:rsidRPr="0074446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462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598" w:type="dxa"/>
          </w:tcPr>
          <w:p w14:paraId="6A6F9174" w14:textId="77777777" w:rsidR="00DC3362" w:rsidRPr="0074446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462">
              <w:rPr>
                <w:rFonts w:ascii="Times New Roman" w:hAnsi="Times New Roman" w:cs="Times New Roman"/>
                <w:sz w:val="20"/>
                <w:szCs w:val="20"/>
              </w:rPr>
              <w:t>.020</w:t>
            </w:r>
          </w:p>
        </w:tc>
        <w:tc>
          <w:tcPr>
            <w:tcW w:w="600" w:type="dxa"/>
          </w:tcPr>
          <w:p w14:paraId="552C0381" w14:textId="77777777" w:rsidR="00DC3362" w:rsidRPr="0074446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46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599" w:type="dxa"/>
          </w:tcPr>
          <w:p w14:paraId="148F4914" w14:textId="77777777" w:rsidR="00DC3362" w:rsidRPr="0074446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462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599" w:type="dxa"/>
          </w:tcPr>
          <w:p w14:paraId="57F3363E" w14:textId="77777777" w:rsidR="00DC3362" w:rsidRPr="0074446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462">
              <w:rPr>
                <w:rFonts w:ascii="Times New Roman" w:hAnsi="Times New Roman" w:cs="Times New Roman"/>
                <w:sz w:val="20"/>
                <w:szCs w:val="20"/>
              </w:rPr>
              <w:t>.279</w:t>
            </w:r>
          </w:p>
        </w:tc>
        <w:tc>
          <w:tcPr>
            <w:tcW w:w="600" w:type="dxa"/>
          </w:tcPr>
          <w:p w14:paraId="2874C849" w14:textId="77777777" w:rsidR="00DC3362" w:rsidRPr="0074446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46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99" w:type="dxa"/>
          </w:tcPr>
          <w:p w14:paraId="2334513E" w14:textId="77777777" w:rsidR="00DC3362" w:rsidRPr="0074446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462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599" w:type="dxa"/>
          </w:tcPr>
          <w:p w14:paraId="291D7E42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08</w:t>
            </w:r>
          </w:p>
        </w:tc>
        <w:tc>
          <w:tcPr>
            <w:tcW w:w="600" w:type="dxa"/>
          </w:tcPr>
          <w:p w14:paraId="6B816F6F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99" w:type="dxa"/>
          </w:tcPr>
          <w:p w14:paraId="5F9CDDC6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599" w:type="dxa"/>
          </w:tcPr>
          <w:p w14:paraId="1FF4D6DD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91</w:t>
            </w:r>
          </w:p>
        </w:tc>
        <w:tc>
          <w:tcPr>
            <w:tcW w:w="604" w:type="dxa"/>
          </w:tcPr>
          <w:p w14:paraId="0EE39F46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03" w:type="dxa"/>
          </w:tcPr>
          <w:p w14:paraId="4D6202BE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599" w:type="dxa"/>
          </w:tcPr>
          <w:p w14:paraId="44100359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5</w:t>
            </w:r>
          </w:p>
        </w:tc>
        <w:tc>
          <w:tcPr>
            <w:tcW w:w="599" w:type="dxa"/>
          </w:tcPr>
          <w:p w14:paraId="355D3C62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39" w:type="dxa"/>
          </w:tcPr>
          <w:p w14:paraId="54E24747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567" w:type="dxa"/>
          </w:tcPr>
          <w:p w14:paraId="07D55A2B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36</w:t>
            </w:r>
          </w:p>
        </w:tc>
        <w:tc>
          <w:tcPr>
            <w:tcW w:w="567" w:type="dxa"/>
          </w:tcPr>
          <w:p w14:paraId="1EF0E243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DC3362" w:rsidRPr="00B259B2" w14:paraId="2C0D33D0" w14:textId="77777777" w:rsidTr="007C780B">
        <w:trPr>
          <w:trHeight w:val="182"/>
        </w:trPr>
        <w:tc>
          <w:tcPr>
            <w:tcW w:w="1428" w:type="dxa"/>
          </w:tcPr>
          <w:p w14:paraId="175D8637" w14:textId="6EB5C51E" w:rsidR="00DC3362" w:rsidRPr="00DC336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362">
              <w:rPr>
                <w:rFonts w:ascii="Times New Roman" w:hAnsi="Times New Roman" w:cs="Times New Roman"/>
                <w:sz w:val="20"/>
                <w:szCs w:val="20"/>
              </w:rPr>
              <w:t>Treatment Control</w:t>
            </w:r>
          </w:p>
        </w:tc>
        <w:tc>
          <w:tcPr>
            <w:tcW w:w="709" w:type="dxa"/>
          </w:tcPr>
          <w:p w14:paraId="79F2A54C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6E2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730" w:type="dxa"/>
          </w:tcPr>
          <w:p w14:paraId="6CBC5316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7</w:t>
            </w:r>
          </w:p>
        </w:tc>
        <w:tc>
          <w:tcPr>
            <w:tcW w:w="599" w:type="dxa"/>
          </w:tcPr>
          <w:p w14:paraId="0FCC6436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98" w:type="dxa"/>
          </w:tcPr>
          <w:p w14:paraId="2F2D30C7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598" w:type="dxa"/>
          </w:tcPr>
          <w:p w14:paraId="73B50EDE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3</w:t>
            </w:r>
          </w:p>
        </w:tc>
        <w:tc>
          <w:tcPr>
            <w:tcW w:w="599" w:type="dxa"/>
          </w:tcPr>
          <w:p w14:paraId="04084CEB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98" w:type="dxa"/>
          </w:tcPr>
          <w:p w14:paraId="4D7B86FF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598" w:type="dxa"/>
          </w:tcPr>
          <w:p w14:paraId="16F6C440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40</w:t>
            </w:r>
          </w:p>
        </w:tc>
        <w:tc>
          <w:tcPr>
            <w:tcW w:w="600" w:type="dxa"/>
          </w:tcPr>
          <w:p w14:paraId="13D37609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99" w:type="dxa"/>
          </w:tcPr>
          <w:p w14:paraId="3264063F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599" w:type="dxa"/>
          </w:tcPr>
          <w:p w14:paraId="42506399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62</w:t>
            </w:r>
          </w:p>
        </w:tc>
        <w:tc>
          <w:tcPr>
            <w:tcW w:w="600" w:type="dxa"/>
          </w:tcPr>
          <w:p w14:paraId="2109ADB7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99" w:type="dxa"/>
          </w:tcPr>
          <w:p w14:paraId="0B5A03C0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599" w:type="dxa"/>
          </w:tcPr>
          <w:p w14:paraId="174E8E0E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66</w:t>
            </w:r>
          </w:p>
        </w:tc>
        <w:tc>
          <w:tcPr>
            <w:tcW w:w="600" w:type="dxa"/>
          </w:tcPr>
          <w:p w14:paraId="3BAC767E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99" w:type="dxa"/>
          </w:tcPr>
          <w:p w14:paraId="624A9D95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599" w:type="dxa"/>
          </w:tcPr>
          <w:p w14:paraId="638C46DA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47</w:t>
            </w:r>
          </w:p>
        </w:tc>
        <w:tc>
          <w:tcPr>
            <w:tcW w:w="604" w:type="dxa"/>
          </w:tcPr>
          <w:p w14:paraId="1786FE5A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3" w:type="dxa"/>
          </w:tcPr>
          <w:p w14:paraId="30D87E6A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599" w:type="dxa"/>
          </w:tcPr>
          <w:p w14:paraId="7C76796D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40</w:t>
            </w:r>
          </w:p>
        </w:tc>
        <w:tc>
          <w:tcPr>
            <w:tcW w:w="599" w:type="dxa"/>
          </w:tcPr>
          <w:p w14:paraId="681D5164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39" w:type="dxa"/>
          </w:tcPr>
          <w:p w14:paraId="47C860D7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567" w:type="dxa"/>
          </w:tcPr>
          <w:p w14:paraId="6D37E714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17</w:t>
            </w:r>
          </w:p>
        </w:tc>
        <w:tc>
          <w:tcPr>
            <w:tcW w:w="567" w:type="dxa"/>
          </w:tcPr>
          <w:p w14:paraId="14A8D557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DC3362" w:rsidRPr="00B259B2" w14:paraId="62CB64CC" w14:textId="77777777" w:rsidTr="007C780B">
        <w:trPr>
          <w:trHeight w:val="364"/>
        </w:trPr>
        <w:tc>
          <w:tcPr>
            <w:tcW w:w="1428" w:type="dxa"/>
          </w:tcPr>
          <w:p w14:paraId="118977CD" w14:textId="1FA2F2E8" w:rsidR="00DC3362" w:rsidRPr="00DC336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362">
              <w:rPr>
                <w:rFonts w:ascii="Times New Roman" w:hAnsi="Times New Roman" w:cs="Times New Roman"/>
                <w:sz w:val="20"/>
                <w:szCs w:val="20"/>
              </w:rPr>
              <w:t xml:space="preserve">Illness Coherence </w:t>
            </w:r>
          </w:p>
        </w:tc>
        <w:tc>
          <w:tcPr>
            <w:tcW w:w="709" w:type="dxa"/>
          </w:tcPr>
          <w:p w14:paraId="61C5A0A7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2</w:t>
            </w:r>
          </w:p>
        </w:tc>
        <w:tc>
          <w:tcPr>
            <w:tcW w:w="730" w:type="dxa"/>
          </w:tcPr>
          <w:p w14:paraId="75B114CF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599" w:type="dxa"/>
          </w:tcPr>
          <w:p w14:paraId="257849DA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98" w:type="dxa"/>
          </w:tcPr>
          <w:p w14:paraId="12B60564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598" w:type="dxa"/>
          </w:tcPr>
          <w:p w14:paraId="6BF994F5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52</w:t>
            </w:r>
          </w:p>
        </w:tc>
        <w:tc>
          <w:tcPr>
            <w:tcW w:w="599" w:type="dxa"/>
          </w:tcPr>
          <w:p w14:paraId="60D46DB8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98" w:type="dxa"/>
          </w:tcPr>
          <w:p w14:paraId="50820947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598" w:type="dxa"/>
          </w:tcPr>
          <w:p w14:paraId="27AAD60A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14</w:t>
            </w:r>
          </w:p>
        </w:tc>
        <w:tc>
          <w:tcPr>
            <w:tcW w:w="600" w:type="dxa"/>
          </w:tcPr>
          <w:p w14:paraId="5FE21107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" w:type="dxa"/>
          </w:tcPr>
          <w:p w14:paraId="7EB419BF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599" w:type="dxa"/>
          </w:tcPr>
          <w:p w14:paraId="5E4CBD47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72</w:t>
            </w:r>
          </w:p>
        </w:tc>
        <w:tc>
          <w:tcPr>
            <w:tcW w:w="600" w:type="dxa"/>
          </w:tcPr>
          <w:p w14:paraId="4106479A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99" w:type="dxa"/>
          </w:tcPr>
          <w:p w14:paraId="28F5AD9F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599" w:type="dxa"/>
          </w:tcPr>
          <w:p w14:paraId="74127BF5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6</w:t>
            </w:r>
          </w:p>
        </w:tc>
        <w:tc>
          <w:tcPr>
            <w:tcW w:w="600" w:type="dxa"/>
          </w:tcPr>
          <w:p w14:paraId="042A65FC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99" w:type="dxa"/>
          </w:tcPr>
          <w:p w14:paraId="69973150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599" w:type="dxa"/>
          </w:tcPr>
          <w:p w14:paraId="684BAFD0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48</w:t>
            </w:r>
          </w:p>
        </w:tc>
        <w:tc>
          <w:tcPr>
            <w:tcW w:w="604" w:type="dxa"/>
          </w:tcPr>
          <w:p w14:paraId="3AA4B207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03" w:type="dxa"/>
          </w:tcPr>
          <w:p w14:paraId="5B4E8CDC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599" w:type="dxa"/>
          </w:tcPr>
          <w:p w14:paraId="6F7EB759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60</w:t>
            </w:r>
          </w:p>
        </w:tc>
        <w:tc>
          <w:tcPr>
            <w:tcW w:w="599" w:type="dxa"/>
          </w:tcPr>
          <w:p w14:paraId="6B4CD2F5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39" w:type="dxa"/>
          </w:tcPr>
          <w:p w14:paraId="7D45E421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567" w:type="dxa"/>
          </w:tcPr>
          <w:p w14:paraId="7D4DD22D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69</w:t>
            </w:r>
          </w:p>
        </w:tc>
        <w:tc>
          <w:tcPr>
            <w:tcW w:w="567" w:type="dxa"/>
          </w:tcPr>
          <w:p w14:paraId="2D8502DB" w14:textId="77777777" w:rsidR="00DC3362" w:rsidRPr="00B259B2" w:rsidRDefault="00DC3362" w:rsidP="00DC3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</w:tbl>
    <w:p w14:paraId="5751F96C" w14:textId="58CB159C" w:rsidR="00CF6F21" w:rsidRPr="0000315B" w:rsidRDefault="0000315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0315B">
        <w:rPr>
          <w:rFonts w:ascii="Times New Roman" w:hAnsi="Times New Roman" w:cs="Times New Roman"/>
          <w:b/>
          <w:bCs/>
          <w:sz w:val="24"/>
          <w:szCs w:val="24"/>
        </w:rPr>
        <w:t>Table 2</w:t>
      </w:r>
    </w:p>
    <w:p w14:paraId="20AA5EFD" w14:textId="3E5EBF83" w:rsidR="00CF6F21" w:rsidRPr="0000315B" w:rsidRDefault="0000315B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00315B">
        <w:rPr>
          <w:rFonts w:ascii="Times New Roman" w:hAnsi="Times New Roman" w:cs="Times New Roman"/>
          <w:i/>
          <w:iCs/>
          <w:sz w:val="24"/>
          <w:szCs w:val="24"/>
        </w:rPr>
        <w:t xml:space="preserve">The main effect and interacting effects of </w:t>
      </w:r>
      <w:r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00315B">
        <w:rPr>
          <w:rFonts w:ascii="Times New Roman" w:hAnsi="Times New Roman" w:cs="Times New Roman"/>
          <w:i/>
          <w:iCs/>
          <w:sz w:val="24"/>
          <w:szCs w:val="24"/>
        </w:rPr>
        <w:t>ge</w:t>
      </w:r>
      <w:r w:rsidR="00CF6F21" w:rsidRPr="0000315B">
        <w:rPr>
          <w:i/>
          <w:iCs/>
        </w:rPr>
        <w:br w:type="page"/>
      </w:r>
    </w:p>
    <w:p w14:paraId="3E361E10" w14:textId="4C641116" w:rsidR="00CF6F21" w:rsidRPr="0000315B" w:rsidRDefault="00CF6F2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0315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0315B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tbl>
      <w:tblPr>
        <w:tblStyle w:val="TableGrid"/>
        <w:tblpPr w:leftFromText="181" w:rightFromText="181" w:vertAnchor="page" w:horzAnchor="margin" w:tblpXSpec="center" w:tblpY="2601"/>
        <w:tblW w:w="16155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3"/>
        <w:gridCol w:w="709"/>
        <w:gridCol w:w="730"/>
        <w:gridCol w:w="599"/>
        <w:gridCol w:w="598"/>
        <w:gridCol w:w="598"/>
        <w:gridCol w:w="599"/>
        <w:gridCol w:w="598"/>
        <w:gridCol w:w="598"/>
        <w:gridCol w:w="600"/>
        <w:gridCol w:w="599"/>
        <w:gridCol w:w="599"/>
        <w:gridCol w:w="600"/>
        <w:gridCol w:w="599"/>
        <w:gridCol w:w="599"/>
        <w:gridCol w:w="600"/>
        <w:gridCol w:w="599"/>
        <w:gridCol w:w="599"/>
        <w:gridCol w:w="604"/>
        <w:gridCol w:w="603"/>
        <w:gridCol w:w="599"/>
        <w:gridCol w:w="599"/>
        <w:gridCol w:w="639"/>
        <w:gridCol w:w="567"/>
        <w:gridCol w:w="698"/>
      </w:tblGrid>
      <w:tr w:rsidR="00CF6F21" w:rsidRPr="00B259B2" w14:paraId="135C21A3" w14:textId="77777777" w:rsidTr="007A21C4">
        <w:trPr>
          <w:trHeight w:val="728"/>
        </w:trPr>
        <w:tc>
          <w:tcPr>
            <w:tcW w:w="1423" w:type="dxa"/>
            <w:tcBorders>
              <w:bottom w:val="nil"/>
            </w:tcBorders>
          </w:tcPr>
          <w:p w14:paraId="3D2C1132" w14:textId="77777777" w:rsidR="00CF6F21" w:rsidRPr="00B259B2" w:rsidRDefault="00CF6F21" w:rsidP="00893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8" w:type="dxa"/>
            <w:gridSpan w:val="3"/>
            <w:tcBorders>
              <w:bottom w:val="nil"/>
            </w:tcBorders>
          </w:tcPr>
          <w:p w14:paraId="5E9C8CA5" w14:textId="77777777" w:rsidR="00CF6F21" w:rsidRPr="00B259B2" w:rsidRDefault="00CF6F21" w:rsidP="00893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9B2">
              <w:rPr>
                <w:rFonts w:ascii="Times New Roman" w:hAnsi="Times New Roman" w:cs="Times New Roman"/>
                <w:sz w:val="20"/>
                <w:szCs w:val="20"/>
              </w:rPr>
              <w:t xml:space="preserve">Main Effec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r w:rsidRPr="00B259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95" w:type="dxa"/>
            <w:gridSpan w:val="3"/>
            <w:tcBorders>
              <w:bottom w:val="nil"/>
            </w:tcBorders>
          </w:tcPr>
          <w:p w14:paraId="36CC7BD8" w14:textId="5C072557" w:rsidR="00CF6F21" w:rsidRPr="00B259B2" w:rsidRDefault="00CF6F21" w:rsidP="00893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9B2">
              <w:rPr>
                <w:rFonts w:ascii="Times New Roman" w:hAnsi="Times New Roman" w:cs="Times New Roman"/>
                <w:sz w:val="20"/>
                <w:szCs w:val="20"/>
              </w:rPr>
              <w:t xml:space="preserve">Interaction Effect of Illness </w:t>
            </w:r>
            <w:r w:rsidR="00F744CE">
              <w:rPr>
                <w:rFonts w:ascii="Times New Roman" w:hAnsi="Times New Roman" w:cs="Times New Roman"/>
                <w:sz w:val="20"/>
                <w:szCs w:val="20"/>
              </w:rPr>
              <w:t xml:space="preserve">Description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796" w:type="dxa"/>
            <w:gridSpan w:val="3"/>
            <w:tcBorders>
              <w:bottom w:val="nil"/>
            </w:tcBorders>
          </w:tcPr>
          <w:p w14:paraId="5DB7E881" w14:textId="35B845B1" w:rsidR="00CF6F21" w:rsidRPr="00B259B2" w:rsidRDefault="00CF6F21" w:rsidP="00893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9B2">
              <w:rPr>
                <w:rFonts w:ascii="Times New Roman" w:hAnsi="Times New Roman" w:cs="Times New Roman"/>
                <w:sz w:val="20"/>
                <w:szCs w:val="20"/>
              </w:rPr>
              <w:t>Interaction Effect of and</w:t>
            </w:r>
            <w:r w:rsidR="00F744CE">
              <w:rPr>
                <w:rFonts w:ascii="Times New Roman" w:hAnsi="Times New Roman" w:cs="Times New Roman"/>
                <w:sz w:val="20"/>
                <w:szCs w:val="20"/>
              </w:rPr>
              <w:t xml:space="preserve"> Illness</w:t>
            </w:r>
            <w:r w:rsidRPr="00B259B2">
              <w:rPr>
                <w:rFonts w:ascii="Times New Roman" w:hAnsi="Times New Roman" w:cs="Times New Roman"/>
                <w:sz w:val="20"/>
                <w:szCs w:val="20"/>
              </w:rPr>
              <w:t xml:space="preserve"> Uncertain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Gender</w:t>
            </w:r>
          </w:p>
        </w:tc>
        <w:tc>
          <w:tcPr>
            <w:tcW w:w="1798" w:type="dxa"/>
            <w:gridSpan w:val="3"/>
            <w:tcBorders>
              <w:bottom w:val="nil"/>
            </w:tcBorders>
          </w:tcPr>
          <w:p w14:paraId="735F914D" w14:textId="3982B5AB" w:rsidR="00CF6F21" w:rsidRPr="00B259B2" w:rsidRDefault="00CF6F21" w:rsidP="00893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9B2">
              <w:rPr>
                <w:rFonts w:ascii="Times New Roman" w:hAnsi="Times New Roman" w:cs="Times New Roman"/>
                <w:sz w:val="20"/>
                <w:szCs w:val="20"/>
              </w:rPr>
              <w:t xml:space="preserve">Interaction Effect of </w:t>
            </w:r>
            <w:r w:rsidR="00F744CE">
              <w:rPr>
                <w:rFonts w:ascii="Times New Roman" w:hAnsi="Times New Roman" w:cs="Times New Roman"/>
                <w:sz w:val="20"/>
                <w:szCs w:val="20"/>
              </w:rPr>
              <w:t xml:space="preserve">Efficacy of Suppor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 Gender</w:t>
            </w:r>
            <w:r w:rsidRPr="00B259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98" w:type="dxa"/>
            <w:gridSpan w:val="3"/>
            <w:tcBorders>
              <w:bottom w:val="nil"/>
            </w:tcBorders>
          </w:tcPr>
          <w:p w14:paraId="34561B27" w14:textId="56EB7506" w:rsidR="00CF6F21" w:rsidRPr="00B259B2" w:rsidRDefault="00CF6F21" w:rsidP="00893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9B2">
              <w:rPr>
                <w:rFonts w:ascii="Times New Roman" w:hAnsi="Times New Roman" w:cs="Times New Roman"/>
                <w:sz w:val="20"/>
                <w:szCs w:val="20"/>
              </w:rPr>
              <w:t xml:space="preserve">Interaction Effect of Illness </w:t>
            </w:r>
            <w:r w:rsidR="00F744CE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7A21C4">
              <w:rPr>
                <w:rFonts w:ascii="Times New Roman" w:hAnsi="Times New Roman" w:cs="Times New Roman"/>
                <w:sz w:val="20"/>
                <w:szCs w:val="20"/>
              </w:rPr>
              <w:t xml:space="preserve">Illnes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certainty, and Gender</w:t>
            </w:r>
          </w:p>
        </w:tc>
        <w:tc>
          <w:tcPr>
            <w:tcW w:w="1802" w:type="dxa"/>
            <w:gridSpan w:val="3"/>
            <w:tcBorders>
              <w:bottom w:val="nil"/>
            </w:tcBorders>
          </w:tcPr>
          <w:p w14:paraId="665C7B76" w14:textId="5C18C666" w:rsidR="00CF6F21" w:rsidRPr="00B259B2" w:rsidRDefault="00CF6F21" w:rsidP="00893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9B2">
              <w:rPr>
                <w:rFonts w:ascii="Times New Roman" w:hAnsi="Times New Roman" w:cs="Times New Roman"/>
                <w:sz w:val="20"/>
                <w:szCs w:val="20"/>
              </w:rPr>
              <w:t xml:space="preserve">Interaction Effect of Illness </w:t>
            </w:r>
            <w:r w:rsidR="007A21C4">
              <w:rPr>
                <w:rFonts w:ascii="Times New Roman" w:hAnsi="Times New Roman" w:cs="Times New Roman"/>
                <w:sz w:val="20"/>
                <w:szCs w:val="20"/>
              </w:rPr>
              <w:t>Description, Efficacy of Supp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and Gender</w:t>
            </w:r>
          </w:p>
        </w:tc>
        <w:tc>
          <w:tcPr>
            <w:tcW w:w="1801" w:type="dxa"/>
            <w:gridSpan w:val="3"/>
            <w:tcBorders>
              <w:bottom w:val="nil"/>
            </w:tcBorders>
          </w:tcPr>
          <w:p w14:paraId="04F944F9" w14:textId="0CEFF242" w:rsidR="00CF6F21" w:rsidRPr="00B259B2" w:rsidRDefault="00CF6F21" w:rsidP="00893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9B2">
              <w:rPr>
                <w:rFonts w:ascii="Times New Roman" w:hAnsi="Times New Roman" w:cs="Times New Roman"/>
                <w:sz w:val="20"/>
                <w:szCs w:val="20"/>
              </w:rPr>
              <w:t>Interaction Effect of</w:t>
            </w:r>
            <w:r w:rsidR="007A21C4">
              <w:rPr>
                <w:rFonts w:ascii="Times New Roman" w:hAnsi="Times New Roman" w:cs="Times New Roman"/>
                <w:sz w:val="20"/>
                <w:szCs w:val="20"/>
              </w:rPr>
              <w:t xml:space="preserve"> Illness</w:t>
            </w:r>
            <w:r w:rsidRPr="00B259B2">
              <w:rPr>
                <w:rFonts w:ascii="Times New Roman" w:hAnsi="Times New Roman" w:cs="Times New Roman"/>
                <w:sz w:val="20"/>
                <w:szCs w:val="20"/>
              </w:rPr>
              <w:t xml:space="preserve"> Uncertainty,</w:t>
            </w:r>
            <w:r w:rsidR="007A21C4">
              <w:rPr>
                <w:rFonts w:ascii="Times New Roman" w:hAnsi="Times New Roman" w:cs="Times New Roman"/>
                <w:sz w:val="20"/>
                <w:szCs w:val="20"/>
              </w:rPr>
              <w:t xml:space="preserve"> Efficacy of Support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 Gender</w:t>
            </w:r>
          </w:p>
        </w:tc>
        <w:tc>
          <w:tcPr>
            <w:tcW w:w="1904" w:type="dxa"/>
            <w:gridSpan w:val="3"/>
            <w:tcBorders>
              <w:bottom w:val="nil"/>
            </w:tcBorders>
          </w:tcPr>
          <w:p w14:paraId="69D7B588" w14:textId="336A53B6" w:rsidR="00CF6F21" w:rsidRPr="00B259B2" w:rsidRDefault="00CF6F21" w:rsidP="00893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9B2">
              <w:rPr>
                <w:rFonts w:ascii="Times New Roman" w:hAnsi="Times New Roman" w:cs="Times New Roman"/>
                <w:sz w:val="20"/>
                <w:szCs w:val="20"/>
              </w:rPr>
              <w:t xml:space="preserve">Interaction Effec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llness </w:t>
            </w:r>
            <w:proofErr w:type="gramStart"/>
            <w:r w:rsidR="007A21C4">
              <w:rPr>
                <w:rFonts w:ascii="Times New Roman" w:hAnsi="Times New Roman" w:cs="Times New Roman"/>
                <w:sz w:val="20"/>
                <w:szCs w:val="20"/>
              </w:rPr>
              <w:t>Description,  Illness</w:t>
            </w:r>
            <w:proofErr w:type="gramEnd"/>
            <w:r w:rsidR="007A21C4" w:rsidRPr="00B259B2">
              <w:rPr>
                <w:rFonts w:ascii="Times New Roman" w:hAnsi="Times New Roman" w:cs="Times New Roman"/>
                <w:sz w:val="20"/>
                <w:szCs w:val="20"/>
              </w:rPr>
              <w:t xml:space="preserve"> Uncertainty,</w:t>
            </w:r>
            <w:r w:rsidR="007A21C4">
              <w:rPr>
                <w:rFonts w:ascii="Times New Roman" w:hAnsi="Times New Roman" w:cs="Times New Roman"/>
                <w:sz w:val="20"/>
                <w:szCs w:val="20"/>
              </w:rPr>
              <w:t xml:space="preserve"> Efficacy of Support, and Gender</w:t>
            </w:r>
          </w:p>
        </w:tc>
      </w:tr>
      <w:tr w:rsidR="00CF6F21" w:rsidRPr="00B259B2" w14:paraId="2ED06163" w14:textId="77777777" w:rsidTr="007A21C4">
        <w:trPr>
          <w:trHeight w:val="364"/>
        </w:trPr>
        <w:tc>
          <w:tcPr>
            <w:tcW w:w="1423" w:type="dxa"/>
            <w:tcBorders>
              <w:top w:val="nil"/>
              <w:bottom w:val="single" w:sz="2" w:space="0" w:color="auto"/>
            </w:tcBorders>
          </w:tcPr>
          <w:p w14:paraId="50832E06" w14:textId="77777777" w:rsidR="00CF6F21" w:rsidRPr="00B259B2" w:rsidRDefault="00CF6F21" w:rsidP="0089307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2" w:space="0" w:color="auto"/>
            </w:tcBorders>
          </w:tcPr>
          <w:p w14:paraId="538984C7" w14:textId="77777777" w:rsidR="00CF6F21" w:rsidRPr="00B259B2" w:rsidRDefault="00CF6F21" w:rsidP="00893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259B2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B259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B259B2">
              <w:rPr>
                <w:rFonts w:ascii="Times New Roman" w:hAnsi="Times New Roman" w:cs="Times New Roman"/>
                <w:sz w:val="20"/>
                <w:szCs w:val="20"/>
              </w:rPr>
              <w:t>1, 692)</w:t>
            </w:r>
          </w:p>
        </w:tc>
        <w:tc>
          <w:tcPr>
            <w:tcW w:w="730" w:type="dxa"/>
            <w:tcBorders>
              <w:top w:val="nil"/>
              <w:bottom w:val="single" w:sz="2" w:space="0" w:color="auto"/>
            </w:tcBorders>
          </w:tcPr>
          <w:p w14:paraId="5DB7B602" w14:textId="77777777" w:rsidR="00CF6F21" w:rsidRPr="00B259B2" w:rsidRDefault="00CF6F21" w:rsidP="00893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9B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599" w:type="dxa"/>
            <w:tcBorders>
              <w:top w:val="nil"/>
              <w:bottom w:val="single" w:sz="2" w:space="0" w:color="auto"/>
            </w:tcBorders>
          </w:tcPr>
          <w:p w14:paraId="6BCE6442" w14:textId="77777777" w:rsidR="00CF6F21" w:rsidRPr="00B259B2" w:rsidRDefault="00CF6F21" w:rsidP="00893074">
            <w:pPr>
              <w:rPr>
                <w:sz w:val="20"/>
                <w:szCs w:val="20"/>
              </w:rPr>
            </w:pPr>
            <w:r w:rsidRPr="00B259B2">
              <w:rPr>
                <w:rFonts w:ascii="Symbol" w:hAnsi="Symbol"/>
                <w:sz w:val="20"/>
                <w:szCs w:val="20"/>
              </w:rPr>
              <w:t>h</w:t>
            </w:r>
            <w:r w:rsidRPr="00B259B2">
              <w:rPr>
                <w:sz w:val="20"/>
                <w:szCs w:val="20"/>
                <w:vertAlign w:val="subscript"/>
              </w:rPr>
              <w:t>p</w:t>
            </w:r>
            <w:r w:rsidRPr="00B259B2">
              <w:rPr>
                <w:rFonts w:ascii="Symbol" w:hAnsi="Symbol"/>
                <w:sz w:val="20"/>
                <w:szCs w:val="20"/>
                <w:vertAlign w:val="superscript"/>
              </w:rPr>
              <w:t>2</w:t>
            </w:r>
            <w:r w:rsidRPr="00B259B2">
              <w:rPr>
                <w:sz w:val="20"/>
                <w:szCs w:val="20"/>
              </w:rPr>
              <w:t xml:space="preserve"> </w:t>
            </w:r>
          </w:p>
        </w:tc>
        <w:tc>
          <w:tcPr>
            <w:tcW w:w="598" w:type="dxa"/>
            <w:tcBorders>
              <w:top w:val="nil"/>
              <w:bottom w:val="single" w:sz="2" w:space="0" w:color="auto"/>
            </w:tcBorders>
          </w:tcPr>
          <w:p w14:paraId="67E929A4" w14:textId="77777777" w:rsidR="00CF6F21" w:rsidRPr="00B259B2" w:rsidRDefault="00CF6F21" w:rsidP="00893074">
            <w:pPr>
              <w:rPr>
                <w:sz w:val="20"/>
                <w:szCs w:val="20"/>
              </w:rPr>
            </w:pPr>
            <w:proofErr w:type="gramStart"/>
            <w:r w:rsidRPr="00B259B2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B259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B259B2">
              <w:rPr>
                <w:rFonts w:ascii="Times New Roman" w:hAnsi="Times New Roman" w:cs="Times New Roman"/>
                <w:sz w:val="20"/>
                <w:szCs w:val="20"/>
              </w:rPr>
              <w:t>1, 692)</w:t>
            </w:r>
          </w:p>
        </w:tc>
        <w:tc>
          <w:tcPr>
            <w:tcW w:w="598" w:type="dxa"/>
            <w:tcBorders>
              <w:top w:val="nil"/>
              <w:bottom w:val="single" w:sz="2" w:space="0" w:color="auto"/>
            </w:tcBorders>
          </w:tcPr>
          <w:p w14:paraId="76EF678B" w14:textId="77777777" w:rsidR="00CF6F21" w:rsidRPr="00B259B2" w:rsidRDefault="00CF6F21" w:rsidP="00893074">
            <w:pPr>
              <w:rPr>
                <w:sz w:val="20"/>
                <w:szCs w:val="20"/>
              </w:rPr>
            </w:pPr>
            <w:r w:rsidRPr="00B259B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599" w:type="dxa"/>
            <w:tcBorders>
              <w:top w:val="nil"/>
              <w:bottom w:val="single" w:sz="2" w:space="0" w:color="auto"/>
            </w:tcBorders>
          </w:tcPr>
          <w:p w14:paraId="59644012" w14:textId="77777777" w:rsidR="00CF6F21" w:rsidRPr="00B259B2" w:rsidRDefault="00CF6F21" w:rsidP="00893074">
            <w:pPr>
              <w:rPr>
                <w:sz w:val="20"/>
                <w:szCs w:val="20"/>
              </w:rPr>
            </w:pPr>
            <w:r w:rsidRPr="00B259B2">
              <w:rPr>
                <w:rFonts w:ascii="Symbol" w:hAnsi="Symbol"/>
                <w:sz w:val="20"/>
                <w:szCs w:val="20"/>
              </w:rPr>
              <w:t>h</w:t>
            </w:r>
            <w:r w:rsidRPr="00B259B2">
              <w:rPr>
                <w:sz w:val="20"/>
                <w:szCs w:val="20"/>
                <w:vertAlign w:val="subscript"/>
              </w:rPr>
              <w:t>p</w:t>
            </w:r>
            <w:r w:rsidRPr="00B259B2">
              <w:rPr>
                <w:rFonts w:ascii="Symbol" w:hAnsi="Symbol"/>
                <w:sz w:val="20"/>
                <w:szCs w:val="20"/>
                <w:vertAlign w:val="superscript"/>
              </w:rPr>
              <w:t>2</w:t>
            </w:r>
            <w:r w:rsidRPr="00B259B2">
              <w:rPr>
                <w:sz w:val="20"/>
                <w:szCs w:val="20"/>
              </w:rPr>
              <w:t xml:space="preserve"> </w:t>
            </w:r>
          </w:p>
        </w:tc>
        <w:tc>
          <w:tcPr>
            <w:tcW w:w="598" w:type="dxa"/>
            <w:tcBorders>
              <w:top w:val="nil"/>
              <w:bottom w:val="single" w:sz="2" w:space="0" w:color="auto"/>
            </w:tcBorders>
          </w:tcPr>
          <w:p w14:paraId="75FAE70D" w14:textId="77777777" w:rsidR="00CF6F21" w:rsidRPr="00B259B2" w:rsidRDefault="00CF6F21" w:rsidP="00893074">
            <w:pPr>
              <w:rPr>
                <w:sz w:val="20"/>
                <w:szCs w:val="20"/>
              </w:rPr>
            </w:pPr>
            <w:proofErr w:type="gramStart"/>
            <w:r w:rsidRPr="00B259B2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B259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B259B2">
              <w:rPr>
                <w:rFonts w:ascii="Times New Roman" w:hAnsi="Times New Roman" w:cs="Times New Roman"/>
                <w:sz w:val="20"/>
                <w:szCs w:val="20"/>
              </w:rPr>
              <w:t>1, 692)</w:t>
            </w:r>
          </w:p>
        </w:tc>
        <w:tc>
          <w:tcPr>
            <w:tcW w:w="598" w:type="dxa"/>
            <w:tcBorders>
              <w:top w:val="nil"/>
              <w:bottom w:val="single" w:sz="2" w:space="0" w:color="auto"/>
            </w:tcBorders>
          </w:tcPr>
          <w:p w14:paraId="357EC8DF" w14:textId="77777777" w:rsidR="00CF6F21" w:rsidRPr="00B259B2" w:rsidRDefault="00CF6F21" w:rsidP="00893074">
            <w:pPr>
              <w:rPr>
                <w:sz w:val="20"/>
                <w:szCs w:val="20"/>
              </w:rPr>
            </w:pPr>
            <w:r w:rsidRPr="00B259B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600" w:type="dxa"/>
            <w:tcBorders>
              <w:top w:val="nil"/>
              <w:bottom w:val="single" w:sz="2" w:space="0" w:color="auto"/>
            </w:tcBorders>
          </w:tcPr>
          <w:p w14:paraId="5BECE342" w14:textId="77777777" w:rsidR="00CF6F21" w:rsidRPr="00B259B2" w:rsidRDefault="00CF6F21" w:rsidP="00893074">
            <w:pPr>
              <w:rPr>
                <w:sz w:val="20"/>
                <w:szCs w:val="20"/>
              </w:rPr>
            </w:pPr>
            <w:r w:rsidRPr="00B259B2">
              <w:rPr>
                <w:rFonts w:ascii="Symbol" w:hAnsi="Symbol"/>
                <w:sz w:val="20"/>
                <w:szCs w:val="20"/>
              </w:rPr>
              <w:t>h</w:t>
            </w:r>
            <w:r w:rsidRPr="00B259B2">
              <w:rPr>
                <w:sz w:val="20"/>
                <w:szCs w:val="20"/>
                <w:vertAlign w:val="subscript"/>
              </w:rPr>
              <w:t>p</w:t>
            </w:r>
            <w:r w:rsidRPr="00B259B2">
              <w:rPr>
                <w:rFonts w:ascii="Symbol" w:hAnsi="Symbol"/>
                <w:sz w:val="20"/>
                <w:szCs w:val="20"/>
                <w:vertAlign w:val="superscript"/>
              </w:rPr>
              <w:t>2</w:t>
            </w:r>
            <w:r w:rsidRPr="00B259B2">
              <w:rPr>
                <w:sz w:val="20"/>
                <w:szCs w:val="20"/>
              </w:rPr>
              <w:t xml:space="preserve"> </w:t>
            </w:r>
          </w:p>
        </w:tc>
        <w:tc>
          <w:tcPr>
            <w:tcW w:w="599" w:type="dxa"/>
            <w:tcBorders>
              <w:top w:val="nil"/>
              <w:bottom w:val="single" w:sz="2" w:space="0" w:color="auto"/>
            </w:tcBorders>
          </w:tcPr>
          <w:p w14:paraId="29D7496C" w14:textId="77777777" w:rsidR="00CF6F21" w:rsidRPr="00B259B2" w:rsidRDefault="00CF6F21" w:rsidP="00893074">
            <w:pPr>
              <w:rPr>
                <w:rFonts w:ascii="Symbol" w:hAnsi="Symbol"/>
                <w:sz w:val="20"/>
                <w:szCs w:val="20"/>
              </w:rPr>
            </w:pPr>
            <w:proofErr w:type="gramStart"/>
            <w:r w:rsidRPr="00B259B2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B259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B259B2">
              <w:rPr>
                <w:rFonts w:ascii="Times New Roman" w:hAnsi="Times New Roman" w:cs="Times New Roman"/>
                <w:sz w:val="20"/>
                <w:szCs w:val="20"/>
              </w:rPr>
              <w:t>1, 692)</w:t>
            </w:r>
          </w:p>
        </w:tc>
        <w:tc>
          <w:tcPr>
            <w:tcW w:w="599" w:type="dxa"/>
            <w:tcBorders>
              <w:top w:val="nil"/>
              <w:bottom w:val="single" w:sz="2" w:space="0" w:color="auto"/>
            </w:tcBorders>
          </w:tcPr>
          <w:p w14:paraId="43288408" w14:textId="77777777" w:rsidR="00CF6F21" w:rsidRPr="00B259B2" w:rsidRDefault="00CF6F21" w:rsidP="00893074">
            <w:pPr>
              <w:rPr>
                <w:rFonts w:ascii="Symbol" w:hAnsi="Symbol"/>
                <w:sz w:val="20"/>
                <w:szCs w:val="20"/>
              </w:rPr>
            </w:pPr>
            <w:r w:rsidRPr="00B259B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600" w:type="dxa"/>
            <w:tcBorders>
              <w:top w:val="nil"/>
              <w:bottom w:val="single" w:sz="2" w:space="0" w:color="auto"/>
            </w:tcBorders>
          </w:tcPr>
          <w:p w14:paraId="045E11E8" w14:textId="77777777" w:rsidR="00CF6F21" w:rsidRPr="00B259B2" w:rsidRDefault="00CF6F21" w:rsidP="00893074">
            <w:pPr>
              <w:rPr>
                <w:rFonts w:ascii="Symbol" w:hAnsi="Symbol"/>
                <w:sz w:val="20"/>
                <w:szCs w:val="20"/>
              </w:rPr>
            </w:pPr>
            <w:r w:rsidRPr="00B259B2">
              <w:rPr>
                <w:rFonts w:ascii="Symbol" w:hAnsi="Symbol"/>
                <w:sz w:val="20"/>
                <w:szCs w:val="20"/>
              </w:rPr>
              <w:t>h</w:t>
            </w:r>
            <w:r w:rsidRPr="00B259B2">
              <w:rPr>
                <w:sz w:val="20"/>
                <w:szCs w:val="20"/>
                <w:vertAlign w:val="subscript"/>
              </w:rPr>
              <w:t>p</w:t>
            </w:r>
            <w:r w:rsidRPr="00B259B2">
              <w:rPr>
                <w:rFonts w:ascii="Symbol" w:hAnsi="Symbol"/>
                <w:sz w:val="20"/>
                <w:szCs w:val="20"/>
                <w:vertAlign w:val="superscript"/>
              </w:rPr>
              <w:t>2</w:t>
            </w:r>
            <w:r w:rsidRPr="00B259B2">
              <w:rPr>
                <w:sz w:val="20"/>
                <w:szCs w:val="20"/>
              </w:rPr>
              <w:t xml:space="preserve"> </w:t>
            </w:r>
          </w:p>
        </w:tc>
        <w:tc>
          <w:tcPr>
            <w:tcW w:w="599" w:type="dxa"/>
            <w:tcBorders>
              <w:top w:val="nil"/>
              <w:bottom w:val="single" w:sz="2" w:space="0" w:color="auto"/>
            </w:tcBorders>
          </w:tcPr>
          <w:p w14:paraId="27E1B372" w14:textId="77777777" w:rsidR="00CF6F21" w:rsidRPr="00B259B2" w:rsidRDefault="00CF6F21" w:rsidP="00893074">
            <w:pPr>
              <w:rPr>
                <w:rFonts w:ascii="Symbol" w:hAnsi="Symbol"/>
                <w:sz w:val="20"/>
                <w:szCs w:val="20"/>
              </w:rPr>
            </w:pPr>
            <w:proofErr w:type="gramStart"/>
            <w:r w:rsidRPr="00B259B2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B259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B259B2">
              <w:rPr>
                <w:rFonts w:ascii="Times New Roman" w:hAnsi="Times New Roman" w:cs="Times New Roman"/>
                <w:sz w:val="20"/>
                <w:szCs w:val="20"/>
              </w:rPr>
              <w:t>1, 692)</w:t>
            </w:r>
          </w:p>
        </w:tc>
        <w:tc>
          <w:tcPr>
            <w:tcW w:w="599" w:type="dxa"/>
            <w:tcBorders>
              <w:top w:val="nil"/>
              <w:bottom w:val="single" w:sz="2" w:space="0" w:color="auto"/>
            </w:tcBorders>
          </w:tcPr>
          <w:p w14:paraId="18ADDECE" w14:textId="77777777" w:rsidR="00CF6F21" w:rsidRPr="00B259B2" w:rsidRDefault="00CF6F21" w:rsidP="00893074">
            <w:pPr>
              <w:rPr>
                <w:rFonts w:ascii="Symbol" w:hAnsi="Symbol"/>
                <w:sz w:val="20"/>
                <w:szCs w:val="20"/>
              </w:rPr>
            </w:pPr>
            <w:r w:rsidRPr="00B259B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600" w:type="dxa"/>
            <w:tcBorders>
              <w:top w:val="nil"/>
              <w:bottom w:val="single" w:sz="2" w:space="0" w:color="auto"/>
            </w:tcBorders>
          </w:tcPr>
          <w:p w14:paraId="614935C3" w14:textId="77777777" w:rsidR="00CF6F21" w:rsidRPr="00B259B2" w:rsidRDefault="00CF6F21" w:rsidP="00893074">
            <w:pPr>
              <w:rPr>
                <w:rFonts w:ascii="Symbol" w:hAnsi="Symbol"/>
                <w:sz w:val="20"/>
                <w:szCs w:val="20"/>
              </w:rPr>
            </w:pPr>
            <w:r w:rsidRPr="00B259B2">
              <w:rPr>
                <w:rFonts w:ascii="Symbol" w:hAnsi="Symbol"/>
                <w:sz w:val="20"/>
                <w:szCs w:val="20"/>
              </w:rPr>
              <w:t>h</w:t>
            </w:r>
            <w:r w:rsidRPr="00B259B2">
              <w:rPr>
                <w:sz w:val="20"/>
                <w:szCs w:val="20"/>
                <w:vertAlign w:val="subscript"/>
              </w:rPr>
              <w:t>p</w:t>
            </w:r>
            <w:r w:rsidRPr="00B259B2">
              <w:rPr>
                <w:rFonts w:ascii="Symbol" w:hAnsi="Symbol"/>
                <w:sz w:val="20"/>
                <w:szCs w:val="20"/>
                <w:vertAlign w:val="superscript"/>
              </w:rPr>
              <w:t>2</w:t>
            </w:r>
            <w:r w:rsidRPr="00B259B2">
              <w:rPr>
                <w:sz w:val="20"/>
                <w:szCs w:val="20"/>
              </w:rPr>
              <w:t xml:space="preserve"> </w:t>
            </w:r>
          </w:p>
        </w:tc>
        <w:tc>
          <w:tcPr>
            <w:tcW w:w="599" w:type="dxa"/>
            <w:tcBorders>
              <w:top w:val="nil"/>
              <w:bottom w:val="single" w:sz="2" w:space="0" w:color="auto"/>
            </w:tcBorders>
          </w:tcPr>
          <w:p w14:paraId="50A06B21" w14:textId="77777777" w:rsidR="00CF6F21" w:rsidRPr="00B259B2" w:rsidRDefault="00CF6F21" w:rsidP="00893074">
            <w:pPr>
              <w:rPr>
                <w:rFonts w:ascii="Symbol" w:hAnsi="Symbol"/>
                <w:sz w:val="20"/>
                <w:szCs w:val="20"/>
              </w:rPr>
            </w:pPr>
            <w:proofErr w:type="gramStart"/>
            <w:r w:rsidRPr="00B259B2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B259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B259B2">
              <w:rPr>
                <w:rFonts w:ascii="Times New Roman" w:hAnsi="Times New Roman" w:cs="Times New Roman"/>
                <w:sz w:val="20"/>
                <w:szCs w:val="20"/>
              </w:rPr>
              <w:t>1, 692)</w:t>
            </w:r>
          </w:p>
        </w:tc>
        <w:tc>
          <w:tcPr>
            <w:tcW w:w="599" w:type="dxa"/>
            <w:tcBorders>
              <w:top w:val="nil"/>
              <w:bottom w:val="single" w:sz="2" w:space="0" w:color="auto"/>
            </w:tcBorders>
          </w:tcPr>
          <w:p w14:paraId="353AC368" w14:textId="77777777" w:rsidR="00CF6F21" w:rsidRPr="00B259B2" w:rsidRDefault="00CF6F21" w:rsidP="00893074">
            <w:pPr>
              <w:rPr>
                <w:rFonts w:ascii="Symbol" w:hAnsi="Symbol"/>
                <w:sz w:val="20"/>
                <w:szCs w:val="20"/>
              </w:rPr>
            </w:pPr>
            <w:r w:rsidRPr="00B259B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604" w:type="dxa"/>
            <w:tcBorders>
              <w:top w:val="nil"/>
              <w:bottom w:val="single" w:sz="2" w:space="0" w:color="auto"/>
            </w:tcBorders>
          </w:tcPr>
          <w:p w14:paraId="2A672E45" w14:textId="77777777" w:rsidR="00CF6F21" w:rsidRPr="00B259B2" w:rsidRDefault="00CF6F21" w:rsidP="00893074">
            <w:pPr>
              <w:rPr>
                <w:rFonts w:ascii="Symbol" w:hAnsi="Symbol"/>
                <w:sz w:val="20"/>
                <w:szCs w:val="20"/>
              </w:rPr>
            </w:pPr>
            <w:r w:rsidRPr="00B259B2">
              <w:rPr>
                <w:rFonts w:ascii="Symbol" w:hAnsi="Symbol"/>
                <w:sz w:val="20"/>
                <w:szCs w:val="20"/>
              </w:rPr>
              <w:t>h</w:t>
            </w:r>
            <w:r w:rsidRPr="00B259B2">
              <w:rPr>
                <w:sz w:val="20"/>
                <w:szCs w:val="20"/>
                <w:vertAlign w:val="subscript"/>
              </w:rPr>
              <w:t>p</w:t>
            </w:r>
            <w:r w:rsidRPr="00B259B2">
              <w:rPr>
                <w:rFonts w:ascii="Symbol" w:hAnsi="Symbol"/>
                <w:sz w:val="20"/>
                <w:szCs w:val="20"/>
                <w:vertAlign w:val="superscript"/>
              </w:rPr>
              <w:t>2</w:t>
            </w:r>
            <w:r w:rsidRPr="00B259B2">
              <w:rPr>
                <w:sz w:val="20"/>
                <w:szCs w:val="20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bottom w:val="single" w:sz="2" w:space="0" w:color="auto"/>
            </w:tcBorders>
          </w:tcPr>
          <w:p w14:paraId="5366DD77" w14:textId="77777777" w:rsidR="00CF6F21" w:rsidRPr="00B259B2" w:rsidRDefault="00CF6F21" w:rsidP="00893074">
            <w:pPr>
              <w:rPr>
                <w:rFonts w:ascii="Symbol" w:hAnsi="Symbol"/>
                <w:sz w:val="20"/>
                <w:szCs w:val="20"/>
              </w:rPr>
            </w:pPr>
            <w:proofErr w:type="gramStart"/>
            <w:r w:rsidRPr="00B259B2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B259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B259B2">
              <w:rPr>
                <w:rFonts w:ascii="Times New Roman" w:hAnsi="Times New Roman" w:cs="Times New Roman"/>
                <w:sz w:val="20"/>
                <w:szCs w:val="20"/>
              </w:rPr>
              <w:t>1, 692)</w:t>
            </w:r>
          </w:p>
        </w:tc>
        <w:tc>
          <w:tcPr>
            <w:tcW w:w="599" w:type="dxa"/>
            <w:tcBorders>
              <w:top w:val="nil"/>
              <w:bottom w:val="single" w:sz="2" w:space="0" w:color="auto"/>
            </w:tcBorders>
          </w:tcPr>
          <w:p w14:paraId="2C4AF440" w14:textId="77777777" w:rsidR="00CF6F21" w:rsidRPr="00B259B2" w:rsidRDefault="00CF6F21" w:rsidP="00893074">
            <w:pPr>
              <w:rPr>
                <w:rFonts w:ascii="Symbol" w:hAnsi="Symbol"/>
                <w:sz w:val="20"/>
                <w:szCs w:val="20"/>
              </w:rPr>
            </w:pPr>
            <w:r w:rsidRPr="00B259B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599" w:type="dxa"/>
            <w:tcBorders>
              <w:top w:val="nil"/>
              <w:bottom w:val="single" w:sz="2" w:space="0" w:color="auto"/>
            </w:tcBorders>
          </w:tcPr>
          <w:p w14:paraId="528902CE" w14:textId="77777777" w:rsidR="00CF6F21" w:rsidRPr="00B259B2" w:rsidRDefault="00CF6F21" w:rsidP="00893074">
            <w:pPr>
              <w:rPr>
                <w:rFonts w:ascii="Symbol" w:hAnsi="Symbol"/>
                <w:sz w:val="20"/>
                <w:szCs w:val="20"/>
              </w:rPr>
            </w:pPr>
            <w:r w:rsidRPr="00B259B2">
              <w:rPr>
                <w:rFonts w:ascii="Symbol" w:hAnsi="Symbol"/>
                <w:sz w:val="20"/>
                <w:szCs w:val="20"/>
              </w:rPr>
              <w:t>h</w:t>
            </w:r>
            <w:r w:rsidRPr="00B259B2">
              <w:rPr>
                <w:sz w:val="20"/>
                <w:szCs w:val="20"/>
                <w:vertAlign w:val="subscript"/>
              </w:rPr>
              <w:t>p</w:t>
            </w:r>
            <w:r w:rsidRPr="00B259B2">
              <w:rPr>
                <w:rFonts w:ascii="Symbol" w:hAnsi="Symbol"/>
                <w:sz w:val="20"/>
                <w:szCs w:val="20"/>
                <w:vertAlign w:val="superscript"/>
              </w:rPr>
              <w:t>2</w:t>
            </w:r>
            <w:r w:rsidRPr="00B259B2">
              <w:rPr>
                <w:sz w:val="20"/>
                <w:szCs w:val="20"/>
              </w:rPr>
              <w:t xml:space="preserve"> </w:t>
            </w:r>
          </w:p>
        </w:tc>
        <w:tc>
          <w:tcPr>
            <w:tcW w:w="639" w:type="dxa"/>
            <w:tcBorders>
              <w:top w:val="nil"/>
              <w:bottom w:val="single" w:sz="2" w:space="0" w:color="auto"/>
            </w:tcBorders>
          </w:tcPr>
          <w:p w14:paraId="6D3D8495" w14:textId="77777777" w:rsidR="00CF6F21" w:rsidRPr="00B259B2" w:rsidRDefault="00CF6F21" w:rsidP="00893074">
            <w:pPr>
              <w:rPr>
                <w:rFonts w:ascii="Symbol" w:hAnsi="Symbol"/>
                <w:sz w:val="20"/>
                <w:szCs w:val="20"/>
              </w:rPr>
            </w:pPr>
            <w:proofErr w:type="gramStart"/>
            <w:r w:rsidRPr="00B259B2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B259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B259B2">
              <w:rPr>
                <w:rFonts w:ascii="Times New Roman" w:hAnsi="Times New Roman" w:cs="Times New Roman"/>
                <w:sz w:val="20"/>
                <w:szCs w:val="20"/>
              </w:rPr>
              <w:t>1, 692)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</w:tcPr>
          <w:p w14:paraId="6C14299C" w14:textId="77777777" w:rsidR="00CF6F21" w:rsidRPr="00B259B2" w:rsidRDefault="00CF6F21" w:rsidP="00893074">
            <w:pPr>
              <w:rPr>
                <w:rFonts w:ascii="Symbol" w:hAnsi="Symbol"/>
                <w:sz w:val="20"/>
                <w:szCs w:val="20"/>
              </w:rPr>
            </w:pPr>
            <w:r w:rsidRPr="00B259B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698" w:type="dxa"/>
            <w:tcBorders>
              <w:top w:val="nil"/>
              <w:bottom w:val="single" w:sz="2" w:space="0" w:color="auto"/>
            </w:tcBorders>
          </w:tcPr>
          <w:p w14:paraId="5C8D2BA6" w14:textId="77777777" w:rsidR="00CF6F21" w:rsidRPr="00B259B2" w:rsidRDefault="00CF6F21" w:rsidP="00893074">
            <w:pPr>
              <w:rPr>
                <w:rFonts w:ascii="Symbol" w:hAnsi="Symbol"/>
                <w:sz w:val="20"/>
                <w:szCs w:val="20"/>
              </w:rPr>
            </w:pPr>
            <w:r w:rsidRPr="00B259B2">
              <w:rPr>
                <w:rFonts w:ascii="Symbol" w:hAnsi="Symbol"/>
                <w:sz w:val="20"/>
                <w:szCs w:val="20"/>
              </w:rPr>
              <w:t>h</w:t>
            </w:r>
            <w:r w:rsidRPr="00B259B2">
              <w:rPr>
                <w:sz w:val="20"/>
                <w:szCs w:val="20"/>
                <w:vertAlign w:val="subscript"/>
              </w:rPr>
              <w:t>p</w:t>
            </w:r>
            <w:r w:rsidRPr="00B259B2">
              <w:rPr>
                <w:rFonts w:ascii="Symbol" w:hAnsi="Symbol"/>
                <w:sz w:val="20"/>
                <w:szCs w:val="20"/>
                <w:vertAlign w:val="superscript"/>
              </w:rPr>
              <w:t>2</w:t>
            </w:r>
            <w:r w:rsidRPr="00B259B2">
              <w:rPr>
                <w:sz w:val="20"/>
                <w:szCs w:val="20"/>
              </w:rPr>
              <w:t xml:space="preserve"> </w:t>
            </w:r>
          </w:p>
        </w:tc>
      </w:tr>
      <w:tr w:rsidR="00587009" w:rsidRPr="00B259B2" w14:paraId="04A6D8E6" w14:textId="77777777" w:rsidTr="007A21C4">
        <w:trPr>
          <w:trHeight w:val="182"/>
        </w:trPr>
        <w:tc>
          <w:tcPr>
            <w:tcW w:w="1423" w:type="dxa"/>
            <w:tcBorders>
              <w:top w:val="single" w:sz="2" w:space="0" w:color="auto"/>
            </w:tcBorders>
          </w:tcPr>
          <w:p w14:paraId="0B34E3E4" w14:textId="6853D794" w:rsidR="00587009" w:rsidRPr="00587009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009">
              <w:rPr>
                <w:rFonts w:ascii="Times New Roman" w:hAnsi="Times New Roman" w:cs="Times New Roman"/>
                <w:sz w:val="20"/>
                <w:szCs w:val="20"/>
              </w:rPr>
              <w:t>Symptom Severity: Consequences</w:t>
            </w:r>
          </w:p>
        </w:tc>
        <w:tc>
          <w:tcPr>
            <w:tcW w:w="709" w:type="dxa"/>
            <w:tcBorders>
              <w:top w:val="single" w:sz="2" w:space="0" w:color="auto"/>
            </w:tcBorders>
          </w:tcPr>
          <w:p w14:paraId="07175BE7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730" w:type="dxa"/>
            <w:tcBorders>
              <w:top w:val="single" w:sz="2" w:space="0" w:color="auto"/>
            </w:tcBorders>
          </w:tcPr>
          <w:p w14:paraId="262D57A1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63</w:t>
            </w:r>
          </w:p>
        </w:tc>
        <w:tc>
          <w:tcPr>
            <w:tcW w:w="599" w:type="dxa"/>
            <w:tcBorders>
              <w:top w:val="single" w:sz="2" w:space="0" w:color="auto"/>
            </w:tcBorders>
          </w:tcPr>
          <w:p w14:paraId="3487837F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98" w:type="dxa"/>
            <w:tcBorders>
              <w:top w:val="single" w:sz="2" w:space="0" w:color="auto"/>
            </w:tcBorders>
          </w:tcPr>
          <w:p w14:paraId="4DCC67F7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98" w:type="dxa"/>
            <w:tcBorders>
              <w:top w:val="single" w:sz="2" w:space="0" w:color="auto"/>
            </w:tcBorders>
          </w:tcPr>
          <w:p w14:paraId="35BD5DDA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10</w:t>
            </w:r>
          </w:p>
        </w:tc>
        <w:tc>
          <w:tcPr>
            <w:tcW w:w="599" w:type="dxa"/>
            <w:tcBorders>
              <w:top w:val="single" w:sz="2" w:space="0" w:color="auto"/>
            </w:tcBorders>
          </w:tcPr>
          <w:p w14:paraId="3CC635FC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98" w:type="dxa"/>
            <w:tcBorders>
              <w:top w:val="single" w:sz="2" w:space="0" w:color="auto"/>
            </w:tcBorders>
          </w:tcPr>
          <w:p w14:paraId="1B11CA75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598" w:type="dxa"/>
            <w:tcBorders>
              <w:top w:val="single" w:sz="2" w:space="0" w:color="auto"/>
            </w:tcBorders>
          </w:tcPr>
          <w:p w14:paraId="1490B00A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77</w:t>
            </w:r>
          </w:p>
        </w:tc>
        <w:tc>
          <w:tcPr>
            <w:tcW w:w="600" w:type="dxa"/>
            <w:tcBorders>
              <w:top w:val="single" w:sz="2" w:space="0" w:color="auto"/>
            </w:tcBorders>
          </w:tcPr>
          <w:p w14:paraId="0DBE38B1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99" w:type="dxa"/>
            <w:tcBorders>
              <w:top w:val="single" w:sz="2" w:space="0" w:color="auto"/>
            </w:tcBorders>
          </w:tcPr>
          <w:p w14:paraId="55919599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599" w:type="dxa"/>
            <w:tcBorders>
              <w:top w:val="single" w:sz="2" w:space="0" w:color="auto"/>
            </w:tcBorders>
          </w:tcPr>
          <w:p w14:paraId="4D24EA5E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85</w:t>
            </w:r>
          </w:p>
        </w:tc>
        <w:tc>
          <w:tcPr>
            <w:tcW w:w="600" w:type="dxa"/>
            <w:tcBorders>
              <w:top w:val="single" w:sz="2" w:space="0" w:color="auto"/>
            </w:tcBorders>
          </w:tcPr>
          <w:p w14:paraId="1C40058C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99" w:type="dxa"/>
            <w:tcBorders>
              <w:top w:val="single" w:sz="2" w:space="0" w:color="auto"/>
            </w:tcBorders>
          </w:tcPr>
          <w:p w14:paraId="5F2186D4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99" w:type="dxa"/>
            <w:tcBorders>
              <w:top w:val="single" w:sz="2" w:space="0" w:color="auto"/>
            </w:tcBorders>
          </w:tcPr>
          <w:p w14:paraId="243E4AFC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92</w:t>
            </w:r>
          </w:p>
        </w:tc>
        <w:tc>
          <w:tcPr>
            <w:tcW w:w="600" w:type="dxa"/>
            <w:tcBorders>
              <w:top w:val="single" w:sz="2" w:space="0" w:color="auto"/>
            </w:tcBorders>
          </w:tcPr>
          <w:p w14:paraId="04CF6278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99" w:type="dxa"/>
            <w:tcBorders>
              <w:top w:val="single" w:sz="2" w:space="0" w:color="auto"/>
            </w:tcBorders>
          </w:tcPr>
          <w:p w14:paraId="23013C8F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599" w:type="dxa"/>
            <w:tcBorders>
              <w:top w:val="single" w:sz="2" w:space="0" w:color="auto"/>
            </w:tcBorders>
          </w:tcPr>
          <w:p w14:paraId="017CFED0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02</w:t>
            </w:r>
          </w:p>
        </w:tc>
        <w:tc>
          <w:tcPr>
            <w:tcW w:w="604" w:type="dxa"/>
            <w:tcBorders>
              <w:top w:val="single" w:sz="2" w:space="0" w:color="auto"/>
            </w:tcBorders>
          </w:tcPr>
          <w:p w14:paraId="33482244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3" w:type="dxa"/>
            <w:tcBorders>
              <w:top w:val="single" w:sz="2" w:space="0" w:color="auto"/>
            </w:tcBorders>
          </w:tcPr>
          <w:p w14:paraId="71576717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599" w:type="dxa"/>
            <w:tcBorders>
              <w:top w:val="single" w:sz="2" w:space="0" w:color="auto"/>
            </w:tcBorders>
          </w:tcPr>
          <w:p w14:paraId="411AC146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0</w:t>
            </w:r>
          </w:p>
        </w:tc>
        <w:tc>
          <w:tcPr>
            <w:tcW w:w="599" w:type="dxa"/>
            <w:tcBorders>
              <w:top w:val="single" w:sz="2" w:space="0" w:color="auto"/>
            </w:tcBorders>
          </w:tcPr>
          <w:p w14:paraId="3A75697B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39" w:type="dxa"/>
            <w:tcBorders>
              <w:top w:val="single" w:sz="2" w:space="0" w:color="auto"/>
            </w:tcBorders>
          </w:tcPr>
          <w:p w14:paraId="455C5F5C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567" w:type="dxa"/>
            <w:tcBorders>
              <w:top w:val="single" w:sz="2" w:space="0" w:color="auto"/>
            </w:tcBorders>
          </w:tcPr>
          <w:p w14:paraId="03C337CC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44</w:t>
            </w:r>
          </w:p>
        </w:tc>
        <w:tc>
          <w:tcPr>
            <w:tcW w:w="698" w:type="dxa"/>
            <w:tcBorders>
              <w:top w:val="single" w:sz="2" w:space="0" w:color="auto"/>
            </w:tcBorders>
          </w:tcPr>
          <w:p w14:paraId="73404BBF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587009" w:rsidRPr="00B259B2" w14:paraId="031F71B8" w14:textId="77777777" w:rsidTr="007A21C4">
        <w:trPr>
          <w:trHeight w:val="182"/>
        </w:trPr>
        <w:tc>
          <w:tcPr>
            <w:tcW w:w="1423" w:type="dxa"/>
          </w:tcPr>
          <w:p w14:paraId="0FDBA26F" w14:textId="666478B7" w:rsidR="00587009" w:rsidRPr="00587009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009">
              <w:rPr>
                <w:rFonts w:ascii="Times New Roman" w:hAnsi="Times New Roman" w:cs="Times New Roman"/>
                <w:sz w:val="20"/>
                <w:szCs w:val="20"/>
              </w:rPr>
              <w:t>Symptom Severity: Emotional Representation</w:t>
            </w:r>
          </w:p>
        </w:tc>
        <w:tc>
          <w:tcPr>
            <w:tcW w:w="709" w:type="dxa"/>
          </w:tcPr>
          <w:p w14:paraId="77F33C9C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4</w:t>
            </w:r>
          </w:p>
        </w:tc>
        <w:tc>
          <w:tcPr>
            <w:tcW w:w="730" w:type="dxa"/>
          </w:tcPr>
          <w:p w14:paraId="49692708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599" w:type="dxa"/>
          </w:tcPr>
          <w:p w14:paraId="620B2935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98" w:type="dxa"/>
          </w:tcPr>
          <w:p w14:paraId="6138C525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598" w:type="dxa"/>
          </w:tcPr>
          <w:p w14:paraId="59F0160C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13</w:t>
            </w:r>
          </w:p>
        </w:tc>
        <w:tc>
          <w:tcPr>
            <w:tcW w:w="599" w:type="dxa"/>
          </w:tcPr>
          <w:p w14:paraId="6A8AC2FE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98" w:type="dxa"/>
          </w:tcPr>
          <w:p w14:paraId="6867750B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598" w:type="dxa"/>
          </w:tcPr>
          <w:p w14:paraId="640220FA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73</w:t>
            </w:r>
          </w:p>
        </w:tc>
        <w:tc>
          <w:tcPr>
            <w:tcW w:w="600" w:type="dxa"/>
          </w:tcPr>
          <w:p w14:paraId="40B80BEF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99" w:type="dxa"/>
          </w:tcPr>
          <w:p w14:paraId="6FAEA5FD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599" w:type="dxa"/>
          </w:tcPr>
          <w:p w14:paraId="1A22D6C5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29</w:t>
            </w:r>
          </w:p>
        </w:tc>
        <w:tc>
          <w:tcPr>
            <w:tcW w:w="600" w:type="dxa"/>
          </w:tcPr>
          <w:p w14:paraId="459600C8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99" w:type="dxa"/>
          </w:tcPr>
          <w:p w14:paraId="26A8E1DC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99" w:type="dxa"/>
          </w:tcPr>
          <w:p w14:paraId="37ED694C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12</w:t>
            </w:r>
          </w:p>
        </w:tc>
        <w:tc>
          <w:tcPr>
            <w:tcW w:w="600" w:type="dxa"/>
          </w:tcPr>
          <w:p w14:paraId="29ED612D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99" w:type="dxa"/>
          </w:tcPr>
          <w:p w14:paraId="12B5C9A7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599" w:type="dxa"/>
          </w:tcPr>
          <w:p w14:paraId="6305B806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31</w:t>
            </w:r>
          </w:p>
        </w:tc>
        <w:tc>
          <w:tcPr>
            <w:tcW w:w="604" w:type="dxa"/>
          </w:tcPr>
          <w:p w14:paraId="6D71AC66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3" w:type="dxa"/>
          </w:tcPr>
          <w:p w14:paraId="3CEFA650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599" w:type="dxa"/>
          </w:tcPr>
          <w:p w14:paraId="50CC1C36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85</w:t>
            </w:r>
          </w:p>
        </w:tc>
        <w:tc>
          <w:tcPr>
            <w:tcW w:w="599" w:type="dxa"/>
          </w:tcPr>
          <w:p w14:paraId="41631298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39" w:type="dxa"/>
          </w:tcPr>
          <w:p w14:paraId="10CD15EE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567" w:type="dxa"/>
          </w:tcPr>
          <w:p w14:paraId="26CF1498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6</w:t>
            </w:r>
          </w:p>
        </w:tc>
        <w:tc>
          <w:tcPr>
            <w:tcW w:w="698" w:type="dxa"/>
          </w:tcPr>
          <w:p w14:paraId="7155C97B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587009" w:rsidRPr="00B259B2" w14:paraId="6765EC87" w14:textId="77777777" w:rsidTr="007A21C4">
        <w:trPr>
          <w:trHeight w:val="182"/>
        </w:trPr>
        <w:tc>
          <w:tcPr>
            <w:tcW w:w="1423" w:type="dxa"/>
          </w:tcPr>
          <w:p w14:paraId="685A4109" w14:textId="34F628B1" w:rsidR="00587009" w:rsidRPr="00587009" w:rsidRDefault="00352C77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ymptom </w:t>
            </w:r>
            <w:r w:rsidR="00587009" w:rsidRPr="00587009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</w:p>
        </w:tc>
        <w:tc>
          <w:tcPr>
            <w:tcW w:w="709" w:type="dxa"/>
          </w:tcPr>
          <w:p w14:paraId="697DE204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5</w:t>
            </w:r>
          </w:p>
        </w:tc>
        <w:tc>
          <w:tcPr>
            <w:tcW w:w="730" w:type="dxa"/>
          </w:tcPr>
          <w:p w14:paraId="1D54ABF1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599" w:type="dxa"/>
          </w:tcPr>
          <w:p w14:paraId="5454F306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98" w:type="dxa"/>
          </w:tcPr>
          <w:p w14:paraId="59FC090A" w14:textId="77777777" w:rsidR="00587009" w:rsidRPr="0096415C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98" w:type="dxa"/>
          </w:tcPr>
          <w:p w14:paraId="34F3B8FF" w14:textId="77777777" w:rsidR="00587009" w:rsidRPr="0096415C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40</w:t>
            </w:r>
          </w:p>
        </w:tc>
        <w:tc>
          <w:tcPr>
            <w:tcW w:w="599" w:type="dxa"/>
          </w:tcPr>
          <w:p w14:paraId="050CEBDA" w14:textId="77777777" w:rsidR="00587009" w:rsidRPr="0096415C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98" w:type="dxa"/>
          </w:tcPr>
          <w:p w14:paraId="5BC0BC2C" w14:textId="77777777" w:rsidR="00587009" w:rsidRPr="0096415C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598" w:type="dxa"/>
          </w:tcPr>
          <w:p w14:paraId="0BFFC3BF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3</w:t>
            </w:r>
          </w:p>
        </w:tc>
        <w:tc>
          <w:tcPr>
            <w:tcW w:w="600" w:type="dxa"/>
          </w:tcPr>
          <w:p w14:paraId="6E052F1B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99" w:type="dxa"/>
          </w:tcPr>
          <w:p w14:paraId="57ED0BE7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599" w:type="dxa"/>
          </w:tcPr>
          <w:p w14:paraId="3BEE88BE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49</w:t>
            </w:r>
          </w:p>
        </w:tc>
        <w:tc>
          <w:tcPr>
            <w:tcW w:w="600" w:type="dxa"/>
          </w:tcPr>
          <w:p w14:paraId="4900A31C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99" w:type="dxa"/>
          </w:tcPr>
          <w:p w14:paraId="387E4AF4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599" w:type="dxa"/>
          </w:tcPr>
          <w:p w14:paraId="600E4E0D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42</w:t>
            </w:r>
          </w:p>
        </w:tc>
        <w:tc>
          <w:tcPr>
            <w:tcW w:w="600" w:type="dxa"/>
          </w:tcPr>
          <w:p w14:paraId="1FD539A4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99" w:type="dxa"/>
          </w:tcPr>
          <w:p w14:paraId="52111827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599" w:type="dxa"/>
          </w:tcPr>
          <w:p w14:paraId="74D86642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64</w:t>
            </w:r>
          </w:p>
        </w:tc>
        <w:tc>
          <w:tcPr>
            <w:tcW w:w="604" w:type="dxa"/>
          </w:tcPr>
          <w:p w14:paraId="2CD7E6DE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3" w:type="dxa"/>
          </w:tcPr>
          <w:p w14:paraId="71C093E9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3</w:t>
            </w:r>
          </w:p>
        </w:tc>
        <w:tc>
          <w:tcPr>
            <w:tcW w:w="599" w:type="dxa"/>
          </w:tcPr>
          <w:p w14:paraId="03F73381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</w:tc>
        <w:tc>
          <w:tcPr>
            <w:tcW w:w="599" w:type="dxa"/>
          </w:tcPr>
          <w:p w14:paraId="3D7F9808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39" w:type="dxa"/>
          </w:tcPr>
          <w:p w14:paraId="62F83F46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7" w:type="dxa"/>
          </w:tcPr>
          <w:p w14:paraId="68A04E7F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85</w:t>
            </w:r>
          </w:p>
        </w:tc>
        <w:tc>
          <w:tcPr>
            <w:tcW w:w="698" w:type="dxa"/>
          </w:tcPr>
          <w:p w14:paraId="68F057D1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587009" w:rsidRPr="00B259B2" w14:paraId="7D973E5D" w14:textId="77777777" w:rsidTr="007A21C4">
        <w:trPr>
          <w:trHeight w:val="182"/>
        </w:trPr>
        <w:tc>
          <w:tcPr>
            <w:tcW w:w="1423" w:type="dxa"/>
          </w:tcPr>
          <w:p w14:paraId="4C2FDDB2" w14:textId="3A694BC1" w:rsidR="00587009" w:rsidRPr="00587009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009">
              <w:rPr>
                <w:rFonts w:ascii="Times New Roman" w:hAnsi="Times New Roman" w:cs="Times New Roman"/>
                <w:sz w:val="20"/>
                <w:szCs w:val="20"/>
              </w:rPr>
              <w:t>Quality of life</w:t>
            </w:r>
          </w:p>
        </w:tc>
        <w:tc>
          <w:tcPr>
            <w:tcW w:w="709" w:type="dxa"/>
          </w:tcPr>
          <w:p w14:paraId="6358C9A8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730" w:type="dxa"/>
          </w:tcPr>
          <w:p w14:paraId="603D239F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1</w:t>
            </w:r>
          </w:p>
        </w:tc>
        <w:tc>
          <w:tcPr>
            <w:tcW w:w="599" w:type="dxa"/>
          </w:tcPr>
          <w:p w14:paraId="248C72B0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98" w:type="dxa"/>
          </w:tcPr>
          <w:p w14:paraId="3B18A14E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598" w:type="dxa"/>
          </w:tcPr>
          <w:p w14:paraId="3AF0FF3C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77</w:t>
            </w:r>
          </w:p>
        </w:tc>
        <w:tc>
          <w:tcPr>
            <w:tcW w:w="599" w:type="dxa"/>
          </w:tcPr>
          <w:p w14:paraId="4A7C68BA" w14:textId="77777777" w:rsidR="00587009" w:rsidRPr="00A9187B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98" w:type="dxa"/>
          </w:tcPr>
          <w:p w14:paraId="21CA8FCC" w14:textId="77777777" w:rsidR="00587009" w:rsidRPr="00A9187B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598" w:type="dxa"/>
          </w:tcPr>
          <w:p w14:paraId="72FB51FC" w14:textId="77777777" w:rsidR="00587009" w:rsidRPr="00A9187B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94</w:t>
            </w:r>
          </w:p>
        </w:tc>
        <w:tc>
          <w:tcPr>
            <w:tcW w:w="600" w:type="dxa"/>
          </w:tcPr>
          <w:p w14:paraId="2E851853" w14:textId="77777777" w:rsidR="00587009" w:rsidRPr="00A9187B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99" w:type="dxa"/>
          </w:tcPr>
          <w:p w14:paraId="4302F1A8" w14:textId="77777777" w:rsidR="00587009" w:rsidRPr="00A9187B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99" w:type="dxa"/>
          </w:tcPr>
          <w:p w14:paraId="62FD9B23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02</w:t>
            </w:r>
          </w:p>
        </w:tc>
        <w:tc>
          <w:tcPr>
            <w:tcW w:w="600" w:type="dxa"/>
          </w:tcPr>
          <w:p w14:paraId="36357724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99" w:type="dxa"/>
          </w:tcPr>
          <w:p w14:paraId="3C28695C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599" w:type="dxa"/>
          </w:tcPr>
          <w:p w14:paraId="755EBA9F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70</w:t>
            </w:r>
          </w:p>
        </w:tc>
        <w:tc>
          <w:tcPr>
            <w:tcW w:w="600" w:type="dxa"/>
          </w:tcPr>
          <w:p w14:paraId="4E2A5B8C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99" w:type="dxa"/>
          </w:tcPr>
          <w:p w14:paraId="4A06F861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99" w:type="dxa"/>
          </w:tcPr>
          <w:p w14:paraId="08737802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53</w:t>
            </w:r>
          </w:p>
        </w:tc>
        <w:tc>
          <w:tcPr>
            <w:tcW w:w="604" w:type="dxa"/>
          </w:tcPr>
          <w:p w14:paraId="50CFA53D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3" w:type="dxa"/>
          </w:tcPr>
          <w:p w14:paraId="4902FE0F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599" w:type="dxa"/>
          </w:tcPr>
          <w:p w14:paraId="12D96AAE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66</w:t>
            </w:r>
          </w:p>
        </w:tc>
        <w:tc>
          <w:tcPr>
            <w:tcW w:w="599" w:type="dxa"/>
          </w:tcPr>
          <w:p w14:paraId="39DE57E6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39" w:type="dxa"/>
          </w:tcPr>
          <w:p w14:paraId="21DEDF5C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567" w:type="dxa"/>
          </w:tcPr>
          <w:p w14:paraId="7E2B86DD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74</w:t>
            </w:r>
          </w:p>
        </w:tc>
        <w:tc>
          <w:tcPr>
            <w:tcW w:w="698" w:type="dxa"/>
          </w:tcPr>
          <w:p w14:paraId="66E1C032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587009" w:rsidRPr="00B259B2" w14:paraId="23953509" w14:textId="77777777" w:rsidTr="007A21C4">
        <w:trPr>
          <w:trHeight w:val="182"/>
        </w:trPr>
        <w:tc>
          <w:tcPr>
            <w:tcW w:w="1423" w:type="dxa"/>
          </w:tcPr>
          <w:p w14:paraId="2E406DD2" w14:textId="3C395B36" w:rsidR="00587009" w:rsidRPr="00587009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009">
              <w:rPr>
                <w:rFonts w:ascii="Times New Roman" w:hAnsi="Times New Roman" w:cs="Times New Roman"/>
                <w:sz w:val="20"/>
                <w:szCs w:val="20"/>
              </w:rPr>
              <w:t>Personal Control</w:t>
            </w:r>
          </w:p>
        </w:tc>
        <w:tc>
          <w:tcPr>
            <w:tcW w:w="709" w:type="dxa"/>
          </w:tcPr>
          <w:p w14:paraId="78C1EAD3" w14:textId="77777777" w:rsidR="00587009" w:rsidRPr="0074446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4</w:t>
            </w:r>
          </w:p>
        </w:tc>
        <w:tc>
          <w:tcPr>
            <w:tcW w:w="730" w:type="dxa"/>
          </w:tcPr>
          <w:p w14:paraId="425AA32D" w14:textId="77777777" w:rsidR="00587009" w:rsidRPr="0074446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599" w:type="dxa"/>
          </w:tcPr>
          <w:p w14:paraId="2A32DF5F" w14:textId="77777777" w:rsidR="00587009" w:rsidRPr="0074446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98" w:type="dxa"/>
          </w:tcPr>
          <w:p w14:paraId="7CB01A2C" w14:textId="77777777" w:rsidR="00587009" w:rsidRPr="0074446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598" w:type="dxa"/>
          </w:tcPr>
          <w:p w14:paraId="0AE901F3" w14:textId="77777777" w:rsidR="00587009" w:rsidRPr="0074446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73</w:t>
            </w:r>
          </w:p>
        </w:tc>
        <w:tc>
          <w:tcPr>
            <w:tcW w:w="599" w:type="dxa"/>
          </w:tcPr>
          <w:p w14:paraId="27FC7369" w14:textId="77777777" w:rsidR="00587009" w:rsidRPr="0074446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98" w:type="dxa"/>
          </w:tcPr>
          <w:p w14:paraId="1AE45C76" w14:textId="77777777" w:rsidR="00587009" w:rsidRPr="0074446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598" w:type="dxa"/>
          </w:tcPr>
          <w:p w14:paraId="45BBE220" w14:textId="77777777" w:rsidR="00587009" w:rsidRPr="0074446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5</w:t>
            </w:r>
          </w:p>
        </w:tc>
        <w:tc>
          <w:tcPr>
            <w:tcW w:w="600" w:type="dxa"/>
          </w:tcPr>
          <w:p w14:paraId="53DEB57F" w14:textId="77777777" w:rsidR="00587009" w:rsidRPr="0074446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99" w:type="dxa"/>
          </w:tcPr>
          <w:p w14:paraId="21E5BB1B" w14:textId="77777777" w:rsidR="00587009" w:rsidRPr="0074446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99" w:type="dxa"/>
          </w:tcPr>
          <w:p w14:paraId="0547B8DA" w14:textId="77777777" w:rsidR="00587009" w:rsidRPr="0074446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82</w:t>
            </w:r>
          </w:p>
        </w:tc>
        <w:tc>
          <w:tcPr>
            <w:tcW w:w="600" w:type="dxa"/>
          </w:tcPr>
          <w:p w14:paraId="2B8B45F5" w14:textId="77777777" w:rsidR="00587009" w:rsidRPr="0074446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99" w:type="dxa"/>
          </w:tcPr>
          <w:p w14:paraId="19079BC7" w14:textId="77777777" w:rsidR="00587009" w:rsidRPr="0074446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599" w:type="dxa"/>
          </w:tcPr>
          <w:p w14:paraId="53EFD79D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45</w:t>
            </w:r>
          </w:p>
        </w:tc>
        <w:tc>
          <w:tcPr>
            <w:tcW w:w="600" w:type="dxa"/>
          </w:tcPr>
          <w:p w14:paraId="332F9653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99" w:type="dxa"/>
          </w:tcPr>
          <w:p w14:paraId="43A6C465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599" w:type="dxa"/>
          </w:tcPr>
          <w:p w14:paraId="6FC93326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1</w:t>
            </w:r>
          </w:p>
        </w:tc>
        <w:tc>
          <w:tcPr>
            <w:tcW w:w="604" w:type="dxa"/>
          </w:tcPr>
          <w:p w14:paraId="14BC3E8E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3" w:type="dxa"/>
          </w:tcPr>
          <w:p w14:paraId="14B889E8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599" w:type="dxa"/>
          </w:tcPr>
          <w:p w14:paraId="068F453A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72</w:t>
            </w:r>
          </w:p>
        </w:tc>
        <w:tc>
          <w:tcPr>
            <w:tcW w:w="599" w:type="dxa"/>
          </w:tcPr>
          <w:p w14:paraId="415F8189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39" w:type="dxa"/>
          </w:tcPr>
          <w:p w14:paraId="07F938D8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567" w:type="dxa"/>
          </w:tcPr>
          <w:p w14:paraId="7F06624C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4</w:t>
            </w:r>
          </w:p>
        </w:tc>
        <w:tc>
          <w:tcPr>
            <w:tcW w:w="698" w:type="dxa"/>
          </w:tcPr>
          <w:p w14:paraId="32F607C7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587009" w:rsidRPr="00B259B2" w14:paraId="2357EFA4" w14:textId="77777777" w:rsidTr="007A21C4">
        <w:trPr>
          <w:trHeight w:val="182"/>
        </w:trPr>
        <w:tc>
          <w:tcPr>
            <w:tcW w:w="1423" w:type="dxa"/>
          </w:tcPr>
          <w:p w14:paraId="2E2068A5" w14:textId="1213AD0F" w:rsidR="00587009" w:rsidRPr="00587009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009">
              <w:rPr>
                <w:rFonts w:ascii="Times New Roman" w:hAnsi="Times New Roman" w:cs="Times New Roman"/>
                <w:sz w:val="20"/>
                <w:szCs w:val="20"/>
              </w:rPr>
              <w:t>Treatment Control</w:t>
            </w:r>
          </w:p>
        </w:tc>
        <w:tc>
          <w:tcPr>
            <w:tcW w:w="709" w:type="dxa"/>
          </w:tcPr>
          <w:p w14:paraId="2C5B5BA2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8</w:t>
            </w:r>
          </w:p>
        </w:tc>
        <w:tc>
          <w:tcPr>
            <w:tcW w:w="730" w:type="dxa"/>
          </w:tcPr>
          <w:p w14:paraId="47D71996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599" w:type="dxa"/>
          </w:tcPr>
          <w:p w14:paraId="21FD7120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98" w:type="dxa"/>
          </w:tcPr>
          <w:p w14:paraId="12E9A61B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598" w:type="dxa"/>
          </w:tcPr>
          <w:p w14:paraId="2896063E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5</w:t>
            </w:r>
          </w:p>
        </w:tc>
        <w:tc>
          <w:tcPr>
            <w:tcW w:w="599" w:type="dxa"/>
          </w:tcPr>
          <w:p w14:paraId="1E7A475A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98" w:type="dxa"/>
          </w:tcPr>
          <w:p w14:paraId="540FFE78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598" w:type="dxa"/>
          </w:tcPr>
          <w:p w14:paraId="04A212F8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22</w:t>
            </w:r>
          </w:p>
        </w:tc>
        <w:tc>
          <w:tcPr>
            <w:tcW w:w="600" w:type="dxa"/>
          </w:tcPr>
          <w:p w14:paraId="58BE719C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99" w:type="dxa"/>
          </w:tcPr>
          <w:p w14:paraId="1D194C62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599" w:type="dxa"/>
          </w:tcPr>
          <w:p w14:paraId="6E9415DA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73</w:t>
            </w:r>
          </w:p>
        </w:tc>
        <w:tc>
          <w:tcPr>
            <w:tcW w:w="600" w:type="dxa"/>
          </w:tcPr>
          <w:p w14:paraId="42174C9F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99" w:type="dxa"/>
          </w:tcPr>
          <w:p w14:paraId="12E3567E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599" w:type="dxa"/>
          </w:tcPr>
          <w:p w14:paraId="3679D460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54</w:t>
            </w:r>
          </w:p>
        </w:tc>
        <w:tc>
          <w:tcPr>
            <w:tcW w:w="600" w:type="dxa"/>
          </w:tcPr>
          <w:p w14:paraId="7AD52DFB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99" w:type="dxa"/>
          </w:tcPr>
          <w:p w14:paraId="5F51DE7B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599" w:type="dxa"/>
          </w:tcPr>
          <w:p w14:paraId="62D10EE4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0</w:t>
            </w:r>
          </w:p>
        </w:tc>
        <w:tc>
          <w:tcPr>
            <w:tcW w:w="604" w:type="dxa"/>
          </w:tcPr>
          <w:p w14:paraId="0935247D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3" w:type="dxa"/>
          </w:tcPr>
          <w:p w14:paraId="56C572DA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599" w:type="dxa"/>
          </w:tcPr>
          <w:p w14:paraId="6FD3EBCF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66</w:t>
            </w:r>
          </w:p>
        </w:tc>
        <w:tc>
          <w:tcPr>
            <w:tcW w:w="599" w:type="dxa"/>
          </w:tcPr>
          <w:p w14:paraId="300A6381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39" w:type="dxa"/>
          </w:tcPr>
          <w:p w14:paraId="199816B8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567" w:type="dxa"/>
          </w:tcPr>
          <w:p w14:paraId="7AAC55ED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1</w:t>
            </w:r>
          </w:p>
        </w:tc>
        <w:tc>
          <w:tcPr>
            <w:tcW w:w="698" w:type="dxa"/>
          </w:tcPr>
          <w:p w14:paraId="40695112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587009" w:rsidRPr="00B259B2" w14:paraId="603133BA" w14:textId="77777777" w:rsidTr="007A21C4">
        <w:trPr>
          <w:trHeight w:val="364"/>
        </w:trPr>
        <w:tc>
          <w:tcPr>
            <w:tcW w:w="1423" w:type="dxa"/>
          </w:tcPr>
          <w:p w14:paraId="7F9120B8" w14:textId="7692E847" w:rsidR="00587009" w:rsidRPr="00587009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009">
              <w:rPr>
                <w:rFonts w:ascii="Times New Roman" w:hAnsi="Times New Roman" w:cs="Times New Roman"/>
                <w:sz w:val="20"/>
                <w:szCs w:val="20"/>
              </w:rPr>
              <w:t xml:space="preserve">Illness Coherence </w:t>
            </w:r>
          </w:p>
        </w:tc>
        <w:tc>
          <w:tcPr>
            <w:tcW w:w="709" w:type="dxa"/>
          </w:tcPr>
          <w:p w14:paraId="7DA1313F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730" w:type="dxa"/>
          </w:tcPr>
          <w:p w14:paraId="2BEB2836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76</w:t>
            </w:r>
          </w:p>
        </w:tc>
        <w:tc>
          <w:tcPr>
            <w:tcW w:w="599" w:type="dxa"/>
          </w:tcPr>
          <w:p w14:paraId="77726FDD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98" w:type="dxa"/>
          </w:tcPr>
          <w:p w14:paraId="7C3A5FBA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598" w:type="dxa"/>
          </w:tcPr>
          <w:p w14:paraId="667758E1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47</w:t>
            </w:r>
          </w:p>
        </w:tc>
        <w:tc>
          <w:tcPr>
            <w:tcW w:w="599" w:type="dxa"/>
          </w:tcPr>
          <w:p w14:paraId="0B99A8C0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98" w:type="dxa"/>
          </w:tcPr>
          <w:p w14:paraId="20EB8EA4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598" w:type="dxa"/>
          </w:tcPr>
          <w:p w14:paraId="07CBE899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0</w:t>
            </w:r>
          </w:p>
        </w:tc>
        <w:tc>
          <w:tcPr>
            <w:tcW w:w="600" w:type="dxa"/>
          </w:tcPr>
          <w:p w14:paraId="34A6DFD8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99" w:type="dxa"/>
          </w:tcPr>
          <w:p w14:paraId="00E62608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599" w:type="dxa"/>
          </w:tcPr>
          <w:p w14:paraId="184DBC1A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95</w:t>
            </w:r>
          </w:p>
        </w:tc>
        <w:tc>
          <w:tcPr>
            <w:tcW w:w="600" w:type="dxa"/>
          </w:tcPr>
          <w:p w14:paraId="7935F7F3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99" w:type="dxa"/>
          </w:tcPr>
          <w:p w14:paraId="26762E10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99" w:type="dxa"/>
          </w:tcPr>
          <w:p w14:paraId="1ED1D296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48</w:t>
            </w:r>
          </w:p>
        </w:tc>
        <w:tc>
          <w:tcPr>
            <w:tcW w:w="600" w:type="dxa"/>
          </w:tcPr>
          <w:p w14:paraId="728895DD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99" w:type="dxa"/>
          </w:tcPr>
          <w:p w14:paraId="7CEA2329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599" w:type="dxa"/>
          </w:tcPr>
          <w:p w14:paraId="3D53E10B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2</w:t>
            </w:r>
          </w:p>
        </w:tc>
        <w:tc>
          <w:tcPr>
            <w:tcW w:w="604" w:type="dxa"/>
          </w:tcPr>
          <w:p w14:paraId="55ED344B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3" w:type="dxa"/>
          </w:tcPr>
          <w:p w14:paraId="07FBFE29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599" w:type="dxa"/>
          </w:tcPr>
          <w:p w14:paraId="6952275C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16</w:t>
            </w:r>
          </w:p>
        </w:tc>
        <w:tc>
          <w:tcPr>
            <w:tcW w:w="599" w:type="dxa"/>
          </w:tcPr>
          <w:p w14:paraId="0FBCE4AB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39" w:type="dxa"/>
          </w:tcPr>
          <w:p w14:paraId="5C9D2B58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567" w:type="dxa"/>
          </w:tcPr>
          <w:p w14:paraId="1494A3CA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27</w:t>
            </w:r>
          </w:p>
        </w:tc>
        <w:tc>
          <w:tcPr>
            <w:tcW w:w="698" w:type="dxa"/>
          </w:tcPr>
          <w:p w14:paraId="255C478A" w14:textId="77777777" w:rsidR="00587009" w:rsidRPr="00B259B2" w:rsidRDefault="00587009" w:rsidP="005870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</w:tbl>
    <w:p w14:paraId="7B58842F" w14:textId="1A5E0949" w:rsidR="00BD38A9" w:rsidRPr="00CE2238" w:rsidRDefault="0000315B">
      <w:r w:rsidRPr="0000315B">
        <w:rPr>
          <w:rFonts w:ascii="Times New Roman" w:hAnsi="Times New Roman" w:cs="Times New Roman"/>
          <w:i/>
          <w:iCs/>
          <w:sz w:val="24"/>
          <w:szCs w:val="24"/>
        </w:rPr>
        <w:t xml:space="preserve">The main effect and interacting effects of </w:t>
      </w:r>
      <w:r>
        <w:rPr>
          <w:rFonts w:ascii="Times New Roman" w:hAnsi="Times New Roman" w:cs="Times New Roman"/>
          <w:i/>
          <w:iCs/>
          <w:sz w:val="24"/>
          <w:szCs w:val="24"/>
        </w:rPr>
        <w:t>gender</w:t>
      </w:r>
    </w:p>
    <w:sectPr w:rsidR="00BD38A9" w:rsidRPr="00CE2238" w:rsidSect="00D04C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C7A"/>
    <w:rsid w:val="0000315B"/>
    <w:rsid w:val="00014F2B"/>
    <w:rsid w:val="00043B48"/>
    <w:rsid w:val="0004614C"/>
    <w:rsid w:val="000A6FE1"/>
    <w:rsid w:val="000C0986"/>
    <w:rsid w:val="000D1A85"/>
    <w:rsid w:val="000D7EB5"/>
    <w:rsid w:val="000E7DFC"/>
    <w:rsid w:val="001057E2"/>
    <w:rsid w:val="001079C1"/>
    <w:rsid w:val="00110B01"/>
    <w:rsid w:val="001325A5"/>
    <w:rsid w:val="00141690"/>
    <w:rsid w:val="001560EA"/>
    <w:rsid w:val="00170875"/>
    <w:rsid w:val="0017248E"/>
    <w:rsid w:val="001737F0"/>
    <w:rsid w:val="001B2D27"/>
    <w:rsid w:val="001C47D1"/>
    <w:rsid w:val="001D4E27"/>
    <w:rsid w:val="001E09B2"/>
    <w:rsid w:val="001F26A6"/>
    <w:rsid w:val="00203937"/>
    <w:rsid w:val="00205C55"/>
    <w:rsid w:val="00221DAA"/>
    <w:rsid w:val="00230BC5"/>
    <w:rsid w:val="00274390"/>
    <w:rsid w:val="00283041"/>
    <w:rsid w:val="00287F26"/>
    <w:rsid w:val="002A1B3E"/>
    <w:rsid w:val="00301DFF"/>
    <w:rsid w:val="00352C77"/>
    <w:rsid w:val="00364D31"/>
    <w:rsid w:val="003653AE"/>
    <w:rsid w:val="00392483"/>
    <w:rsid w:val="00395778"/>
    <w:rsid w:val="003A1978"/>
    <w:rsid w:val="003A1D21"/>
    <w:rsid w:val="003A5C8C"/>
    <w:rsid w:val="003B460C"/>
    <w:rsid w:val="003C15AA"/>
    <w:rsid w:val="003C1BA6"/>
    <w:rsid w:val="003C28BB"/>
    <w:rsid w:val="003C7CAB"/>
    <w:rsid w:val="003E332E"/>
    <w:rsid w:val="004048FA"/>
    <w:rsid w:val="00414C98"/>
    <w:rsid w:val="004166E2"/>
    <w:rsid w:val="004214E6"/>
    <w:rsid w:val="00437FFE"/>
    <w:rsid w:val="00445A74"/>
    <w:rsid w:val="00452333"/>
    <w:rsid w:val="00456E14"/>
    <w:rsid w:val="00461881"/>
    <w:rsid w:val="004901BE"/>
    <w:rsid w:val="004912B0"/>
    <w:rsid w:val="004A1D0B"/>
    <w:rsid w:val="004B284C"/>
    <w:rsid w:val="004B6892"/>
    <w:rsid w:val="004C317E"/>
    <w:rsid w:val="004C7151"/>
    <w:rsid w:val="004D5ABD"/>
    <w:rsid w:val="004F3072"/>
    <w:rsid w:val="004F6F3B"/>
    <w:rsid w:val="004F78CD"/>
    <w:rsid w:val="00530B80"/>
    <w:rsid w:val="005527BE"/>
    <w:rsid w:val="00573759"/>
    <w:rsid w:val="00585213"/>
    <w:rsid w:val="00587009"/>
    <w:rsid w:val="00591D96"/>
    <w:rsid w:val="005921C9"/>
    <w:rsid w:val="00593871"/>
    <w:rsid w:val="005A283E"/>
    <w:rsid w:val="005A2A57"/>
    <w:rsid w:val="005A45A8"/>
    <w:rsid w:val="005C335E"/>
    <w:rsid w:val="005F0091"/>
    <w:rsid w:val="005F2441"/>
    <w:rsid w:val="005F30CE"/>
    <w:rsid w:val="005F7B25"/>
    <w:rsid w:val="006006C7"/>
    <w:rsid w:val="00601CFF"/>
    <w:rsid w:val="006124A1"/>
    <w:rsid w:val="006157E1"/>
    <w:rsid w:val="0062331C"/>
    <w:rsid w:val="00642B00"/>
    <w:rsid w:val="00643B77"/>
    <w:rsid w:val="0067138F"/>
    <w:rsid w:val="00694D6B"/>
    <w:rsid w:val="006B2EDF"/>
    <w:rsid w:val="006B6205"/>
    <w:rsid w:val="006B6A2C"/>
    <w:rsid w:val="007058E6"/>
    <w:rsid w:val="0072219C"/>
    <w:rsid w:val="00744462"/>
    <w:rsid w:val="00752FBA"/>
    <w:rsid w:val="00761328"/>
    <w:rsid w:val="007777D3"/>
    <w:rsid w:val="007A1AA3"/>
    <w:rsid w:val="007A21C4"/>
    <w:rsid w:val="007B2BF4"/>
    <w:rsid w:val="007C780B"/>
    <w:rsid w:val="007F562E"/>
    <w:rsid w:val="0080123B"/>
    <w:rsid w:val="00806B5B"/>
    <w:rsid w:val="008363EC"/>
    <w:rsid w:val="008404C9"/>
    <w:rsid w:val="0084664F"/>
    <w:rsid w:val="0087381B"/>
    <w:rsid w:val="00881661"/>
    <w:rsid w:val="00896C5D"/>
    <w:rsid w:val="008A3170"/>
    <w:rsid w:val="008A3766"/>
    <w:rsid w:val="008A5477"/>
    <w:rsid w:val="008B1EBD"/>
    <w:rsid w:val="008B695C"/>
    <w:rsid w:val="008B769C"/>
    <w:rsid w:val="008C0967"/>
    <w:rsid w:val="008C4FD8"/>
    <w:rsid w:val="008D0F56"/>
    <w:rsid w:val="008D1E04"/>
    <w:rsid w:val="00903A55"/>
    <w:rsid w:val="0091213E"/>
    <w:rsid w:val="0091244B"/>
    <w:rsid w:val="00914969"/>
    <w:rsid w:val="00940810"/>
    <w:rsid w:val="009408F8"/>
    <w:rsid w:val="00942413"/>
    <w:rsid w:val="00945512"/>
    <w:rsid w:val="00957281"/>
    <w:rsid w:val="0096415C"/>
    <w:rsid w:val="009649E0"/>
    <w:rsid w:val="009715E8"/>
    <w:rsid w:val="00971C12"/>
    <w:rsid w:val="00973E8D"/>
    <w:rsid w:val="00975E92"/>
    <w:rsid w:val="00985666"/>
    <w:rsid w:val="009B1BE3"/>
    <w:rsid w:val="009C11B6"/>
    <w:rsid w:val="009E7170"/>
    <w:rsid w:val="009F0747"/>
    <w:rsid w:val="009F0EB9"/>
    <w:rsid w:val="009F2319"/>
    <w:rsid w:val="00A06160"/>
    <w:rsid w:val="00A06DFB"/>
    <w:rsid w:val="00A30427"/>
    <w:rsid w:val="00A36BEB"/>
    <w:rsid w:val="00A41F49"/>
    <w:rsid w:val="00A55934"/>
    <w:rsid w:val="00A62112"/>
    <w:rsid w:val="00A70716"/>
    <w:rsid w:val="00A71FE4"/>
    <w:rsid w:val="00A8362A"/>
    <w:rsid w:val="00A9094E"/>
    <w:rsid w:val="00A9187B"/>
    <w:rsid w:val="00A91F20"/>
    <w:rsid w:val="00AA2F5D"/>
    <w:rsid w:val="00AA6DB8"/>
    <w:rsid w:val="00AB1E05"/>
    <w:rsid w:val="00AB615F"/>
    <w:rsid w:val="00AB66F7"/>
    <w:rsid w:val="00AE0334"/>
    <w:rsid w:val="00AE0D9F"/>
    <w:rsid w:val="00AF08A0"/>
    <w:rsid w:val="00B11068"/>
    <w:rsid w:val="00B14092"/>
    <w:rsid w:val="00B259B2"/>
    <w:rsid w:val="00B402A2"/>
    <w:rsid w:val="00B44D35"/>
    <w:rsid w:val="00B872F7"/>
    <w:rsid w:val="00B90DF9"/>
    <w:rsid w:val="00BB2E75"/>
    <w:rsid w:val="00BC3CA7"/>
    <w:rsid w:val="00BC4D7D"/>
    <w:rsid w:val="00BD03DE"/>
    <w:rsid w:val="00BD0E53"/>
    <w:rsid w:val="00BD2A84"/>
    <w:rsid w:val="00BD38A9"/>
    <w:rsid w:val="00BE4DA1"/>
    <w:rsid w:val="00BF3A54"/>
    <w:rsid w:val="00C11CE6"/>
    <w:rsid w:val="00C33BCC"/>
    <w:rsid w:val="00C41C75"/>
    <w:rsid w:val="00C444B0"/>
    <w:rsid w:val="00C45588"/>
    <w:rsid w:val="00C5285A"/>
    <w:rsid w:val="00C732EE"/>
    <w:rsid w:val="00C73C4B"/>
    <w:rsid w:val="00C76FAC"/>
    <w:rsid w:val="00C93A26"/>
    <w:rsid w:val="00CA28E7"/>
    <w:rsid w:val="00CA61EC"/>
    <w:rsid w:val="00CE01E1"/>
    <w:rsid w:val="00CE2238"/>
    <w:rsid w:val="00CF0BA4"/>
    <w:rsid w:val="00CF5191"/>
    <w:rsid w:val="00CF6F21"/>
    <w:rsid w:val="00CF705F"/>
    <w:rsid w:val="00D004FB"/>
    <w:rsid w:val="00D04C7A"/>
    <w:rsid w:val="00D11E6B"/>
    <w:rsid w:val="00D136BD"/>
    <w:rsid w:val="00D219E2"/>
    <w:rsid w:val="00D30E6C"/>
    <w:rsid w:val="00D32005"/>
    <w:rsid w:val="00D342C9"/>
    <w:rsid w:val="00D57E92"/>
    <w:rsid w:val="00D7129F"/>
    <w:rsid w:val="00D776FB"/>
    <w:rsid w:val="00D7798D"/>
    <w:rsid w:val="00D77C93"/>
    <w:rsid w:val="00D77E0B"/>
    <w:rsid w:val="00D77FD3"/>
    <w:rsid w:val="00D90B64"/>
    <w:rsid w:val="00D96928"/>
    <w:rsid w:val="00DC3362"/>
    <w:rsid w:val="00DD79B1"/>
    <w:rsid w:val="00DE213D"/>
    <w:rsid w:val="00DF4FC0"/>
    <w:rsid w:val="00DF7ABC"/>
    <w:rsid w:val="00E04BC7"/>
    <w:rsid w:val="00E125FF"/>
    <w:rsid w:val="00E1689B"/>
    <w:rsid w:val="00E173A6"/>
    <w:rsid w:val="00E412D1"/>
    <w:rsid w:val="00E522F9"/>
    <w:rsid w:val="00E601CD"/>
    <w:rsid w:val="00E604BD"/>
    <w:rsid w:val="00E639B4"/>
    <w:rsid w:val="00E63A39"/>
    <w:rsid w:val="00E66F58"/>
    <w:rsid w:val="00E738D0"/>
    <w:rsid w:val="00E8691C"/>
    <w:rsid w:val="00EC0154"/>
    <w:rsid w:val="00EC2C5F"/>
    <w:rsid w:val="00EC3C37"/>
    <w:rsid w:val="00EC53B4"/>
    <w:rsid w:val="00EE0E23"/>
    <w:rsid w:val="00F217DD"/>
    <w:rsid w:val="00F4068F"/>
    <w:rsid w:val="00F45851"/>
    <w:rsid w:val="00F53D81"/>
    <w:rsid w:val="00F54A6B"/>
    <w:rsid w:val="00F550C1"/>
    <w:rsid w:val="00F744CE"/>
    <w:rsid w:val="00F75B1A"/>
    <w:rsid w:val="00F83829"/>
    <w:rsid w:val="00F87D7B"/>
    <w:rsid w:val="00F9754A"/>
    <w:rsid w:val="00FD3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19DF0"/>
  <w15:chartTrackingRefBased/>
  <w15:docId w15:val="{10CD90AF-82AA-474D-AB3A-3421E8108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C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23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3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817132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585B65163D554C8E1B10A3096A8A39" ma:contentTypeVersion="12" ma:contentTypeDescription="Create a new document." ma:contentTypeScope="" ma:versionID="963460b087ba4bca31a5aaeb16962f21">
  <xsd:schema xmlns:xsd="http://www.w3.org/2001/XMLSchema" xmlns:xs="http://www.w3.org/2001/XMLSchema" xmlns:p="http://schemas.microsoft.com/office/2006/metadata/properties" xmlns:ns2="48602967-1729-4c0a-8aa9-235ac3382950" xmlns:ns3="a3513229-a467-4108-870e-7a643d1f3332" targetNamespace="http://schemas.microsoft.com/office/2006/metadata/properties" ma:root="true" ma:fieldsID="e1ef4f456079854aeaef68779ad5a833" ns2:_="" ns3:_="">
    <xsd:import namespace="48602967-1729-4c0a-8aa9-235ac3382950"/>
    <xsd:import namespace="a3513229-a467-4108-870e-7a643d1f33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602967-1729-4c0a-8aa9-235ac33829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513229-a467-4108-870e-7a643d1f333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56415C5-8267-40F9-BD9B-FD5B81F545C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1D5532E-8435-4CAA-B978-67E02404E3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602967-1729-4c0a-8aa9-235ac3382950"/>
    <ds:schemaRef ds:uri="a3513229-a467-4108-870e-7a643d1f33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B65B88A-272C-4BE4-AE26-18C32A2A8172}">
  <ds:schemaRefs>
    <ds:schemaRef ds:uri="http://schemas.microsoft.com/office/infopath/2007/PartnerControls"/>
    <ds:schemaRef ds:uri="a3513229-a467-4108-870e-7a643d1f3332"/>
    <ds:schemaRef ds:uri="http://purl.org/dc/elements/1.1/"/>
    <ds:schemaRef ds:uri="http://schemas.microsoft.com/office/2006/metadata/properties"/>
    <ds:schemaRef ds:uri="48602967-1729-4c0a-8aa9-235ac3382950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50</Words>
  <Characters>8836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Dennis</dc:creator>
  <cp:keywords/>
  <dc:description/>
  <cp:lastModifiedBy>Freya Mills</cp:lastModifiedBy>
  <cp:revision>2</cp:revision>
  <dcterms:created xsi:type="dcterms:W3CDTF">2022-01-17T10:54:00Z</dcterms:created>
  <dcterms:modified xsi:type="dcterms:W3CDTF">2022-01-17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585B65163D554C8E1B10A3096A8A39</vt:lpwstr>
  </property>
</Properties>
</file>